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14C996E" w14:textId="12A6D4ED" w:rsidR="009572B3" w:rsidRPr="00F24021" w:rsidRDefault="009572B3" w:rsidP="005725BB">
      <w:pPr>
        <w:tabs>
          <w:tab w:val="left" w:pos="3300"/>
        </w:tabs>
        <w:ind w:firstLine="0"/>
        <w:jc w:val="center"/>
        <w:rPr>
          <w:rFonts w:ascii="Times New Roman" w:hAnsi="Times New Roman"/>
          <w:b/>
          <w:bCs/>
          <w:sz w:val="24"/>
          <w:szCs w:val="24"/>
          <w:lang w:val="en-GB"/>
        </w:rPr>
      </w:pPr>
      <w:r w:rsidRPr="00F24021">
        <w:rPr>
          <w:rFonts w:ascii="Times New Roman" w:hAnsi="Times New Roman"/>
          <w:b/>
          <w:bCs/>
          <w:sz w:val="24"/>
          <w:szCs w:val="24"/>
        </w:rPr>
        <w:t>Supplementary Materials</w:t>
      </w:r>
    </w:p>
    <w:p w14:paraId="15EDAEF2" w14:textId="72CF99CF" w:rsidR="000448ED" w:rsidRPr="00F24021" w:rsidRDefault="009572B3" w:rsidP="005725BB">
      <w:pPr>
        <w:tabs>
          <w:tab w:val="left" w:pos="3300"/>
        </w:tabs>
        <w:ind w:firstLine="0"/>
        <w:jc w:val="center"/>
        <w:rPr>
          <w:rFonts w:ascii="Times New Roman" w:hAnsi="Times New Roman"/>
          <w:sz w:val="24"/>
          <w:szCs w:val="24"/>
          <w:lang w:val="en-GB"/>
        </w:rPr>
      </w:pPr>
      <w:r w:rsidRPr="00F24021">
        <w:rPr>
          <w:rFonts w:ascii="Times New Roman" w:hAnsi="Times New Roman"/>
          <w:sz w:val="24"/>
          <w:szCs w:val="24"/>
          <w:lang w:val="en-GB"/>
        </w:rPr>
        <w:t>Free Recall Task Instructions</w:t>
      </w:r>
    </w:p>
    <w:p w14:paraId="74B2E5A3" w14:textId="7F7AE739" w:rsidR="009572B3" w:rsidRPr="006E5AF3" w:rsidRDefault="009572B3" w:rsidP="005725BB">
      <w:pPr>
        <w:ind w:firstLine="0"/>
        <w:rPr>
          <w:rFonts w:ascii="Times New Roman" w:hAnsi="Times New Roman"/>
          <w:sz w:val="24"/>
          <w:szCs w:val="24"/>
          <w:lang w:val="en-GB"/>
        </w:rPr>
      </w:pPr>
    </w:p>
    <w:p w14:paraId="2BC0B98D" w14:textId="40ED5AF8" w:rsidR="00074515" w:rsidRPr="002C18B5" w:rsidRDefault="002C18B5" w:rsidP="005725BB">
      <w:pPr>
        <w:ind w:firstLine="0"/>
        <w:rPr>
          <w:rFonts w:ascii="Times New Roman" w:hAnsi="Times New Roman"/>
          <w:iCs/>
          <w:color w:val="000000" w:themeColor="text1"/>
          <w:sz w:val="24"/>
          <w:szCs w:val="24"/>
        </w:rPr>
      </w:pPr>
      <w:r w:rsidRPr="00A30C5C">
        <w:rPr>
          <w:rFonts w:ascii="Times New Roman" w:hAnsi="Times New Roman"/>
          <w:b/>
          <w:color w:val="000000" w:themeColor="text1"/>
          <w:sz w:val="24"/>
          <w:szCs w:val="24"/>
        </w:rPr>
        <w:t>Explaining the Purpose of the Interview</w:t>
      </w:r>
    </w:p>
    <w:p w14:paraId="20403E87" w14:textId="5B01D2B3" w:rsidR="00687622" w:rsidRPr="0019461A" w:rsidRDefault="0019461A" w:rsidP="005725BB">
      <w:pPr>
        <w:ind w:firstLine="708"/>
        <w:rPr>
          <w:rFonts w:ascii="Times New Roman" w:hAnsi="Times New Roman"/>
          <w:iCs/>
          <w:color w:val="000000" w:themeColor="text1"/>
          <w:sz w:val="24"/>
          <w:szCs w:val="24"/>
        </w:rPr>
      </w:pPr>
      <w:r>
        <w:rPr>
          <w:rFonts w:ascii="Times New Roman" w:hAnsi="Times New Roman"/>
          <w:iCs/>
          <w:color w:val="000000" w:themeColor="text1"/>
          <w:sz w:val="24"/>
          <w:szCs w:val="24"/>
        </w:rPr>
        <w:t xml:space="preserve">First, the interviewer </w:t>
      </w:r>
      <w:r w:rsidRPr="00A30C5C">
        <w:rPr>
          <w:rFonts w:ascii="Times New Roman" w:hAnsi="Times New Roman"/>
          <w:color w:val="000000" w:themeColor="text1"/>
          <w:sz w:val="24"/>
          <w:szCs w:val="24"/>
        </w:rPr>
        <w:t>explain</w:t>
      </w:r>
      <w:r>
        <w:rPr>
          <w:rFonts w:ascii="Times New Roman" w:hAnsi="Times New Roman"/>
          <w:color w:val="000000" w:themeColor="text1"/>
          <w:sz w:val="24"/>
          <w:szCs w:val="24"/>
        </w:rPr>
        <w:t>ed</w:t>
      </w:r>
      <w:r w:rsidRPr="00A30C5C">
        <w:rPr>
          <w:rFonts w:ascii="Times New Roman" w:hAnsi="Times New Roman"/>
          <w:color w:val="000000" w:themeColor="text1"/>
          <w:sz w:val="24"/>
          <w:szCs w:val="24"/>
        </w:rPr>
        <w:t xml:space="preserve"> the general </w:t>
      </w:r>
      <w:r w:rsidR="006E5AF3">
        <w:rPr>
          <w:rFonts w:ascii="Times New Roman" w:hAnsi="Times New Roman"/>
          <w:color w:val="000000" w:themeColor="text1"/>
          <w:sz w:val="24"/>
          <w:szCs w:val="24"/>
        </w:rPr>
        <w:t>purpose of the interview</w:t>
      </w:r>
      <w:r>
        <w:rPr>
          <w:rFonts w:ascii="Times New Roman" w:hAnsi="Times New Roman"/>
          <w:color w:val="000000" w:themeColor="text1"/>
          <w:sz w:val="24"/>
          <w:szCs w:val="24"/>
        </w:rPr>
        <w:t>:</w:t>
      </w:r>
      <w:r>
        <w:rPr>
          <w:rFonts w:ascii="Times New Roman" w:hAnsi="Times New Roman"/>
          <w:iCs/>
          <w:color w:val="000000" w:themeColor="text1"/>
          <w:sz w:val="24"/>
          <w:szCs w:val="24"/>
        </w:rPr>
        <w:t xml:space="preserve"> </w:t>
      </w:r>
      <w:r w:rsidR="002C18B5">
        <w:rPr>
          <w:rFonts w:ascii="Times New Roman" w:hAnsi="Times New Roman"/>
          <w:i/>
          <w:color w:val="000000" w:themeColor="text1"/>
          <w:sz w:val="24"/>
          <w:szCs w:val="24"/>
        </w:rPr>
        <w:t>My</w:t>
      </w:r>
      <w:r w:rsidR="009572B3" w:rsidRPr="00F24021">
        <w:rPr>
          <w:rFonts w:ascii="Times New Roman" w:hAnsi="Times New Roman"/>
          <w:i/>
          <w:color w:val="000000" w:themeColor="text1"/>
          <w:sz w:val="24"/>
          <w:szCs w:val="24"/>
        </w:rPr>
        <w:t xml:space="preserve"> goal is to help you to remember as much information as possible about the video you watched a week ago. I will ask you to tell me everything you remember about the video, with as much detail as possible</w:t>
      </w:r>
      <w:r w:rsidR="002B49E6">
        <w:rPr>
          <w:rFonts w:ascii="Times New Roman" w:hAnsi="Times New Roman"/>
          <w:i/>
          <w:color w:val="000000" w:themeColor="text1"/>
          <w:sz w:val="24"/>
          <w:szCs w:val="24"/>
        </w:rPr>
        <w:t>.</w:t>
      </w:r>
    </w:p>
    <w:p w14:paraId="31B5CAE9" w14:textId="4060BCF2" w:rsidR="0019461A" w:rsidRPr="00A30C5C" w:rsidRDefault="0019461A" w:rsidP="005725BB">
      <w:pPr>
        <w:ind w:firstLine="0"/>
        <w:rPr>
          <w:rFonts w:ascii="Times New Roman" w:hAnsi="Times New Roman"/>
          <w:b/>
          <w:color w:val="000000" w:themeColor="text1"/>
          <w:sz w:val="24"/>
          <w:szCs w:val="24"/>
        </w:rPr>
      </w:pPr>
      <w:r w:rsidRPr="00A30C5C">
        <w:rPr>
          <w:rFonts w:ascii="Times New Roman" w:hAnsi="Times New Roman"/>
          <w:b/>
          <w:color w:val="000000" w:themeColor="text1"/>
          <w:sz w:val="24"/>
          <w:szCs w:val="24"/>
        </w:rPr>
        <w:t>Report Everything</w:t>
      </w:r>
      <w:r w:rsidR="002B49E6">
        <w:rPr>
          <w:rFonts w:ascii="Times New Roman" w:hAnsi="Times New Roman"/>
          <w:b/>
          <w:color w:val="000000" w:themeColor="text1"/>
          <w:sz w:val="24"/>
          <w:szCs w:val="24"/>
        </w:rPr>
        <w:t xml:space="preserve">, </w:t>
      </w:r>
      <w:r w:rsidR="000612B9" w:rsidRPr="00A30C5C">
        <w:rPr>
          <w:rFonts w:ascii="Times New Roman" w:hAnsi="Times New Roman"/>
          <w:b/>
          <w:color w:val="000000" w:themeColor="text1"/>
          <w:sz w:val="24"/>
          <w:szCs w:val="24"/>
        </w:rPr>
        <w:t>Asking Not to Guess</w:t>
      </w:r>
      <w:r w:rsidR="000612B9">
        <w:rPr>
          <w:rFonts w:ascii="Times New Roman" w:hAnsi="Times New Roman"/>
          <w:b/>
          <w:color w:val="000000" w:themeColor="text1"/>
          <w:sz w:val="24"/>
          <w:szCs w:val="24"/>
        </w:rPr>
        <w:t>, and</w:t>
      </w:r>
      <w:r w:rsidR="000612B9" w:rsidRPr="00A30C5C">
        <w:rPr>
          <w:rFonts w:ascii="Times New Roman" w:hAnsi="Times New Roman"/>
          <w:b/>
          <w:color w:val="000000" w:themeColor="text1"/>
          <w:sz w:val="24"/>
          <w:szCs w:val="24"/>
        </w:rPr>
        <w:t xml:space="preserve"> </w:t>
      </w:r>
      <w:r w:rsidR="002B49E6" w:rsidRPr="00A30C5C">
        <w:rPr>
          <w:rFonts w:ascii="Times New Roman" w:hAnsi="Times New Roman"/>
          <w:b/>
          <w:color w:val="000000" w:themeColor="text1"/>
          <w:sz w:val="24"/>
          <w:szCs w:val="24"/>
        </w:rPr>
        <w:t>Transferring Control</w:t>
      </w:r>
    </w:p>
    <w:p w14:paraId="5FC3B465" w14:textId="28100976" w:rsidR="00687622" w:rsidRDefault="00687622" w:rsidP="005725BB">
      <w:pPr>
        <w:rPr>
          <w:rFonts w:ascii="Times New Roman" w:hAnsi="Times New Roman"/>
          <w:i/>
          <w:iCs/>
          <w:color w:val="000000" w:themeColor="text1"/>
          <w:sz w:val="24"/>
          <w:szCs w:val="24"/>
        </w:rPr>
      </w:pPr>
      <w:r w:rsidRPr="00F24021">
        <w:rPr>
          <w:rFonts w:ascii="Times New Roman" w:hAnsi="Times New Roman"/>
          <w:color w:val="000000" w:themeColor="text1"/>
          <w:sz w:val="24"/>
          <w:szCs w:val="24"/>
        </w:rPr>
        <w:t>An object was used for exemplifying the level of detail the interviewee was expected to provide in his account. The interviewer asked participants to describe an object (e.g., interviewer's watch) and then comprehensively described that same object while adding minor details concerning such object that interviewees left out in their previous description (e.g.</w:t>
      </w:r>
      <w:r w:rsidR="005414C3" w:rsidRPr="00F24021">
        <w:rPr>
          <w:rFonts w:ascii="Times New Roman" w:hAnsi="Times New Roman"/>
          <w:color w:val="000000" w:themeColor="text1"/>
          <w:sz w:val="24"/>
          <w:szCs w:val="24"/>
        </w:rPr>
        <w:t>,</w:t>
      </w:r>
      <w:r w:rsidR="005414C3" w:rsidRPr="00F24021">
        <w:rPr>
          <w:sz w:val="24"/>
          <w:szCs w:val="24"/>
        </w:rPr>
        <w:t xml:space="preserve"> </w:t>
      </w:r>
      <w:r w:rsidR="005414C3" w:rsidRPr="00F24021">
        <w:rPr>
          <w:rFonts w:ascii="Times New Roman" w:hAnsi="Times New Roman"/>
          <w:color w:val="000000" w:themeColor="text1"/>
          <w:sz w:val="24"/>
          <w:szCs w:val="24"/>
        </w:rPr>
        <w:t xml:space="preserve">detailed description of the </w:t>
      </w:r>
      <w:r w:rsidR="006E5AF3">
        <w:rPr>
          <w:rFonts w:ascii="Times New Roman" w:hAnsi="Times New Roman"/>
          <w:color w:val="000000" w:themeColor="text1"/>
          <w:sz w:val="24"/>
          <w:szCs w:val="24"/>
        </w:rPr>
        <w:t xml:space="preserve">clock </w:t>
      </w:r>
      <w:r w:rsidR="005414C3" w:rsidRPr="00F24021">
        <w:rPr>
          <w:rFonts w:ascii="Times New Roman" w:hAnsi="Times New Roman"/>
          <w:color w:val="000000" w:themeColor="text1"/>
          <w:sz w:val="24"/>
          <w:szCs w:val="24"/>
        </w:rPr>
        <w:t>hands</w:t>
      </w:r>
      <w:r w:rsidRPr="00F24021">
        <w:rPr>
          <w:rFonts w:ascii="Times New Roman" w:hAnsi="Times New Roman"/>
          <w:color w:val="000000" w:themeColor="text1"/>
          <w:sz w:val="24"/>
          <w:szCs w:val="24"/>
        </w:rPr>
        <w:t>).</w:t>
      </w:r>
      <w:r w:rsidR="005414C3" w:rsidRPr="00F24021">
        <w:rPr>
          <w:rFonts w:ascii="Times New Roman" w:hAnsi="Times New Roman"/>
          <w:color w:val="000000" w:themeColor="text1"/>
          <w:sz w:val="24"/>
          <w:szCs w:val="24"/>
        </w:rPr>
        <w:t xml:space="preserve"> </w:t>
      </w:r>
      <w:r w:rsidR="006E5AF3">
        <w:rPr>
          <w:rFonts w:ascii="Times New Roman" w:hAnsi="Times New Roman"/>
          <w:color w:val="000000" w:themeColor="text1"/>
          <w:sz w:val="24"/>
          <w:szCs w:val="24"/>
        </w:rPr>
        <w:t>T</w:t>
      </w:r>
      <w:r w:rsidR="005414C3" w:rsidRPr="00F24021">
        <w:rPr>
          <w:rFonts w:ascii="Times New Roman" w:hAnsi="Times New Roman"/>
          <w:color w:val="000000" w:themeColor="text1"/>
          <w:sz w:val="24"/>
          <w:szCs w:val="24"/>
        </w:rPr>
        <w:t>he interviewer proceeded</w:t>
      </w:r>
      <w:r w:rsidR="002B49E6">
        <w:rPr>
          <w:rFonts w:ascii="Times New Roman" w:hAnsi="Times New Roman"/>
          <w:color w:val="000000" w:themeColor="text1"/>
          <w:sz w:val="24"/>
          <w:szCs w:val="24"/>
        </w:rPr>
        <w:t xml:space="preserve"> </w:t>
      </w:r>
      <w:r w:rsidR="002B49E6" w:rsidRPr="00A30C5C">
        <w:rPr>
          <w:rFonts w:ascii="Times New Roman" w:hAnsi="Times New Roman"/>
          <w:color w:val="000000" w:themeColor="text1"/>
          <w:sz w:val="24"/>
          <w:szCs w:val="24"/>
        </w:rPr>
        <w:t xml:space="preserve">with </w:t>
      </w:r>
      <w:r w:rsidR="002B49E6">
        <w:rPr>
          <w:rFonts w:ascii="Times New Roman" w:hAnsi="Times New Roman"/>
          <w:color w:val="000000" w:themeColor="text1"/>
          <w:sz w:val="24"/>
          <w:szCs w:val="24"/>
        </w:rPr>
        <w:t>explaining the report everything mnemonic</w:t>
      </w:r>
      <w:r w:rsidR="005414C3" w:rsidRPr="00F24021">
        <w:rPr>
          <w:rFonts w:ascii="Times New Roman" w:hAnsi="Times New Roman"/>
          <w:color w:val="000000" w:themeColor="text1"/>
          <w:sz w:val="24"/>
          <w:szCs w:val="24"/>
        </w:rPr>
        <w:t xml:space="preserve">: </w:t>
      </w:r>
      <w:r w:rsidR="005414C3" w:rsidRPr="00F24021">
        <w:rPr>
          <w:rFonts w:ascii="Times New Roman" w:hAnsi="Times New Roman"/>
          <w:i/>
          <w:iCs/>
          <w:color w:val="000000" w:themeColor="text1"/>
          <w:sz w:val="24"/>
          <w:szCs w:val="24"/>
        </w:rPr>
        <w:t>Just like I exemplified with this object, when you are reporting what you remember about the crime, please tell me everything you remember with as much detail as you can. Please tell me everything you remember, even the details that may seem irrelevant to you, are very important to me. Some people omit information they believe are not important. However, I am interested in you to tell me everything that pops into your mind.</w:t>
      </w:r>
    </w:p>
    <w:p w14:paraId="6F9FB51F" w14:textId="77777777" w:rsidR="009A3597" w:rsidRDefault="000612B9" w:rsidP="005725BB">
      <w:pPr>
        <w:rPr>
          <w:rFonts w:ascii="Times New Roman" w:hAnsi="Times New Roman"/>
          <w:i/>
          <w:color w:val="000000" w:themeColor="text1"/>
          <w:sz w:val="24"/>
          <w:szCs w:val="24"/>
        </w:rPr>
      </w:pPr>
      <w:r>
        <w:rPr>
          <w:rFonts w:ascii="Times New Roman" w:hAnsi="Times New Roman"/>
          <w:color w:val="000000" w:themeColor="text1"/>
          <w:sz w:val="24"/>
          <w:szCs w:val="24"/>
        </w:rPr>
        <w:t>P</w:t>
      </w:r>
      <w:r w:rsidRPr="00A30C5C">
        <w:rPr>
          <w:rFonts w:ascii="Times New Roman" w:hAnsi="Times New Roman"/>
          <w:color w:val="000000" w:themeColor="text1"/>
          <w:sz w:val="24"/>
          <w:szCs w:val="24"/>
        </w:rPr>
        <w:t xml:space="preserve">articipants were </w:t>
      </w:r>
      <w:r>
        <w:rPr>
          <w:rFonts w:ascii="Times New Roman" w:hAnsi="Times New Roman"/>
          <w:color w:val="000000" w:themeColor="text1"/>
          <w:sz w:val="24"/>
          <w:szCs w:val="24"/>
        </w:rPr>
        <w:t xml:space="preserve">then </w:t>
      </w:r>
      <w:r w:rsidRPr="00A30C5C">
        <w:rPr>
          <w:rFonts w:ascii="Times New Roman" w:hAnsi="Times New Roman"/>
          <w:color w:val="000000" w:themeColor="text1"/>
          <w:sz w:val="24"/>
          <w:szCs w:val="24"/>
        </w:rPr>
        <w:t>asked not to guess and control of the interview was transferred to the interviewee:</w:t>
      </w:r>
      <w:r w:rsidR="00AB6AA9">
        <w:rPr>
          <w:rFonts w:ascii="Times New Roman" w:hAnsi="Times New Roman"/>
          <w:color w:val="000000" w:themeColor="text1"/>
          <w:sz w:val="24"/>
          <w:szCs w:val="24"/>
        </w:rPr>
        <w:t xml:space="preserve"> </w:t>
      </w:r>
      <w:r w:rsidR="009572B3" w:rsidRPr="00F24021">
        <w:rPr>
          <w:rFonts w:ascii="Times New Roman" w:hAnsi="Times New Roman"/>
          <w:i/>
          <w:color w:val="000000" w:themeColor="text1"/>
          <w:sz w:val="24"/>
          <w:szCs w:val="24"/>
        </w:rPr>
        <w:t>Don’t panic if you can’t remember something. Just say that you do not remember rather than trying to guess or assume information. You have all the time you need, so don’t worry about taking too long when thinking about the video or providing information.</w:t>
      </w:r>
      <w:r w:rsidR="00593A84" w:rsidRPr="00F24021">
        <w:rPr>
          <w:rFonts w:ascii="Times New Roman" w:hAnsi="Times New Roman"/>
          <w:i/>
          <w:color w:val="000000" w:themeColor="text1"/>
          <w:sz w:val="24"/>
          <w:szCs w:val="24"/>
        </w:rPr>
        <w:t xml:space="preserve"> </w:t>
      </w:r>
      <w:r w:rsidR="00687622" w:rsidRPr="00F24021">
        <w:rPr>
          <w:rFonts w:ascii="Times New Roman" w:hAnsi="Times New Roman"/>
          <w:i/>
          <w:color w:val="000000" w:themeColor="text1"/>
          <w:sz w:val="24"/>
          <w:szCs w:val="24"/>
        </w:rPr>
        <w:t xml:space="preserve">You can take a break whenever you like, and we can stop for a few minutes at any time. </w:t>
      </w:r>
      <w:r w:rsidR="009572B3" w:rsidRPr="00F24021">
        <w:rPr>
          <w:rFonts w:ascii="Times New Roman" w:hAnsi="Times New Roman"/>
          <w:i/>
          <w:color w:val="000000" w:themeColor="text1"/>
          <w:sz w:val="24"/>
          <w:szCs w:val="24"/>
        </w:rPr>
        <w:t xml:space="preserve">Although I have been leading the interview so far, I will stop in a moment. I will ask you to tell </w:t>
      </w:r>
      <w:r w:rsidR="009572B3" w:rsidRPr="00F24021">
        <w:rPr>
          <w:rFonts w:ascii="Times New Roman" w:hAnsi="Times New Roman"/>
          <w:i/>
          <w:color w:val="000000" w:themeColor="text1"/>
          <w:sz w:val="24"/>
          <w:szCs w:val="24"/>
        </w:rPr>
        <w:lastRenderedPageBreak/>
        <w:t>me everything you remember about the video, in whatever order you wish, without interruptions.</w:t>
      </w:r>
      <w:r w:rsidR="00593A84" w:rsidRPr="00F24021">
        <w:rPr>
          <w:rFonts w:ascii="Times New Roman" w:hAnsi="Times New Roman"/>
          <w:i/>
          <w:color w:val="000000" w:themeColor="text1"/>
          <w:sz w:val="24"/>
          <w:szCs w:val="24"/>
        </w:rPr>
        <w:t xml:space="preserve"> I will be here to help you whenever you need. Is this all right with you? </w:t>
      </w:r>
    </w:p>
    <w:p w14:paraId="1FAF37C6" w14:textId="65C91E63" w:rsidR="009A3597" w:rsidRPr="009A3597" w:rsidRDefault="009A3597" w:rsidP="005725BB">
      <w:pPr>
        <w:ind w:firstLine="0"/>
        <w:rPr>
          <w:rFonts w:ascii="Times New Roman" w:hAnsi="Times New Roman"/>
          <w:i/>
          <w:color w:val="000000" w:themeColor="text1"/>
          <w:sz w:val="24"/>
          <w:szCs w:val="24"/>
        </w:rPr>
      </w:pPr>
      <w:r w:rsidRPr="00A30C5C">
        <w:rPr>
          <w:rFonts w:ascii="Times New Roman" w:eastAsiaTheme="minorHAnsi" w:hAnsi="Times New Roman"/>
          <w:b/>
          <w:color w:val="000000" w:themeColor="text1"/>
          <w:sz w:val="24"/>
          <w:szCs w:val="24"/>
          <w:lang w:bidi="fa-IR"/>
        </w:rPr>
        <w:t>Mental Reinstatement of Context</w:t>
      </w:r>
    </w:p>
    <w:p w14:paraId="463504E7" w14:textId="66B9BE11" w:rsidR="00562258" w:rsidRDefault="009A3597" w:rsidP="005725BB">
      <w:pPr>
        <w:rPr>
          <w:rFonts w:ascii="Times New Roman" w:hAnsi="Times New Roman"/>
          <w:iCs/>
          <w:color w:val="000000" w:themeColor="text1"/>
          <w:sz w:val="24"/>
          <w:szCs w:val="24"/>
        </w:rPr>
      </w:pPr>
      <w:r w:rsidRPr="009A3597">
        <w:rPr>
          <w:rFonts w:ascii="Times New Roman" w:hAnsi="Times New Roman"/>
          <w:iCs/>
          <w:color w:val="000000" w:themeColor="text1"/>
          <w:sz w:val="24"/>
          <w:szCs w:val="24"/>
        </w:rPr>
        <w:t>Mental reinstatement of context (with eye-closure) was applied and maintained throughout retrieval:</w:t>
      </w:r>
      <w:r>
        <w:rPr>
          <w:rFonts w:ascii="Times New Roman" w:hAnsi="Times New Roman"/>
          <w:iCs/>
          <w:color w:val="000000" w:themeColor="text1"/>
          <w:sz w:val="24"/>
          <w:szCs w:val="24"/>
        </w:rPr>
        <w:t xml:space="preserve"> </w:t>
      </w:r>
      <w:r w:rsidR="005414C3" w:rsidRPr="00F24021">
        <w:rPr>
          <w:rFonts w:ascii="Times New Roman" w:hAnsi="Times New Roman"/>
          <w:i/>
          <w:color w:val="000000" w:themeColor="text1"/>
          <w:sz w:val="24"/>
          <w:szCs w:val="24"/>
        </w:rPr>
        <w:t>Now I would like you to close your eyes and picture the crime scene of the video. Keep your eyes shut throughout the entire interview as it aids concentration and can help you form a clearer image of the crime in your mind. Please close your eyes (…) Try to remember the day you watched the video (…)  Think about what you were doing that day (…) Think about how you were feeling that day (…) Now focus on the crime you’ve watched that day and try to get a clear picture of the crime scene in your mind (…) as clear as possible (…)</w:t>
      </w:r>
      <w:r w:rsidR="00B6692A" w:rsidRPr="00F24021">
        <w:rPr>
          <w:rFonts w:ascii="Times New Roman" w:hAnsi="Times New Roman"/>
          <w:i/>
          <w:color w:val="000000" w:themeColor="text1"/>
          <w:sz w:val="24"/>
          <w:szCs w:val="24"/>
        </w:rPr>
        <w:t xml:space="preserve"> think of what persons were there (…) think of all </w:t>
      </w:r>
      <w:r w:rsidR="00B6692A" w:rsidRPr="00F24021">
        <w:rPr>
          <w:rFonts w:ascii="Times New Roman" w:hAnsi="Times New Roman"/>
          <w:bCs/>
          <w:i/>
          <w:color w:val="000000" w:themeColor="text1"/>
          <w:sz w:val="24"/>
          <w:szCs w:val="24"/>
        </w:rPr>
        <w:t xml:space="preserve">actions </w:t>
      </w:r>
      <w:r w:rsidR="00B6692A" w:rsidRPr="00F24021">
        <w:rPr>
          <w:rFonts w:ascii="Times New Roman" w:hAnsi="Times New Roman"/>
          <w:i/>
          <w:color w:val="000000" w:themeColor="text1"/>
          <w:sz w:val="24"/>
          <w:szCs w:val="24"/>
        </w:rPr>
        <w:t xml:space="preserve">that occurred (…) how everything was located at the crime-scene (…) all the </w:t>
      </w:r>
      <w:r w:rsidR="00B6692A" w:rsidRPr="00F24021">
        <w:rPr>
          <w:rFonts w:ascii="Times New Roman" w:hAnsi="Times New Roman"/>
          <w:bCs/>
          <w:i/>
          <w:color w:val="000000" w:themeColor="text1"/>
          <w:sz w:val="24"/>
          <w:szCs w:val="24"/>
        </w:rPr>
        <w:t xml:space="preserve">object and environmental </w:t>
      </w:r>
      <w:r w:rsidR="00B6692A" w:rsidRPr="00F24021">
        <w:rPr>
          <w:rFonts w:ascii="Times New Roman" w:hAnsi="Times New Roman"/>
          <w:i/>
          <w:color w:val="000000" w:themeColor="text1"/>
          <w:sz w:val="24"/>
          <w:szCs w:val="24"/>
        </w:rPr>
        <w:t xml:space="preserve">details of the scene (…) think of all the </w:t>
      </w:r>
      <w:r w:rsidR="00B6692A" w:rsidRPr="00F24021">
        <w:rPr>
          <w:rFonts w:ascii="Times New Roman" w:hAnsi="Times New Roman"/>
          <w:bCs/>
          <w:i/>
          <w:color w:val="000000" w:themeColor="text1"/>
          <w:sz w:val="24"/>
          <w:szCs w:val="24"/>
        </w:rPr>
        <w:t>sounds and conversations</w:t>
      </w:r>
      <w:r w:rsidR="00B6692A" w:rsidRPr="00F24021">
        <w:rPr>
          <w:rFonts w:ascii="Times New Roman" w:hAnsi="Times New Roman"/>
          <w:i/>
          <w:color w:val="000000" w:themeColor="text1"/>
          <w:sz w:val="24"/>
          <w:szCs w:val="24"/>
        </w:rPr>
        <w:t xml:space="preserve"> you heard in the scene (…) an</w:t>
      </w:r>
      <w:r>
        <w:rPr>
          <w:rFonts w:ascii="Times New Roman" w:hAnsi="Times New Roman"/>
          <w:i/>
          <w:color w:val="000000" w:themeColor="text1"/>
          <w:sz w:val="24"/>
          <w:szCs w:val="24"/>
        </w:rPr>
        <w:t xml:space="preserve">d </w:t>
      </w:r>
      <w:r w:rsidR="00B6692A" w:rsidRPr="00F24021">
        <w:rPr>
          <w:rFonts w:ascii="Times New Roman" w:hAnsi="Times New Roman"/>
          <w:i/>
          <w:color w:val="000000" w:themeColor="text1"/>
          <w:sz w:val="24"/>
          <w:szCs w:val="24"/>
        </w:rPr>
        <w:t>when you’re ready and you have a clear picture of the crime scene in your mind please focus on what happened and tell me everything you remember in any order you want and at the pace you desire. Please keep your eyes closed throughout.</w:t>
      </w:r>
    </w:p>
    <w:p w14:paraId="7F272731" w14:textId="77777777" w:rsidR="009A3597" w:rsidRPr="009A3597" w:rsidRDefault="009A3597" w:rsidP="005725BB">
      <w:pPr>
        <w:ind w:firstLine="0"/>
        <w:rPr>
          <w:rFonts w:ascii="Times New Roman" w:hAnsi="Times New Roman"/>
          <w:b/>
          <w:bCs/>
          <w:iCs/>
          <w:color w:val="000000" w:themeColor="text1"/>
          <w:sz w:val="24"/>
          <w:szCs w:val="24"/>
        </w:rPr>
      </w:pPr>
      <w:r w:rsidRPr="009A3597">
        <w:rPr>
          <w:rFonts w:ascii="Times New Roman" w:hAnsi="Times New Roman"/>
          <w:b/>
          <w:bCs/>
          <w:iCs/>
          <w:color w:val="000000" w:themeColor="text1"/>
          <w:sz w:val="24"/>
          <w:szCs w:val="24"/>
        </w:rPr>
        <w:t>Closure</w:t>
      </w:r>
    </w:p>
    <w:p w14:paraId="04B9F0B2" w14:textId="41BF7CE4" w:rsidR="00DB3BCB" w:rsidRPr="00DB3BCB" w:rsidRDefault="009A3597" w:rsidP="005725BB">
      <w:pPr>
        <w:rPr>
          <w:rFonts w:ascii="Times New Roman" w:hAnsi="Times New Roman"/>
          <w:iCs/>
          <w:color w:val="000000" w:themeColor="text1"/>
          <w:sz w:val="24"/>
          <w:szCs w:val="24"/>
        </w:rPr>
      </w:pPr>
      <w:r w:rsidRPr="009A3597">
        <w:rPr>
          <w:rFonts w:ascii="Times New Roman" w:hAnsi="Times New Roman"/>
          <w:iCs/>
          <w:color w:val="000000" w:themeColor="text1"/>
          <w:sz w:val="24"/>
          <w:szCs w:val="24"/>
        </w:rPr>
        <w:t>After finishing their recall attempt, all participants were asked if there was anything else they wished to add to their reports:</w:t>
      </w:r>
      <w:r>
        <w:rPr>
          <w:rFonts w:ascii="Times New Roman" w:hAnsi="Times New Roman"/>
          <w:iCs/>
          <w:color w:val="000000" w:themeColor="text1"/>
          <w:sz w:val="24"/>
          <w:szCs w:val="24"/>
        </w:rPr>
        <w:t xml:space="preserve"> </w:t>
      </w:r>
      <w:r w:rsidR="00B6692A" w:rsidRPr="00F24021">
        <w:rPr>
          <w:rFonts w:ascii="Times New Roman" w:hAnsi="Times New Roman"/>
          <w:i/>
          <w:color w:val="000000" w:themeColor="text1"/>
          <w:sz w:val="24"/>
          <w:szCs w:val="24"/>
        </w:rPr>
        <w:t xml:space="preserve">Ok, is there anything else you can remember? </w:t>
      </w:r>
      <w:r w:rsidRPr="009A3597">
        <w:rPr>
          <w:rFonts w:ascii="Times New Roman" w:hAnsi="Times New Roman"/>
          <w:iCs/>
          <w:color w:val="000000" w:themeColor="text1"/>
          <w:sz w:val="24"/>
          <w:szCs w:val="24"/>
        </w:rPr>
        <w:t>Lastly, appreciation for participants’ hard work and cooperation was acknowledged:</w:t>
      </w:r>
      <w:r>
        <w:rPr>
          <w:rFonts w:ascii="Times New Roman" w:hAnsi="Times New Roman"/>
          <w:iCs/>
          <w:color w:val="000000" w:themeColor="text1"/>
          <w:sz w:val="24"/>
          <w:szCs w:val="24"/>
        </w:rPr>
        <w:t xml:space="preserve"> </w:t>
      </w:r>
      <w:r w:rsidR="00B6692A" w:rsidRPr="00F24021">
        <w:rPr>
          <w:rFonts w:ascii="Times New Roman" w:hAnsi="Times New Roman"/>
          <w:i/>
          <w:color w:val="000000" w:themeColor="text1"/>
          <w:sz w:val="24"/>
          <w:szCs w:val="24"/>
        </w:rPr>
        <w:t>Thank you very much for your cooperation and time, it is very much appreciated.</w:t>
      </w:r>
    </w:p>
    <w:sectPr w:rsidR="00DB3BCB" w:rsidRPr="00DB3BCB" w:rsidSect="00BC2704">
      <w:headerReference w:type="default" r:id="rId8"/>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F1A9091" w14:textId="77777777" w:rsidR="0068049F" w:rsidRDefault="0068049F" w:rsidP="003005BA">
      <w:pPr>
        <w:spacing w:line="240" w:lineRule="auto"/>
      </w:pPr>
      <w:r>
        <w:separator/>
      </w:r>
    </w:p>
  </w:endnote>
  <w:endnote w:type="continuationSeparator" w:id="0">
    <w:p w14:paraId="62577C50" w14:textId="77777777" w:rsidR="0068049F" w:rsidRDefault="0068049F" w:rsidP="003005B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1983FB1" w14:textId="77777777" w:rsidR="0068049F" w:rsidRDefault="0068049F" w:rsidP="003005BA">
      <w:pPr>
        <w:spacing w:line="240" w:lineRule="auto"/>
      </w:pPr>
      <w:r>
        <w:separator/>
      </w:r>
    </w:p>
  </w:footnote>
  <w:footnote w:type="continuationSeparator" w:id="0">
    <w:p w14:paraId="721539AA" w14:textId="77777777" w:rsidR="0068049F" w:rsidRDefault="0068049F" w:rsidP="003005BA">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C26BDC9" w14:textId="52594471" w:rsidR="008A3760" w:rsidRPr="00D7295D" w:rsidRDefault="00264DB3" w:rsidP="00264DB3">
    <w:pPr>
      <w:pStyle w:val="Cabealho"/>
      <w:ind w:firstLine="0"/>
      <w:jc w:val="left"/>
      <w:rPr>
        <w:rFonts w:ascii="Times New Roman" w:hAnsi="Times New Roman"/>
      </w:rPr>
    </w:pPr>
    <w:r>
      <w:rPr>
        <w:rStyle w:val="cf01"/>
        <w:rFonts w:ascii="Times New Roman" w:hAnsi="Times New Roman" w:cs="Times New Roman"/>
        <w:sz w:val="24"/>
        <w:szCs w:val="24"/>
      </w:rPr>
      <w:ptab w:relativeTo="margin" w:alignment="right" w:leader="none"/>
    </w:r>
    <w:r w:rsidR="008A3760" w:rsidRPr="00D7295D">
      <w:rPr>
        <w:rFonts w:ascii="Times New Roman" w:hAnsi="Times New Roman"/>
      </w:rPr>
      <w:fldChar w:fldCharType="begin"/>
    </w:r>
    <w:r w:rsidR="008A3760" w:rsidRPr="00D7295D">
      <w:rPr>
        <w:rFonts w:ascii="Times New Roman" w:hAnsi="Times New Roman"/>
      </w:rPr>
      <w:instrText>PAGE   \* MERGEFORMAT</w:instrText>
    </w:r>
    <w:r w:rsidR="008A3760" w:rsidRPr="00D7295D">
      <w:rPr>
        <w:rFonts w:ascii="Times New Roman" w:hAnsi="Times New Roman"/>
      </w:rPr>
      <w:fldChar w:fldCharType="separate"/>
    </w:r>
    <w:r w:rsidR="008A3760" w:rsidRPr="00264DB3">
      <w:rPr>
        <w:rFonts w:ascii="Times New Roman" w:hAnsi="Times New Roman"/>
      </w:rPr>
      <w:t>2</w:t>
    </w:r>
    <w:r w:rsidR="008A3760" w:rsidRPr="00D7295D">
      <w:rPr>
        <w:rFonts w:ascii="Times New Roman" w:hAnsi="Times New Roman"/>
      </w:rPr>
      <w:fldChar w:fldCharType="end"/>
    </w:r>
  </w:p>
  <w:p w14:paraId="454B8F0D" w14:textId="77777777" w:rsidR="008A3760" w:rsidRDefault="008A3760">
    <w:pPr>
      <w:pStyle w:val="Cabealho"/>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64E39E8"/>
    <w:multiLevelType w:val="hybridMultilevel"/>
    <w:tmpl w:val="59162872"/>
    <w:lvl w:ilvl="0" w:tplc="A8346CF4">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 w15:restartNumberingAfterBreak="0">
    <w:nsid w:val="71812945"/>
    <w:multiLevelType w:val="hybridMultilevel"/>
    <w:tmpl w:val="B24A5D92"/>
    <w:lvl w:ilvl="0" w:tplc="FE64E2F0">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 w15:restartNumberingAfterBreak="0">
    <w:nsid w:val="741A5721"/>
    <w:multiLevelType w:val="hybridMultilevel"/>
    <w:tmpl w:val="DB3E5404"/>
    <w:lvl w:ilvl="0" w:tplc="7C12383C">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num w:numId="1" w16cid:durableId="859470084">
    <w:abstractNumId w:val="1"/>
  </w:num>
  <w:num w:numId="2" w16cid:durableId="13965228">
    <w:abstractNumId w:val="0"/>
  </w:num>
  <w:num w:numId="3" w16cid:durableId="154798519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909D2"/>
    <w:rsid w:val="000002CC"/>
    <w:rsid w:val="000013E0"/>
    <w:rsid w:val="00001897"/>
    <w:rsid w:val="000033AB"/>
    <w:rsid w:val="000038FE"/>
    <w:rsid w:val="000046B2"/>
    <w:rsid w:val="00004E21"/>
    <w:rsid w:val="0000616E"/>
    <w:rsid w:val="00006432"/>
    <w:rsid w:val="00007677"/>
    <w:rsid w:val="000100B6"/>
    <w:rsid w:val="000117F7"/>
    <w:rsid w:val="00012501"/>
    <w:rsid w:val="0001289C"/>
    <w:rsid w:val="00012F0F"/>
    <w:rsid w:val="000151B1"/>
    <w:rsid w:val="0001669D"/>
    <w:rsid w:val="00016C1D"/>
    <w:rsid w:val="000207D8"/>
    <w:rsid w:val="0002083B"/>
    <w:rsid w:val="000215C6"/>
    <w:rsid w:val="00022F65"/>
    <w:rsid w:val="000230B4"/>
    <w:rsid w:val="000235DE"/>
    <w:rsid w:val="000243A9"/>
    <w:rsid w:val="00024A38"/>
    <w:rsid w:val="00025BFB"/>
    <w:rsid w:val="0002606E"/>
    <w:rsid w:val="000269A8"/>
    <w:rsid w:val="0003133B"/>
    <w:rsid w:val="00034170"/>
    <w:rsid w:val="0003595B"/>
    <w:rsid w:val="00037149"/>
    <w:rsid w:val="00040F3F"/>
    <w:rsid w:val="000427CC"/>
    <w:rsid w:val="0004314C"/>
    <w:rsid w:val="000448ED"/>
    <w:rsid w:val="000455AA"/>
    <w:rsid w:val="00045D3C"/>
    <w:rsid w:val="00047227"/>
    <w:rsid w:val="000472BC"/>
    <w:rsid w:val="00047B5E"/>
    <w:rsid w:val="0005039D"/>
    <w:rsid w:val="000511F7"/>
    <w:rsid w:val="00052370"/>
    <w:rsid w:val="00052D21"/>
    <w:rsid w:val="000531C6"/>
    <w:rsid w:val="000551D1"/>
    <w:rsid w:val="00055E29"/>
    <w:rsid w:val="00056AF5"/>
    <w:rsid w:val="00056EF2"/>
    <w:rsid w:val="00057E65"/>
    <w:rsid w:val="000600E1"/>
    <w:rsid w:val="000604D1"/>
    <w:rsid w:val="00060682"/>
    <w:rsid w:val="00060FC1"/>
    <w:rsid w:val="000612B9"/>
    <w:rsid w:val="000615B5"/>
    <w:rsid w:val="000616E4"/>
    <w:rsid w:val="0006218E"/>
    <w:rsid w:val="00062241"/>
    <w:rsid w:val="00062D2B"/>
    <w:rsid w:val="000637AE"/>
    <w:rsid w:val="000649AD"/>
    <w:rsid w:val="00064B60"/>
    <w:rsid w:val="00064B72"/>
    <w:rsid w:val="0006650E"/>
    <w:rsid w:val="000667D2"/>
    <w:rsid w:val="00066981"/>
    <w:rsid w:val="0006757F"/>
    <w:rsid w:val="00067ACF"/>
    <w:rsid w:val="00070430"/>
    <w:rsid w:val="00070BA3"/>
    <w:rsid w:val="00070C2A"/>
    <w:rsid w:val="00071549"/>
    <w:rsid w:val="00071949"/>
    <w:rsid w:val="00073A27"/>
    <w:rsid w:val="000740AC"/>
    <w:rsid w:val="00074515"/>
    <w:rsid w:val="000747D7"/>
    <w:rsid w:val="00075375"/>
    <w:rsid w:val="0007597E"/>
    <w:rsid w:val="00077685"/>
    <w:rsid w:val="00080D3F"/>
    <w:rsid w:val="00081A11"/>
    <w:rsid w:val="00081D2B"/>
    <w:rsid w:val="000820F8"/>
    <w:rsid w:val="00083311"/>
    <w:rsid w:val="00083797"/>
    <w:rsid w:val="00083E3F"/>
    <w:rsid w:val="00085D25"/>
    <w:rsid w:val="000864FF"/>
    <w:rsid w:val="00086541"/>
    <w:rsid w:val="00087A35"/>
    <w:rsid w:val="00087AF6"/>
    <w:rsid w:val="00087FF2"/>
    <w:rsid w:val="000902B3"/>
    <w:rsid w:val="00090B49"/>
    <w:rsid w:val="000919EE"/>
    <w:rsid w:val="000928FD"/>
    <w:rsid w:val="000930BC"/>
    <w:rsid w:val="0009375E"/>
    <w:rsid w:val="00094215"/>
    <w:rsid w:val="000946B0"/>
    <w:rsid w:val="00094D1E"/>
    <w:rsid w:val="000975AA"/>
    <w:rsid w:val="0009774E"/>
    <w:rsid w:val="000979FD"/>
    <w:rsid w:val="000A10DA"/>
    <w:rsid w:val="000A38FD"/>
    <w:rsid w:val="000A3EC9"/>
    <w:rsid w:val="000A4680"/>
    <w:rsid w:val="000A558E"/>
    <w:rsid w:val="000A6A0D"/>
    <w:rsid w:val="000A71C5"/>
    <w:rsid w:val="000A7217"/>
    <w:rsid w:val="000A7C71"/>
    <w:rsid w:val="000B09C9"/>
    <w:rsid w:val="000B3A71"/>
    <w:rsid w:val="000B663E"/>
    <w:rsid w:val="000B7443"/>
    <w:rsid w:val="000B78E1"/>
    <w:rsid w:val="000B7A41"/>
    <w:rsid w:val="000B7EBA"/>
    <w:rsid w:val="000C020C"/>
    <w:rsid w:val="000C0229"/>
    <w:rsid w:val="000C0464"/>
    <w:rsid w:val="000C0785"/>
    <w:rsid w:val="000C13A8"/>
    <w:rsid w:val="000C2041"/>
    <w:rsid w:val="000C2EAB"/>
    <w:rsid w:val="000C3363"/>
    <w:rsid w:val="000C3B48"/>
    <w:rsid w:val="000C3E98"/>
    <w:rsid w:val="000C43F1"/>
    <w:rsid w:val="000C4E56"/>
    <w:rsid w:val="000C506C"/>
    <w:rsid w:val="000C599B"/>
    <w:rsid w:val="000C5B04"/>
    <w:rsid w:val="000C5DAE"/>
    <w:rsid w:val="000C7765"/>
    <w:rsid w:val="000D140A"/>
    <w:rsid w:val="000D31FF"/>
    <w:rsid w:val="000D3F40"/>
    <w:rsid w:val="000D4ECF"/>
    <w:rsid w:val="000D5486"/>
    <w:rsid w:val="000D5AAD"/>
    <w:rsid w:val="000D5C58"/>
    <w:rsid w:val="000D6AED"/>
    <w:rsid w:val="000D6C4F"/>
    <w:rsid w:val="000D6D1D"/>
    <w:rsid w:val="000D6F98"/>
    <w:rsid w:val="000E0087"/>
    <w:rsid w:val="000E0C74"/>
    <w:rsid w:val="000E16C9"/>
    <w:rsid w:val="000E17F3"/>
    <w:rsid w:val="000E2CE1"/>
    <w:rsid w:val="000E2E95"/>
    <w:rsid w:val="000E5706"/>
    <w:rsid w:val="000E5960"/>
    <w:rsid w:val="000E61DD"/>
    <w:rsid w:val="000E6A2C"/>
    <w:rsid w:val="000E73EA"/>
    <w:rsid w:val="000E7519"/>
    <w:rsid w:val="000F1B4D"/>
    <w:rsid w:val="000F2112"/>
    <w:rsid w:val="000F2CC7"/>
    <w:rsid w:val="000F38FA"/>
    <w:rsid w:val="000F3DC4"/>
    <w:rsid w:val="000F4198"/>
    <w:rsid w:val="000F5B90"/>
    <w:rsid w:val="000F67B5"/>
    <w:rsid w:val="00100EE6"/>
    <w:rsid w:val="00101373"/>
    <w:rsid w:val="00102514"/>
    <w:rsid w:val="00102EE1"/>
    <w:rsid w:val="00103730"/>
    <w:rsid w:val="00103B68"/>
    <w:rsid w:val="00103EE4"/>
    <w:rsid w:val="001044A1"/>
    <w:rsid w:val="001045A6"/>
    <w:rsid w:val="00107044"/>
    <w:rsid w:val="001100D7"/>
    <w:rsid w:val="0011073A"/>
    <w:rsid w:val="00112D0A"/>
    <w:rsid w:val="00113B85"/>
    <w:rsid w:val="00114BF3"/>
    <w:rsid w:val="00115831"/>
    <w:rsid w:val="00115843"/>
    <w:rsid w:val="00117613"/>
    <w:rsid w:val="00117CB0"/>
    <w:rsid w:val="00117DB4"/>
    <w:rsid w:val="00120544"/>
    <w:rsid w:val="00120B92"/>
    <w:rsid w:val="00120DB8"/>
    <w:rsid w:val="00121C5A"/>
    <w:rsid w:val="00121F93"/>
    <w:rsid w:val="00123AD8"/>
    <w:rsid w:val="001246E2"/>
    <w:rsid w:val="0012650D"/>
    <w:rsid w:val="00126705"/>
    <w:rsid w:val="00126DB2"/>
    <w:rsid w:val="00126FC5"/>
    <w:rsid w:val="00130CFA"/>
    <w:rsid w:val="00131F66"/>
    <w:rsid w:val="001335B3"/>
    <w:rsid w:val="00134CD4"/>
    <w:rsid w:val="00134FB9"/>
    <w:rsid w:val="00135D15"/>
    <w:rsid w:val="00136236"/>
    <w:rsid w:val="00136F08"/>
    <w:rsid w:val="001376D1"/>
    <w:rsid w:val="00137C65"/>
    <w:rsid w:val="0014063F"/>
    <w:rsid w:val="00140813"/>
    <w:rsid w:val="00140AB4"/>
    <w:rsid w:val="00140C84"/>
    <w:rsid w:val="00140DC0"/>
    <w:rsid w:val="00141D86"/>
    <w:rsid w:val="00141ECE"/>
    <w:rsid w:val="00142261"/>
    <w:rsid w:val="0014278B"/>
    <w:rsid w:val="00143B44"/>
    <w:rsid w:val="0014569C"/>
    <w:rsid w:val="00147058"/>
    <w:rsid w:val="0014755C"/>
    <w:rsid w:val="0015005E"/>
    <w:rsid w:val="00150093"/>
    <w:rsid w:val="0015009F"/>
    <w:rsid w:val="00151804"/>
    <w:rsid w:val="0015243F"/>
    <w:rsid w:val="00152E83"/>
    <w:rsid w:val="0015328B"/>
    <w:rsid w:val="001536F1"/>
    <w:rsid w:val="0015484C"/>
    <w:rsid w:val="001553E2"/>
    <w:rsid w:val="0015602A"/>
    <w:rsid w:val="00156C28"/>
    <w:rsid w:val="001606FC"/>
    <w:rsid w:val="00160F2B"/>
    <w:rsid w:val="001610BC"/>
    <w:rsid w:val="0016172F"/>
    <w:rsid w:val="001619E5"/>
    <w:rsid w:val="0016230A"/>
    <w:rsid w:val="0016415C"/>
    <w:rsid w:val="00164E53"/>
    <w:rsid w:val="00165119"/>
    <w:rsid w:val="00165BD2"/>
    <w:rsid w:val="00166705"/>
    <w:rsid w:val="00170351"/>
    <w:rsid w:val="00170EBF"/>
    <w:rsid w:val="00171A75"/>
    <w:rsid w:val="00174F8B"/>
    <w:rsid w:val="001753DB"/>
    <w:rsid w:val="0017770F"/>
    <w:rsid w:val="00177C04"/>
    <w:rsid w:val="0018126F"/>
    <w:rsid w:val="001818F0"/>
    <w:rsid w:val="001849E4"/>
    <w:rsid w:val="001850BA"/>
    <w:rsid w:val="001868FE"/>
    <w:rsid w:val="001872C8"/>
    <w:rsid w:val="00187E00"/>
    <w:rsid w:val="0019177A"/>
    <w:rsid w:val="00191D45"/>
    <w:rsid w:val="00191E5C"/>
    <w:rsid w:val="001929AC"/>
    <w:rsid w:val="00192D2B"/>
    <w:rsid w:val="0019333B"/>
    <w:rsid w:val="0019428F"/>
    <w:rsid w:val="0019461A"/>
    <w:rsid w:val="00194679"/>
    <w:rsid w:val="001949F3"/>
    <w:rsid w:val="00195FCE"/>
    <w:rsid w:val="001963D0"/>
    <w:rsid w:val="001976FA"/>
    <w:rsid w:val="00197EE8"/>
    <w:rsid w:val="001A1DB7"/>
    <w:rsid w:val="001A2C0F"/>
    <w:rsid w:val="001A2CE0"/>
    <w:rsid w:val="001A3C98"/>
    <w:rsid w:val="001A4638"/>
    <w:rsid w:val="001A566A"/>
    <w:rsid w:val="001A7604"/>
    <w:rsid w:val="001A7DBE"/>
    <w:rsid w:val="001A7EEB"/>
    <w:rsid w:val="001B00C2"/>
    <w:rsid w:val="001B0292"/>
    <w:rsid w:val="001B077C"/>
    <w:rsid w:val="001B0A50"/>
    <w:rsid w:val="001B111B"/>
    <w:rsid w:val="001B2263"/>
    <w:rsid w:val="001B3586"/>
    <w:rsid w:val="001B3605"/>
    <w:rsid w:val="001B4CEC"/>
    <w:rsid w:val="001B5C6C"/>
    <w:rsid w:val="001B708B"/>
    <w:rsid w:val="001B751A"/>
    <w:rsid w:val="001B7698"/>
    <w:rsid w:val="001B78A8"/>
    <w:rsid w:val="001B7947"/>
    <w:rsid w:val="001B7AD5"/>
    <w:rsid w:val="001B7CA4"/>
    <w:rsid w:val="001C0350"/>
    <w:rsid w:val="001C1462"/>
    <w:rsid w:val="001C1546"/>
    <w:rsid w:val="001C23FB"/>
    <w:rsid w:val="001C28DF"/>
    <w:rsid w:val="001C46AC"/>
    <w:rsid w:val="001C4B28"/>
    <w:rsid w:val="001C4CF2"/>
    <w:rsid w:val="001C51A9"/>
    <w:rsid w:val="001D02B6"/>
    <w:rsid w:val="001D20D4"/>
    <w:rsid w:val="001D3A4F"/>
    <w:rsid w:val="001D40B2"/>
    <w:rsid w:val="001D48B1"/>
    <w:rsid w:val="001D51AA"/>
    <w:rsid w:val="001D55AB"/>
    <w:rsid w:val="001D55C8"/>
    <w:rsid w:val="001D5692"/>
    <w:rsid w:val="001D58DD"/>
    <w:rsid w:val="001D6161"/>
    <w:rsid w:val="001D6EF5"/>
    <w:rsid w:val="001D70C9"/>
    <w:rsid w:val="001D7A6E"/>
    <w:rsid w:val="001D7EDD"/>
    <w:rsid w:val="001E225A"/>
    <w:rsid w:val="001E2893"/>
    <w:rsid w:val="001E3883"/>
    <w:rsid w:val="001E4872"/>
    <w:rsid w:val="001E4C83"/>
    <w:rsid w:val="001E51EB"/>
    <w:rsid w:val="001E6581"/>
    <w:rsid w:val="001E6757"/>
    <w:rsid w:val="001E6CE4"/>
    <w:rsid w:val="001F0FF1"/>
    <w:rsid w:val="001F1897"/>
    <w:rsid w:val="001F1F1B"/>
    <w:rsid w:val="001F2BDE"/>
    <w:rsid w:val="001F38DA"/>
    <w:rsid w:val="001F3BCC"/>
    <w:rsid w:val="001F3C88"/>
    <w:rsid w:val="001F4C39"/>
    <w:rsid w:val="001F51AD"/>
    <w:rsid w:val="001F70F1"/>
    <w:rsid w:val="002011A1"/>
    <w:rsid w:val="00201E29"/>
    <w:rsid w:val="0020435B"/>
    <w:rsid w:val="00204B9D"/>
    <w:rsid w:val="00205162"/>
    <w:rsid w:val="002056A8"/>
    <w:rsid w:val="0020609D"/>
    <w:rsid w:val="00206DFE"/>
    <w:rsid w:val="00207423"/>
    <w:rsid w:val="0020793A"/>
    <w:rsid w:val="002100B7"/>
    <w:rsid w:val="00211D58"/>
    <w:rsid w:val="00212FB5"/>
    <w:rsid w:val="002147E9"/>
    <w:rsid w:val="002152FC"/>
    <w:rsid w:val="002161DE"/>
    <w:rsid w:val="002164EF"/>
    <w:rsid w:val="00216CD0"/>
    <w:rsid w:val="00217E11"/>
    <w:rsid w:val="0022043D"/>
    <w:rsid w:val="002206A0"/>
    <w:rsid w:val="002208BF"/>
    <w:rsid w:val="00221884"/>
    <w:rsid w:val="00221FE1"/>
    <w:rsid w:val="00222CAF"/>
    <w:rsid w:val="0022368F"/>
    <w:rsid w:val="002263FE"/>
    <w:rsid w:val="00230616"/>
    <w:rsid w:val="00230A03"/>
    <w:rsid w:val="00232737"/>
    <w:rsid w:val="00233650"/>
    <w:rsid w:val="002345ED"/>
    <w:rsid w:val="002354B7"/>
    <w:rsid w:val="00235DAC"/>
    <w:rsid w:val="00235DF5"/>
    <w:rsid w:val="002360BF"/>
    <w:rsid w:val="00237978"/>
    <w:rsid w:val="00240172"/>
    <w:rsid w:val="002416F1"/>
    <w:rsid w:val="00241C60"/>
    <w:rsid w:val="00241EEC"/>
    <w:rsid w:val="002420AF"/>
    <w:rsid w:val="00243DF6"/>
    <w:rsid w:val="002440FB"/>
    <w:rsid w:val="002442D8"/>
    <w:rsid w:val="002445CB"/>
    <w:rsid w:val="002449C9"/>
    <w:rsid w:val="00244A98"/>
    <w:rsid w:val="00247258"/>
    <w:rsid w:val="002510A0"/>
    <w:rsid w:val="00251222"/>
    <w:rsid w:val="00255D27"/>
    <w:rsid w:val="0025639D"/>
    <w:rsid w:val="00256478"/>
    <w:rsid w:val="00256958"/>
    <w:rsid w:val="00260C23"/>
    <w:rsid w:val="00260D6F"/>
    <w:rsid w:val="00260E7A"/>
    <w:rsid w:val="00260F54"/>
    <w:rsid w:val="00262A03"/>
    <w:rsid w:val="002649A2"/>
    <w:rsid w:val="00264DB3"/>
    <w:rsid w:val="002650A5"/>
    <w:rsid w:val="0026651A"/>
    <w:rsid w:val="0026679D"/>
    <w:rsid w:val="00267506"/>
    <w:rsid w:val="0027078E"/>
    <w:rsid w:val="00270C8A"/>
    <w:rsid w:val="00270DC2"/>
    <w:rsid w:val="0027250E"/>
    <w:rsid w:val="00273562"/>
    <w:rsid w:val="00273A90"/>
    <w:rsid w:val="0027488D"/>
    <w:rsid w:val="00274CA5"/>
    <w:rsid w:val="00275661"/>
    <w:rsid w:val="0027573F"/>
    <w:rsid w:val="00275764"/>
    <w:rsid w:val="00275996"/>
    <w:rsid w:val="002763BA"/>
    <w:rsid w:val="00277097"/>
    <w:rsid w:val="0028139F"/>
    <w:rsid w:val="00281A3B"/>
    <w:rsid w:val="00283BE5"/>
    <w:rsid w:val="00284C9A"/>
    <w:rsid w:val="00284F68"/>
    <w:rsid w:val="002850DD"/>
    <w:rsid w:val="002854DE"/>
    <w:rsid w:val="00286B4E"/>
    <w:rsid w:val="00286BD6"/>
    <w:rsid w:val="0028739D"/>
    <w:rsid w:val="0029006C"/>
    <w:rsid w:val="002900F0"/>
    <w:rsid w:val="002909D2"/>
    <w:rsid w:val="00291530"/>
    <w:rsid w:val="002943AF"/>
    <w:rsid w:val="0029632D"/>
    <w:rsid w:val="0029640F"/>
    <w:rsid w:val="00296876"/>
    <w:rsid w:val="00297477"/>
    <w:rsid w:val="00297CE5"/>
    <w:rsid w:val="00297D71"/>
    <w:rsid w:val="002A1A99"/>
    <w:rsid w:val="002A2F05"/>
    <w:rsid w:val="002A33AE"/>
    <w:rsid w:val="002A4355"/>
    <w:rsid w:val="002A46CB"/>
    <w:rsid w:val="002A4926"/>
    <w:rsid w:val="002A4ACF"/>
    <w:rsid w:val="002A4E7A"/>
    <w:rsid w:val="002A691B"/>
    <w:rsid w:val="002A7ECD"/>
    <w:rsid w:val="002B1CB7"/>
    <w:rsid w:val="002B2D6E"/>
    <w:rsid w:val="002B3A9A"/>
    <w:rsid w:val="002B426F"/>
    <w:rsid w:val="002B4644"/>
    <w:rsid w:val="002B49E6"/>
    <w:rsid w:val="002B559D"/>
    <w:rsid w:val="002B65E2"/>
    <w:rsid w:val="002B7597"/>
    <w:rsid w:val="002B77EB"/>
    <w:rsid w:val="002C0E7C"/>
    <w:rsid w:val="002C1028"/>
    <w:rsid w:val="002C10FE"/>
    <w:rsid w:val="002C12E8"/>
    <w:rsid w:val="002C18B5"/>
    <w:rsid w:val="002C224E"/>
    <w:rsid w:val="002C23D1"/>
    <w:rsid w:val="002C2D71"/>
    <w:rsid w:val="002C367F"/>
    <w:rsid w:val="002C4300"/>
    <w:rsid w:val="002C482E"/>
    <w:rsid w:val="002C5DAA"/>
    <w:rsid w:val="002C6ACD"/>
    <w:rsid w:val="002D02B7"/>
    <w:rsid w:val="002D094E"/>
    <w:rsid w:val="002D1D10"/>
    <w:rsid w:val="002D35BF"/>
    <w:rsid w:val="002D37DD"/>
    <w:rsid w:val="002D4049"/>
    <w:rsid w:val="002D4468"/>
    <w:rsid w:val="002D4C4B"/>
    <w:rsid w:val="002D5F34"/>
    <w:rsid w:val="002D6946"/>
    <w:rsid w:val="002D713A"/>
    <w:rsid w:val="002D71D8"/>
    <w:rsid w:val="002D76F9"/>
    <w:rsid w:val="002D7B0F"/>
    <w:rsid w:val="002E04EC"/>
    <w:rsid w:val="002E2404"/>
    <w:rsid w:val="002E273C"/>
    <w:rsid w:val="002E32F3"/>
    <w:rsid w:val="002E37D2"/>
    <w:rsid w:val="002E3F77"/>
    <w:rsid w:val="002E4B57"/>
    <w:rsid w:val="002E4EB5"/>
    <w:rsid w:val="002E55B4"/>
    <w:rsid w:val="002E5CE7"/>
    <w:rsid w:val="002E5DB6"/>
    <w:rsid w:val="002E64D0"/>
    <w:rsid w:val="002E66D6"/>
    <w:rsid w:val="002E6841"/>
    <w:rsid w:val="002E68AE"/>
    <w:rsid w:val="002E7179"/>
    <w:rsid w:val="002F052E"/>
    <w:rsid w:val="002F12E1"/>
    <w:rsid w:val="002F13B4"/>
    <w:rsid w:val="002F2325"/>
    <w:rsid w:val="002F254A"/>
    <w:rsid w:val="002F2D71"/>
    <w:rsid w:val="002F3332"/>
    <w:rsid w:val="002F3808"/>
    <w:rsid w:val="002F4286"/>
    <w:rsid w:val="002F4F6D"/>
    <w:rsid w:val="002F55F4"/>
    <w:rsid w:val="002F5947"/>
    <w:rsid w:val="002F77B6"/>
    <w:rsid w:val="002F77F6"/>
    <w:rsid w:val="003005BA"/>
    <w:rsid w:val="00300D98"/>
    <w:rsid w:val="00300F55"/>
    <w:rsid w:val="0030111E"/>
    <w:rsid w:val="00301660"/>
    <w:rsid w:val="00301A8E"/>
    <w:rsid w:val="00302019"/>
    <w:rsid w:val="003022B8"/>
    <w:rsid w:val="003024A2"/>
    <w:rsid w:val="00302595"/>
    <w:rsid w:val="00302CE7"/>
    <w:rsid w:val="00302E7F"/>
    <w:rsid w:val="003045E2"/>
    <w:rsid w:val="00304D18"/>
    <w:rsid w:val="00304D20"/>
    <w:rsid w:val="003053C6"/>
    <w:rsid w:val="003061FE"/>
    <w:rsid w:val="003066BC"/>
    <w:rsid w:val="003069A8"/>
    <w:rsid w:val="00306FBF"/>
    <w:rsid w:val="00310980"/>
    <w:rsid w:val="0031137E"/>
    <w:rsid w:val="00312D5B"/>
    <w:rsid w:val="00313354"/>
    <w:rsid w:val="00313365"/>
    <w:rsid w:val="0031531D"/>
    <w:rsid w:val="00315354"/>
    <w:rsid w:val="00315625"/>
    <w:rsid w:val="0032029B"/>
    <w:rsid w:val="003209BE"/>
    <w:rsid w:val="0032118B"/>
    <w:rsid w:val="0032133B"/>
    <w:rsid w:val="0032311B"/>
    <w:rsid w:val="0032337E"/>
    <w:rsid w:val="00323DCF"/>
    <w:rsid w:val="00323DF9"/>
    <w:rsid w:val="00323E5E"/>
    <w:rsid w:val="003249F3"/>
    <w:rsid w:val="003252B9"/>
    <w:rsid w:val="0032625D"/>
    <w:rsid w:val="003271A4"/>
    <w:rsid w:val="00327271"/>
    <w:rsid w:val="00327346"/>
    <w:rsid w:val="003317EA"/>
    <w:rsid w:val="00331EC7"/>
    <w:rsid w:val="003321B5"/>
    <w:rsid w:val="00332395"/>
    <w:rsid w:val="00332D29"/>
    <w:rsid w:val="00332E75"/>
    <w:rsid w:val="003335B3"/>
    <w:rsid w:val="0033419C"/>
    <w:rsid w:val="00334B1A"/>
    <w:rsid w:val="003377D4"/>
    <w:rsid w:val="003412C2"/>
    <w:rsid w:val="00341B62"/>
    <w:rsid w:val="00342743"/>
    <w:rsid w:val="00342E3A"/>
    <w:rsid w:val="0034422F"/>
    <w:rsid w:val="00344BD7"/>
    <w:rsid w:val="00345DE0"/>
    <w:rsid w:val="00346F95"/>
    <w:rsid w:val="0034738B"/>
    <w:rsid w:val="00350CD1"/>
    <w:rsid w:val="003510A3"/>
    <w:rsid w:val="00351577"/>
    <w:rsid w:val="00351D9B"/>
    <w:rsid w:val="00354867"/>
    <w:rsid w:val="00355005"/>
    <w:rsid w:val="00355336"/>
    <w:rsid w:val="00355B7B"/>
    <w:rsid w:val="00356F38"/>
    <w:rsid w:val="0035732F"/>
    <w:rsid w:val="003606A0"/>
    <w:rsid w:val="0036116F"/>
    <w:rsid w:val="0036185F"/>
    <w:rsid w:val="0036229D"/>
    <w:rsid w:val="003622BB"/>
    <w:rsid w:val="003632C5"/>
    <w:rsid w:val="003644C8"/>
    <w:rsid w:val="00364C1A"/>
    <w:rsid w:val="00365AD7"/>
    <w:rsid w:val="00365B2B"/>
    <w:rsid w:val="00365E5C"/>
    <w:rsid w:val="003678A2"/>
    <w:rsid w:val="003678A3"/>
    <w:rsid w:val="00367B55"/>
    <w:rsid w:val="00370D23"/>
    <w:rsid w:val="00371299"/>
    <w:rsid w:val="00371307"/>
    <w:rsid w:val="0037137F"/>
    <w:rsid w:val="00371880"/>
    <w:rsid w:val="00372998"/>
    <w:rsid w:val="00374074"/>
    <w:rsid w:val="003762C0"/>
    <w:rsid w:val="003777A7"/>
    <w:rsid w:val="00377CEF"/>
    <w:rsid w:val="00380673"/>
    <w:rsid w:val="003816C0"/>
    <w:rsid w:val="003818C4"/>
    <w:rsid w:val="00381ED4"/>
    <w:rsid w:val="00381F79"/>
    <w:rsid w:val="0038234F"/>
    <w:rsid w:val="003847E9"/>
    <w:rsid w:val="00386B46"/>
    <w:rsid w:val="00386B95"/>
    <w:rsid w:val="00386E85"/>
    <w:rsid w:val="003906B4"/>
    <w:rsid w:val="00390A15"/>
    <w:rsid w:val="00390ECA"/>
    <w:rsid w:val="0039131C"/>
    <w:rsid w:val="00391917"/>
    <w:rsid w:val="003947E3"/>
    <w:rsid w:val="00394A0C"/>
    <w:rsid w:val="0039644A"/>
    <w:rsid w:val="003979E4"/>
    <w:rsid w:val="003A11E1"/>
    <w:rsid w:val="003A1411"/>
    <w:rsid w:val="003A1968"/>
    <w:rsid w:val="003A1F5F"/>
    <w:rsid w:val="003A2543"/>
    <w:rsid w:val="003A2676"/>
    <w:rsid w:val="003A40AD"/>
    <w:rsid w:val="003A41D4"/>
    <w:rsid w:val="003A42CD"/>
    <w:rsid w:val="003A4A4D"/>
    <w:rsid w:val="003A6111"/>
    <w:rsid w:val="003A6141"/>
    <w:rsid w:val="003A7109"/>
    <w:rsid w:val="003B18B7"/>
    <w:rsid w:val="003B3444"/>
    <w:rsid w:val="003B38AA"/>
    <w:rsid w:val="003B4430"/>
    <w:rsid w:val="003B4934"/>
    <w:rsid w:val="003B60D8"/>
    <w:rsid w:val="003B65E7"/>
    <w:rsid w:val="003B6A3C"/>
    <w:rsid w:val="003B6F86"/>
    <w:rsid w:val="003C029C"/>
    <w:rsid w:val="003C03B4"/>
    <w:rsid w:val="003C06B4"/>
    <w:rsid w:val="003C170E"/>
    <w:rsid w:val="003C1751"/>
    <w:rsid w:val="003C1A32"/>
    <w:rsid w:val="003C1AA3"/>
    <w:rsid w:val="003C1FB2"/>
    <w:rsid w:val="003C3419"/>
    <w:rsid w:val="003C3BF1"/>
    <w:rsid w:val="003C47F8"/>
    <w:rsid w:val="003C5DCA"/>
    <w:rsid w:val="003C6363"/>
    <w:rsid w:val="003C6A0B"/>
    <w:rsid w:val="003C702C"/>
    <w:rsid w:val="003C77FB"/>
    <w:rsid w:val="003D05CF"/>
    <w:rsid w:val="003D0F33"/>
    <w:rsid w:val="003D15D2"/>
    <w:rsid w:val="003D3171"/>
    <w:rsid w:val="003D3BA5"/>
    <w:rsid w:val="003D3BFE"/>
    <w:rsid w:val="003D4F95"/>
    <w:rsid w:val="003D607F"/>
    <w:rsid w:val="003D65C6"/>
    <w:rsid w:val="003D6874"/>
    <w:rsid w:val="003D6907"/>
    <w:rsid w:val="003D693B"/>
    <w:rsid w:val="003D6DBD"/>
    <w:rsid w:val="003D752C"/>
    <w:rsid w:val="003E0089"/>
    <w:rsid w:val="003E1299"/>
    <w:rsid w:val="003E16F0"/>
    <w:rsid w:val="003E378F"/>
    <w:rsid w:val="003E385D"/>
    <w:rsid w:val="003E44C3"/>
    <w:rsid w:val="003E46C1"/>
    <w:rsid w:val="003E4896"/>
    <w:rsid w:val="003E49BA"/>
    <w:rsid w:val="003E4CBD"/>
    <w:rsid w:val="003E5F26"/>
    <w:rsid w:val="003F1D73"/>
    <w:rsid w:val="003F345C"/>
    <w:rsid w:val="003F3AA7"/>
    <w:rsid w:val="003F3C3B"/>
    <w:rsid w:val="003F4433"/>
    <w:rsid w:val="003F53D7"/>
    <w:rsid w:val="003F6342"/>
    <w:rsid w:val="003F67E3"/>
    <w:rsid w:val="003F76DF"/>
    <w:rsid w:val="003F7993"/>
    <w:rsid w:val="00400A28"/>
    <w:rsid w:val="00401589"/>
    <w:rsid w:val="00401B58"/>
    <w:rsid w:val="00401E00"/>
    <w:rsid w:val="00403D82"/>
    <w:rsid w:val="00405245"/>
    <w:rsid w:val="0040575C"/>
    <w:rsid w:val="004057A2"/>
    <w:rsid w:val="00405954"/>
    <w:rsid w:val="0041054B"/>
    <w:rsid w:val="00410848"/>
    <w:rsid w:val="0041135A"/>
    <w:rsid w:val="00412B43"/>
    <w:rsid w:val="00412B7D"/>
    <w:rsid w:val="004137CC"/>
    <w:rsid w:val="00414674"/>
    <w:rsid w:val="00415E87"/>
    <w:rsid w:val="0041653B"/>
    <w:rsid w:val="00416F0D"/>
    <w:rsid w:val="00417180"/>
    <w:rsid w:val="004177BE"/>
    <w:rsid w:val="00420D7B"/>
    <w:rsid w:val="00422409"/>
    <w:rsid w:val="00424C02"/>
    <w:rsid w:val="0042587D"/>
    <w:rsid w:val="0042640D"/>
    <w:rsid w:val="00426C3C"/>
    <w:rsid w:val="004278E7"/>
    <w:rsid w:val="004316B9"/>
    <w:rsid w:val="0043218F"/>
    <w:rsid w:val="00432549"/>
    <w:rsid w:val="00432F0D"/>
    <w:rsid w:val="0043445B"/>
    <w:rsid w:val="00434B48"/>
    <w:rsid w:val="00440599"/>
    <w:rsid w:val="0044084D"/>
    <w:rsid w:val="00440A77"/>
    <w:rsid w:val="00440F6A"/>
    <w:rsid w:val="00441736"/>
    <w:rsid w:val="0044187F"/>
    <w:rsid w:val="00442421"/>
    <w:rsid w:val="00442BDA"/>
    <w:rsid w:val="00443DF3"/>
    <w:rsid w:val="00444BDC"/>
    <w:rsid w:val="004472C5"/>
    <w:rsid w:val="004474B3"/>
    <w:rsid w:val="00450375"/>
    <w:rsid w:val="00450780"/>
    <w:rsid w:val="00450A40"/>
    <w:rsid w:val="00451267"/>
    <w:rsid w:val="00452D1A"/>
    <w:rsid w:val="004530C0"/>
    <w:rsid w:val="00453685"/>
    <w:rsid w:val="0045372F"/>
    <w:rsid w:val="00453D44"/>
    <w:rsid w:val="0045408E"/>
    <w:rsid w:val="0045467A"/>
    <w:rsid w:val="004547F4"/>
    <w:rsid w:val="00455016"/>
    <w:rsid w:val="00455816"/>
    <w:rsid w:val="00455D3D"/>
    <w:rsid w:val="0045651B"/>
    <w:rsid w:val="00457C23"/>
    <w:rsid w:val="00457F47"/>
    <w:rsid w:val="00461858"/>
    <w:rsid w:val="00461A66"/>
    <w:rsid w:val="004627BC"/>
    <w:rsid w:val="00463B87"/>
    <w:rsid w:val="00464D2A"/>
    <w:rsid w:val="004662D4"/>
    <w:rsid w:val="00467CFB"/>
    <w:rsid w:val="00467D5F"/>
    <w:rsid w:val="004703C2"/>
    <w:rsid w:val="0047055F"/>
    <w:rsid w:val="004708D0"/>
    <w:rsid w:val="00470D7E"/>
    <w:rsid w:val="00470E5E"/>
    <w:rsid w:val="00470F02"/>
    <w:rsid w:val="0047230E"/>
    <w:rsid w:val="004724AC"/>
    <w:rsid w:val="00472AB4"/>
    <w:rsid w:val="00473066"/>
    <w:rsid w:val="00473597"/>
    <w:rsid w:val="00475FFD"/>
    <w:rsid w:val="004814A7"/>
    <w:rsid w:val="0048179D"/>
    <w:rsid w:val="0048196B"/>
    <w:rsid w:val="004874EE"/>
    <w:rsid w:val="0049027B"/>
    <w:rsid w:val="004913F5"/>
    <w:rsid w:val="00491509"/>
    <w:rsid w:val="00491786"/>
    <w:rsid w:val="00494797"/>
    <w:rsid w:val="00494C08"/>
    <w:rsid w:val="00494E68"/>
    <w:rsid w:val="00496AC8"/>
    <w:rsid w:val="004A0F95"/>
    <w:rsid w:val="004A10FE"/>
    <w:rsid w:val="004A2183"/>
    <w:rsid w:val="004A27B3"/>
    <w:rsid w:val="004A2ED8"/>
    <w:rsid w:val="004A3115"/>
    <w:rsid w:val="004A48FC"/>
    <w:rsid w:val="004A4962"/>
    <w:rsid w:val="004A53F9"/>
    <w:rsid w:val="004A5410"/>
    <w:rsid w:val="004A5D86"/>
    <w:rsid w:val="004A6984"/>
    <w:rsid w:val="004A69FD"/>
    <w:rsid w:val="004A7151"/>
    <w:rsid w:val="004A7262"/>
    <w:rsid w:val="004B10FF"/>
    <w:rsid w:val="004B17CB"/>
    <w:rsid w:val="004B6C14"/>
    <w:rsid w:val="004C0621"/>
    <w:rsid w:val="004C101B"/>
    <w:rsid w:val="004C1AAC"/>
    <w:rsid w:val="004C1DB6"/>
    <w:rsid w:val="004C2322"/>
    <w:rsid w:val="004C25CE"/>
    <w:rsid w:val="004C6513"/>
    <w:rsid w:val="004C7A61"/>
    <w:rsid w:val="004C7D19"/>
    <w:rsid w:val="004D03AD"/>
    <w:rsid w:val="004D0A73"/>
    <w:rsid w:val="004D2400"/>
    <w:rsid w:val="004D2602"/>
    <w:rsid w:val="004D2DA5"/>
    <w:rsid w:val="004D5EEC"/>
    <w:rsid w:val="004D6769"/>
    <w:rsid w:val="004E06EC"/>
    <w:rsid w:val="004E20AB"/>
    <w:rsid w:val="004E2A07"/>
    <w:rsid w:val="004E4DF4"/>
    <w:rsid w:val="004E595D"/>
    <w:rsid w:val="004E5DA1"/>
    <w:rsid w:val="004E6833"/>
    <w:rsid w:val="004E6E27"/>
    <w:rsid w:val="004E701B"/>
    <w:rsid w:val="004E7124"/>
    <w:rsid w:val="004E799C"/>
    <w:rsid w:val="004E7DD6"/>
    <w:rsid w:val="004F0A19"/>
    <w:rsid w:val="004F0BC9"/>
    <w:rsid w:val="004F25D0"/>
    <w:rsid w:val="004F2FCD"/>
    <w:rsid w:val="004F3714"/>
    <w:rsid w:val="004F3C86"/>
    <w:rsid w:val="004F4055"/>
    <w:rsid w:val="004F5AE8"/>
    <w:rsid w:val="004F65E3"/>
    <w:rsid w:val="004F6FC8"/>
    <w:rsid w:val="004F70B5"/>
    <w:rsid w:val="0050156C"/>
    <w:rsid w:val="005024FA"/>
    <w:rsid w:val="00502E2B"/>
    <w:rsid w:val="00503742"/>
    <w:rsid w:val="0050438B"/>
    <w:rsid w:val="00504A85"/>
    <w:rsid w:val="00504B13"/>
    <w:rsid w:val="00504DE9"/>
    <w:rsid w:val="00505378"/>
    <w:rsid w:val="005055AD"/>
    <w:rsid w:val="005062E5"/>
    <w:rsid w:val="00506AD1"/>
    <w:rsid w:val="00507FF7"/>
    <w:rsid w:val="005109C3"/>
    <w:rsid w:val="00510EB8"/>
    <w:rsid w:val="00511264"/>
    <w:rsid w:val="00511434"/>
    <w:rsid w:val="00511F92"/>
    <w:rsid w:val="00513958"/>
    <w:rsid w:val="0051395C"/>
    <w:rsid w:val="0051499F"/>
    <w:rsid w:val="00514AE9"/>
    <w:rsid w:val="00514B4A"/>
    <w:rsid w:val="00516989"/>
    <w:rsid w:val="00516AF1"/>
    <w:rsid w:val="00516ECD"/>
    <w:rsid w:val="00517CC0"/>
    <w:rsid w:val="00517D87"/>
    <w:rsid w:val="00520207"/>
    <w:rsid w:val="00520C9D"/>
    <w:rsid w:val="00520D11"/>
    <w:rsid w:val="00521674"/>
    <w:rsid w:val="00522FE4"/>
    <w:rsid w:val="005239E8"/>
    <w:rsid w:val="00524E7B"/>
    <w:rsid w:val="00525AAD"/>
    <w:rsid w:val="00525F97"/>
    <w:rsid w:val="00526289"/>
    <w:rsid w:val="0052630B"/>
    <w:rsid w:val="00526DBB"/>
    <w:rsid w:val="00530516"/>
    <w:rsid w:val="005306BF"/>
    <w:rsid w:val="00530A01"/>
    <w:rsid w:val="00531CFB"/>
    <w:rsid w:val="00531FD0"/>
    <w:rsid w:val="00531FD3"/>
    <w:rsid w:val="00532AE3"/>
    <w:rsid w:val="0053321C"/>
    <w:rsid w:val="00533639"/>
    <w:rsid w:val="0053516A"/>
    <w:rsid w:val="005363D2"/>
    <w:rsid w:val="00536F1A"/>
    <w:rsid w:val="005370A4"/>
    <w:rsid w:val="005376A8"/>
    <w:rsid w:val="00537C57"/>
    <w:rsid w:val="005414C3"/>
    <w:rsid w:val="00541969"/>
    <w:rsid w:val="00541A68"/>
    <w:rsid w:val="00541AC2"/>
    <w:rsid w:val="00542803"/>
    <w:rsid w:val="005435B2"/>
    <w:rsid w:val="0054374D"/>
    <w:rsid w:val="00543E23"/>
    <w:rsid w:val="00544822"/>
    <w:rsid w:val="00544B0E"/>
    <w:rsid w:val="0054525B"/>
    <w:rsid w:val="00545438"/>
    <w:rsid w:val="00546046"/>
    <w:rsid w:val="005472F1"/>
    <w:rsid w:val="00550177"/>
    <w:rsid w:val="00550689"/>
    <w:rsid w:val="00551A59"/>
    <w:rsid w:val="00552B14"/>
    <w:rsid w:val="0055469C"/>
    <w:rsid w:val="00554EC6"/>
    <w:rsid w:val="00555919"/>
    <w:rsid w:val="005564FB"/>
    <w:rsid w:val="0055714D"/>
    <w:rsid w:val="0055720E"/>
    <w:rsid w:val="00557410"/>
    <w:rsid w:val="00557B0C"/>
    <w:rsid w:val="00557DDB"/>
    <w:rsid w:val="00560072"/>
    <w:rsid w:val="00560DAD"/>
    <w:rsid w:val="00562258"/>
    <w:rsid w:val="00562F61"/>
    <w:rsid w:val="005634F9"/>
    <w:rsid w:val="005640DE"/>
    <w:rsid w:val="005646CA"/>
    <w:rsid w:val="00564A1D"/>
    <w:rsid w:val="00564AF1"/>
    <w:rsid w:val="005657F8"/>
    <w:rsid w:val="00565C56"/>
    <w:rsid w:val="00565F27"/>
    <w:rsid w:val="00567A47"/>
    <w:rsid w:val="00567E61"/>
    <w:rsid w:val="00570722"/>
    <w:rsid w:val="00570C88"/>
    <w:rsid w:val="00571AC7"/>
    <w:rsid w:val="005725BB"/>
    <w:rsid w:val="00572959"/>
    <w:rsid w:val="00573DEC"/>
    <w:rsid w:val="00574E34"/>
    <w:rsid w:val="005754A0"/>
    <w:rsid w:val="00577A5A"/>
    <w:rsid w:val="00577CDD"/>
    <w:rsid w:val="005802B3"/>
    <w:rsid w:val="00580C21"/>
    <w:rsid w:val="00581687"/>
    <w:rsid w:val="00582305"/>
    <w:rsid w:val="00582B6A"/>
    <w:rsid w:val="005830BB"/>
    <w:rsid w:val="00583CAF"/>
    <w:rsid w:val="00584619"/>
    <w:rsid w:val="005851DD"/>
    <w:rsid w:val="005859EA"/>
    <w:rsid w:val="00586132"/>
    <w:rsid w:val="00586AD2"/>
    <w:rsid w:val="00587263"/>
    <w:rsid w:val="005879E1"/>
    <w:rsid w:val="00587BE1"/>
    <w:rsid w:val="0059010E"/>
    <w:rsid w:val="00590408"/>
    <w:rsid w:val="005904B8"/>
    <w:rsid w:val="00590549"/>
    <w:rsid w:val="00590C4D"/>
    <w:rsid w:val="005915A4"/>
    <w:rsid w:val="0059386C"/>
    <w:rsid w:val="00593A84"/>
    <w:rsid w:val="00594439"/>
    <w:rsid w:val="00595595"/>
    <w:rsid w:val="00595931"/>
    <w:rsid w:val="00596234"/>
    <w:rsid w:val="005A0252"/>
    <w:rsid w:val="005A053B"/>
    <w:rsid w:val="005A0FF9"/>
    <w:rsid w:val="005A1D42"/>
    <w:rsid w:val="005A25BA"/>
    <w:rsid w:val="005A2F2F"/>
    <w:rsid w:val="005A313D"/>
    <w:rsid w:val="005A4644"/>
    <w:rsid w:val="005A4A7D"/>
    <w:rsid w:val="005A509D"/>
    <w:rsid w:val="005A57C2"/>
    <w:rsid w:val="005A670D"/>
    <w:rsid w:val="005A69C8"/>
    <w:rsid w:val="005A7590"/>
    <w:rsid w:val="005B0024"/>
    <w:rsid w:val="005B06DC"/>
    <w:rsid w:val="005B0C57"/>
    <w:rsid w:val="005B0CBA"/>
    <w:rsid w:val="005B1E15"/>
    <w:rsid w:val="005B2419"/>
    <w:rsid w:val="005B2AA4"/>
    <w:rsid w:val="005B3977"/>
    <w:rsid w:val="005B3DA2"/>
    <w:rsid w:val="005B429B"/>
    <w:rsid w:val="005B5987"/>
    <w:rsid w:val="005B59F4"/>
    <w:rsid w:val="005B5BD5"/>
    <w:rsid w:val="005B71ED"/>
    <w:rsid w:val="005C03BD"/>
    <w:rsid w:val="005C0A9B"/>
    <w:rsid w:val="005C1A24"/>
    <w:rsid w:val="005C4208"/>
    <w:rsid w:val="005C43CC"/>
    <w:rsid w:val="005C4B80"/>
    <w:rsid w:val="005C6DFE"/>
    <w:rsid w:val="005C789F"/>
    <w:rsid w:val="005D046C"/>
    <w:rsid w:val="005D0590"/>
    <w:rsid w:val="005D070A"/>
    <w:rsid w:val="005D09AD"/>
    <w:rsid w:val="005D1EE1"/>
    <w:rsid w:val="005D20A5"/>
    <w:rsid w:val="005D404E"/>
    <w:rsid w:val="005D47DF"/>
    <w:rsid w:val="005D493A"/>
    <w:rsid w:val="005D57FE"/>
    <w:rsid w:val="005D588E"/>
    <w:rsid w:val="005D5D5A"/>
    <w:rsid w:val="005D6E33"/>
    <w:rsid w:val="005D6E44"/>
    <w:rsid w:val="005D71BA"/>
    <w:rsid w:val="005D72D5"/>
    <w:rsid w:val="005D7F15"/>
    <w:rsid w:val="005E0D2A"/>
    <w:rsid w:val="005E0F89"/>
    <w:rsid w:val="005E4E8E"/>
    <w:rsid w:val="005E601A"/>
    <w:rsid w:val="005E62C7"/>
    <w:rsid w:val="005F095D"/>
    <w:rsid w:val="005F0C32"/>
    <w:rsid w:val="005F2B90"/>
    <w:rsid w:val="005F35AE"/>
    <w:rsid w:val="005F3B25"/>
    <w:rsid w:val="005F4189"/>
    <w:rsid w:val="005F4F10"/>
    <w:rsid w:val="005F58ED"/>
    <w:rsid w:val="005F5EAA"/>
    <w:rsid w:val="005F645E"/>
    <w:rsid w:val="005F7ADA"/>
    <w:rsid w:val="005F7E2D"/>
    <w:rsid w:val="0060034D"/>
    <w:rsid w:val="00600D4D"/>
    <w:rsid w:val="00601876"/>
    <w:rsid w:val="00601D55"/>
    <w:rsid w:val="006030F7"/>
    <w:rsid w:val="0060322A"/>
    <w:rsid w:val="006046E7"/>
    <w:rsid w:val="00604A22"/>
    <w:rsid w:val="006054B8"/>
    <w:rsid w:val="006057E6"/>
    <w:rsid w:val="00605B64"/>
    <w:rsid w:val="00607171"/>
    <w:rsid w:val="00611752"/>
    <w:rsid w:val="00611B8B"/>
    <w:rsid w:val="006127F4"/>
    <w:rsid w:val="006134B6"/>
    <w:rsid w:val="006137F4"/>
    <w:rsid w:val="00613EF4"/>
    <w:rsid w:val="0061431A"/>
    <w:rsid w:val="00614F2B"/>
    <w:rsid w:val="0061563E"/>
    <w:rsid w:val="00615CB3"/>
    <w:rsid w:val="00615FCE"/>
    <w:rsid w:val="00616DF8"/>
    <w:rsid w:val="00616E13"/>
    <w:rsid w:val="0061712D"/>
    <w:rsid w:val="00617381"/>
    <w:rsid w:val="0061753B"/>
    <w:rsid w:val="00617A7C"/>
    <w:rsid w:val="006205FA"/>
    <w:rsid w:val="006208F5"/>
    <w:rsid w:val="00620BAF"/>
    <w:rsid w:val="00620DC4"/>
    <w:rsid w:val="006225EF"/>
    <w:rsid w:val="00622AB7"/>
    <w:rsid w:val="0062341E"/>
    <w:rsid w:val="00623A16"/>
    <w:rsid w:val="00624023"/>
    <w:rsid w:val="0062479D"/>
    <w:rsid w:val="006247D9"/>
    <w:rsid w:val="00624BF5"/>
    <w:rsid w:val="00624EAB"/>
    <w:rsid w:val="00625872"/>
    <w:rsid w:val="00625ACF"/>
    <w:rsid w:val="006272A0"/>
    <w:rsid w:val="00627338"/>
    <w:rsid w:val="00627DC5"/>
    <w:rsid w:val="00627FEB"/>
    <w:rsid w:val="00632F51"/>
    <w:rsid w:val="00633036"/>
    <w:rsid w:val="00634120"/>
    <w:rsid w:val="00634677"/>
    <w:rsid w:val="0063523F"/>
    <w:rsid w:val="0063623D"/>
    <w:rsid w:val="006366F6"/>
    <w:rsid w:val="00636726"/>
    <w:rsid w:val="006367C0"/>
    <w:rsid w:val="00636B65"/>
    <w:rsid w:val="006379D9"/>
    <w:rsid w:val="0064193C"/>
    <w:rsid w:val="006429CC"/>
    <w:rsid w:val="006449CA"/>
    <w:rsid w:val="00644BF4"/>
    <w:rsid w:val="00645CF9"/>
    <w:rsid w:val="00646852"/>
    <w:rsid w:val="006508AB"/>
    <w:rsid w:val="0065091B"/>
    <w:rsid w:val="006518E7"/>
    <w:rsid w:val="006525C7"/>
    <w:rsid w:val="00652AF0"/>
    <w:rsid w:val="00653983"/>
    <w:rsid w:val="00654012"/>
    <w:rsid w:val="00654A39"/>
    <w:rsid w:val="006558A9"/>
    <w:rsid w:val="0065644E"/>
    <w:rsid w:val="006578E7"/>
    <w:rsid w:val="00657DB7"/>
    <w:rsid w:val="00661D48"/>
    <w:rsid w:val="00663043"/>
    <w:rsid w:val="0066464E"/>
    <w:rsid w:val="006651D9"/>
    <w:rsid w:val="006655EB"/>
    <w:rsid w:val="00665A63"/>
    <w:rsid w:val="00665B4F"/>
    <w:rsid w:val="00667670"/>
    <w:rsid w:val="00670462"/>
    <w:rsid w:val="006704A7"/>
    <w:rsid w:val="006721FE"/>
    <w:rsid w:val="006722C0"/>
    <w:rsid w:val="0067290F"/>
    <w:rsid w:val="00672A19"/>
    <w:rsid w:val="00672B5D"/>
    <w:rsid w:val="00673F28"/>
    <w:rsid w:val="006746F2"/>
    <w:rsid w:val="00674F89"/>
    <w:rsid w:val="0067525A"/>
    <w:rsid w:val="006752A1"/>
    <w:rsid w:val="00675729"/>
    <w:rsid w:val="00677475"/>
    <w:rsid w:val="0068049F"/>
    <w:rsid w:val="00680B2F"/>
    <w:rsid w:val="0068138A"/>
    <w:rsid w:val="00682303"/>
    <w:rsid w:val="00684347"/>
    <w:rsid w:val="0068514F"/>
    <w:rsid w:val="0068537A"/>
    <w:rsid w:val="006861D7"/>
    <w:rsid w:val="00686813"/>
    <w:rsid w:val="00687622"/>
    <w:rsid w:val="00687A69"/>
    <w:rsid w:val="00687CFC"/>
    <w:rsid w:val="00690BA3"/>
    <w:rsid w:val="00690C28"/>
    <w:rsid w:val="00691427"/>
    <w:rsid w:val="00692D65"/>
    <w:rsid w:val="006934C0"/>
    <w:rsid w:val="00694B0B"/>
    <w:rsid w:val="00696402"/>
    <w:rsid w:val="00697F8C"/>
    <w:rsid w:val="006A0616"/>
    <w:rsid w:val="006A08DC"/>
    <w:rsid w:val="006A0D2F"/>
    <w:rsid w:val="006A0FAB"/>
    <w:rsid w:val="006A12AD"/>
    <w:rsid w:val="006A136C"/>
    <w:rsid w:val="006A25F0"/>
    <w:rsid w:val="006A34DC"/>
    <w:rsid w:val="006A3550"/>
    <w:rsid w:val="006A390C"/>
    <w:rsid w:val="006A4732"/>
    <w:rsid w:val="006A5A46"/>
    <w:rsid w:val="006A6BC8"/>
    <w:rsid w:val="006A7B8B"/>
    <w:rsid w:val="006B0997"/>
    <w:rsid w:val="006B0D3B"/>
    <w:rsid w:val="006B2362"/>
    <w:rsid w:val="006B40ED"/>
    <w:rsid w:val="006B43FA"/>
    <w:rsid w:val="006B50C6"/>
    <w:rsid w:val="006B6445"/>
    <w:rsid w:val="006B6C5C"/>
    <w:rsid w:val="006B7C0F"/>
    <w:rsid w:val="006B7E05"/>
    <w:rsid w:val="006B7E16"/>
    <w:rsid w:val="006C0CE8"/>
    <w:rsid w:val="006C146E"/>
    <w:rsid w:val="006C1563"/>
    <w:rsid w:val="006C24F7"/>
    <w:rsid w:val="006C33D5"/>
    <w:rsid w:val="006C3BDE"/>
    <w:rsid w:val="006C3C63"/>
    <w:rsid w:val="006C3CD3"/>
    <w:rsid w:val="006C3DB0"/>
    <w:rsid w:val="006C4975"/>
    <w:rsid w:val="006C6841"/>
    <w:rsid w:val="006C7EB2"/>
    <w:rsid w:val="006C7EB8"/>
    <w:rsid w:val="006D0089"/>
    <w:rsid w:val="006D00DC"/>
    <w:rsid w:val="006D0280"/>
    <w:rsid w:val="006D0FCB"/>
    <w:rsid w:val="006D17F6"/>
    <w:rsid w:val="006D1ED0"/>
    <w:rsid w:val="006D2915"/>
    <w:rsid w:val="006D2DFB"/>
    <w:rsid w:val="006D313E"/>
    <w:rsid w:val="006D39C5"/>
    <w:rsid w:val="006D408D"/>
    <w:rsid w:val="006D447D"/>
    <w:rsid w:val="006D4BFA"/>
    <w:rsid w:val="006D4F95"/>
    <w:rsid w:val="006D5182"/>
    <w:rsid w:val="006D5EED"/>
    <w:rsid w:val="006D77E0"/>
    <w:rsid w:val="006E0239"/>
    <w:rsid w:val="006E04CD"/>
    <w:rsid w:val="006E263B"/>
    <w:rsid w:val="006E2C58"/>
    <w:rsid w:val="006E2E2B"/>
    <w:rsid w:val="006E4C2F"/>
    <w:rsid w:val="006E4C32"/>
    <w:rsid w:val="006E5AF3"/>
    <w:rsid w:val="006E5F23"/>
    <w:rsid w:val="006E6A63"/>
    <w:rsid w:val="006E71D3"/>
    <w:rsid w:val="006E74FD"/>
    <w:rsid w:val="006E7743"/>
    <w:rsid w:val="006E7A47"/>
    <w:rsid w:val="006E7BDB"/>
    <w:rsid w:val="006F1278"/>
    <w:rsid w:val="006F1D15"/>
    <w:rsid w:val="006F7479"/>
    <w:rsid w:val="00700661"/>
    <w:rsid w:val="00700B83"/>
    <w:rsid w:val="0070208E"/>
    <w:rsid w:val="0070287A"/>
    <w:rsid w:val="007028FF"/>
    <w:rsid w:val="00705B99"/>
    <w:rsid w:val="007060F3"/>
    <w:rsid w:val="00706423"/>
    <w:rsid w:val="007067B7"/>
    <w:rsid w:val="0070752E"/>
    <w:rsid w:val="0071017B"/>
    <w:rsid w:val="007104B7"/>
    <w:rsid w:val="00710B7C"/>
    <w:rsid w:val="00710DCA"/>
    <w:rsid w:val="007119EF"/>
    <w:rsid w:val="00711D27"/>
    <w:rsid w:val="00711E06"/>
    <w:rsid w:val="00713B2B"/>
    <w:rsid w:val="007146A2"/>
    <w:rsid w:val="007152B4"/>
    <w:rsid w:val="00715542"/>
    <w:rsid w:val="00715DD2"/>
    <w:rsid w:val="00715EB4"/>
    <w:rsid w:val="0071699F"/>
    <w:rsid w:val="00716E3E"/>
    <w:rsid w:val="007176A7"/>
    <w:rsid w:val="00721ECD"/>
    <w:rsid w:val="007225F2"/>
    <w:rsid w:val="00722A1E"/>
    <w:rsid w:val="007230F1"/>
    <w:rsid w:val="007238B7"/>
    <w:rsid w:val="00724B89"/>
    <w:rsid w:val="00724D21"/>
    <w:rsid w:val="007252A1"/>
    <w:rsid w:val="0072564B"/>
    <w:rsid w:val="00725AEC"/>
    <w:rsid w:val="0072662D"/>
    <w:rsid w:val="00731369"/>
    <w:rsid w:val="0073295A"/>
    <w:rsid w:val="00733797"/>
    <w:rsid w:val="00733EB0"/>
    <w:rsid w:val="00734167"/>
    <w:rsid w:val="0073480A"/>
    <w:rsid w:val="007357FB"/>
    <w:rsid w:val="0073581C"/>
    <w:rsid w:val="00735911"/>
    <w:rsid w:val="00735AE2"/>
    <w:rsid w:val="007363F8"/>
    <w:rsid w:val="00736DED"/>
    <w:rsid w:val="007402DE"/>
    <w:rsid w:val="00741F37"/>
    <w:rsid w:val="0074333F"/>
    <w:rsid w:val="00743AF6"/>
    <w:rsid w:val="00743D15"/>
    <w:rsid w:val="007440C4"/>
    <w:rsid w:val="00744103"/>
    <w:rsid w:val="00744531"/>
    <w:rsid w:val="0074472E"/>
    <w:rsid w:val="00744785"/>
    <w:rsid w:val="0074584C"/>
    <w:rsid w:val="00746533"/>
    <w:rsid w:val="00751E01"/>
    <w:rsid w:val="00751FFA"/>
    <w:rsid w:val="00752637"/>
    <w:rsid w:val="00754357"/>
    <w:rsid w:val="0075492D"/>
    <w:rsid w:val="00754F14"/>
    <w:rsid w:val="00755CA2"/>
    <w:rsid w:val="00755E33"/>
    <w:rsid w:val="00757C69"/>
    <w:rsid w:val="00760347"/>
    <w:rsid w:val="00760D72"/>
    <w:rsid w:val="00762BB2"/>
    <w:rsid w:val="00762E4F"/>
    <w:rsid w:val="0076361C"/>
    <w:rsid w:val="00763D19"/>
    <w:rsid w:val="007642C1"/>
    <w:rsid w:val="00764541"/>
    <w:rsid w:val="00764B11"/>
    <w:rsid w:val="00764D29"/>
    <w:rsid w:val="00765121"/>
    <w:rsid w:val="007656AA"/>
    <w:rsid w:val="007658EC"/>
    <w:rsid w:val="0076590C"/>
    <w:rsid w:val="0076722A"/>
    <w:rsid w:val="00767DA1"/>
    <w:rsid w:val="00770301"/>
    <w:rsid w:val="007705AA"/>
    <w:rsid w:val="00770CF9"/>
    <w:rsid w:val="00771493"/>
    <w:rsid w:val="00771862"/>
    <w:rsid w:val="00771F22"/>
    <w:rsid w:val="00772EEC"/>
    <w:rsid w:val="00774036"/>
    <w:rsid w:val="00774AF1"/>
    <w:rsid w:val="00775D32"/>
    <w:rsid w:val="007765CE"/>
    <w:rsid w:val="007779C2"/>
    <w:rsid w:val="007800CA"/>
    <w:rsid w:val="00780A6C"/>
    <w:rsid w:val="007812C2"/>
    <w:rsid w:val="007819F8"/>
    <w:rsid w:val="00782E6B"/>
    <w:rsid w:val="007837A4"/>
    <w:rsid w:val="0078431F"/>
    <w:rsid w:val="00784C81"/>
    <w:rsid w:val="00785E8D"/>
    <w:rsid w:val="007862E0"/>
    <w:rsid w:val="00786553"/>
    <w:rsid w:val="0078699E"/>
    <w:rsid w:val="00786CE2"/>
    <w:rsid w:val="007870DF"/>
    <w:rsid w:val="00787554"/>
    <w:rsid w:val="0079094E"/>
    <w:rsid w:val="00791BF4"/>
    <w:rsid w:val="0079384C"/>
    <w:rsid w:val="00794D7B"/>
    <w:rsid w:val="00794DBF"/>
    <w:rsid w:val="00794F24"/>
    <w:rsid w:val="00797645"/>
    <w:rsid w:val="007A08C3"/>
    <w:rsid w:val="007A0B4E"/>
    <w:rsid w:val="007A2222"/>
    <w:rsid w:val="007A26B4"/>
    <w:rsid w:val="007A384C"/>
    <w:rsid w:val="007A68D1"/>
    <w:rsid w:val="007A6928"/>
    <w:rsid w:val="007A7DBD"/>
    <w:rsid w:val="007B044D"/>
    <w:rsid w:val="007B0536"/>
    <w:rsid w:val="007B084F"/>
    <w:rsid w:val="007B124B"/>
    <w:rsid w:val="007B1526"/>
    <w:rsid w:val="007B2838"/>
    <w:rsid w:val="007B29C0"/>
    <w:rsid w:val="007B2B13"/>
    <w:rsid w:val="007B2CF5"/>
    <w:rsid w:val="007B3EC9"/>
    <w:rsid w:val="007B4BDB"/>
    <w:rsid w:val="007B4C68"/>
    <w:rsid w:val="007B51BC"/>
    <w:rsid w:val="007B60EB"/>
    <w:rsid w:val="007B6FC9"/>
    <w:rsid w:val="007B73F5"/>
    <w:rsid w:val="007B77A9"/>
    <w:rsid w:val="007B7C8D"/>
    <w:rsid w:val="007C0286"/>
    <w:rsid w:val="007C0528"/>
    <w:rsid w:val="007C1412"/>
    <w:rsid w:val="007C1E05"/>
    <w:rsid w:val="007C1F75"/>
    <w:rsid w:val="007C3A53"/>
    <w:rsid w:val="007C49AA"/>
    <w:rsid w:val="007C592C"/>
    <w:rsid w:val="007C6079"/>
    <w:rsid w:val="007C6BC6"/>
    <w:rsid w:val="007C739D"/>
    <w:rsid w:val="007C78C5"/>
    <w:rsid w:val="007D3AF7"/>
    <w:rsid w:val="007D4B89"/>
    <w:rsid w:val="007D5A89"/>
    <w:rsid w:val="007D6161"/>
    <w:rsid w:val="007D6510"/>
    <w:rsid w:val="007D6978"/>
    <w:rsid w:val="007D6C81"/>
    <w:rsid w:val="007E01E3"/>
    <w:rsid w:val="007E2EE0"/>
    <w:rsid w:val="007E5450"/>
    <w:rsid w:val="007E6F57"/>
    <w:rsid w:val="007E7413"/>
    <w:rsid w:val="007E7573"/>
    <w:rsid w:val="007F02FB"/>
    <w:rsid w:val="007F139B"/>
    <w:rsid w:val="007F251D"/>
    <w:rsid w:val="007F28A9"/>
    <w:rsid w:val="007F2ECE"/>
    <w:rsid w:val="007F32C8"/>
    <w:rsid w:val="007F3BD4"/>
    <w:rsid w:val="007F4ABE"/>
    <w:rsid w:val="007F54C7"/>
    <w:rsid w:val="007F6CDB"/>
    <w:rsid w:val="007F7595"/>
    <w:rsid w:val="007F7596"/>
    <w:rsid w:val="008009FC"/>
    <w:rsid w:val="00800D08"/>
    <w:rsid w:val="00800FB2"/>
    <w:rsid w:val="008019F4"/>
    <w:rsid w:val="00801F4D"/>
    <w:rsid w:val="008023F2"/>
    <w:rsid w:val="00802639"/>
    <w:rsid w:val="00803679"/>
    <w:rsid w:val="00804A37"/>
    <w:rsid w:val="00804D82"/>
    <w:rsid w:val="00806AA8"/>
    <w:rsid w:val="00806C02"/>
    <w:rsid w:val="00811B20"/>
    <w:rsid w:val="00811C77"/>
    <w:rsid w:val="00814DD8"/>
    <w:rsid w:val="008151A8"/>
    <w:rsid w:val="00817E90"/>
    <w:rsid w:val="00820070"/>
    <w:rsid w:val="00821C7C"/>
    <w:rsid w:val="0082247E"/>
    <w:rsid w:val="008235C9"/>
    <w:rsid w:val="0082375F"/>
    <w:rsid w:val="00824CAD"/>
    <w:rsid w:val="008262EE"/>
    <w:rsid w:val="0082651D"/>
    <w:rsid w:val="00826BE1"/>
    <w:rsid w:val="00827379"/>
    <w:rsid w:val="008274D7"/>
    <w:rsid w:val="008275E4"/>
    <w:rsid w:val="0082762B"/>
    <w:rsid w:val="008279B4"/>
    <w:rsid w:val="00827F4B"/>
    <w:rsid w:val="00831B1D"/>
    <w:rsid w:val="008336F9"/>
    <w:rsid w:val="0083402A"/>
    <w:rsid w:val="0083537F"/>
    <w:rsid w:val="00835B3C"/>
    <w:rsid w:val="0083654B"/>
    <w:rsid w:val="00836956"/>
    <w:rsid w:val="00836FB7"/>
    <w:rsid w:val="008378DD"/>
    <w:rsid w:val="00837D22"/>
    <w:rsid w:val="00841357"/>
    <w:rsid w:val="00841E4C"/>
    <w:rsid w:val="008440A9"/>
    <w:rsid w:val="00844FF8"/>
    <w:rsid w:val="00845B31"/>
    <w:rsid w:val="00845DC9"/>
    <w:rsid w:val="008467D0"/>
    <w:rsid w:val="0085025B"/>
    <w:rsid w:val="00850AD6"/>
    <w:rsid w:val="008528EF"/>
    <w:rsid w:val="00854C7E"/>
    <w:rsid w:val="00855579"/>
    <w:rsid w:val="00855837"/>
    <w:rsid w:val="008561D2"/>
    <w:rsid w:val="00856A48"/>
    <w:rsid w:val="00857143"/>
    <w:rsid w:val="0085764B"/>
    <w:rsid w:val="00857739"/>
    <w:rsid w:val="00857FF2"/>
    <w:rsid w:val="008619FB"/>
    <w:rsid w:val="00862215"/>
    <w:rsid w:val="00864F52"/>
    <w:rsid w:val="00865312"/>
    <w:rsid w:val="008656C2"/>
    <w:rsid w:val="00865892"/>
    <w:rsid w:val="00865C0B"/>
    <w:rsid w:val="00866028"/>
    <w:rsid w:val="008660D0"/>
    <w:rsid w:val="00866648"/>
    <w:rsid w:val="00867DDC"/>
    <w:rsid w:val="008715D4"/>
    <w:rsid w:val="00871F2C"/>
    <w:rsid w:val="00872822"/>
    <w:rsid w:val="00873378"/>
    <w:rsid w:val="0087385B"/>
    <w:rsid w:val="0087434D"/>
    <w:rsid w:val="008747E5"/>
    <w:rsid w:val="00874E60"/>
    <w:rsid w:val="008771FD"/>
    <w:rsid w:val="008811DF"/>
    <w:rsid w:val="0088263F"/>
    <w:rsid w:val="008830A4"/>
    <w:rsid w:val="008843E7"/>
    <w:rsid w:val="008847AC"/>
    <w:rsid w:val="00885810"/>
    <w:rsid w:val="0088585F"/>
    <w:rsid w:val="008862FE"/>
    <w:rsid w:val="00886CA8"/>
    <w:rsid w:val="00886DF2"/>
    <w:rsid w:val="008876E2"/>
    <w:rsid w:val="0088799E"/>
    <w:rsid w:val="00887C71"/>
    <w:rsid w:val="008916CD"/>
    <w:rsid w:val="008919EC"/>
    <w:rsid w:val="008921DC"/>
    <w:rsid w:val="00894314"/>
    <w:rsid w:val="00894351"/>
    <w:rsid w:val="00896E20"/>
    <w:rsid w:val="008973CD"/>
    <w:rsid w:val="008A0039"/>
    <w:rsid w:val="008A05F8"/>
    <w:rsid w:val="008A1A2B"/>
    <w:rsid w:val="008A1B49"/>
    <w:rsid w:val="008A2561"/>
    <w:rsid w:val="008A29CF"/>
    <w:rsid w:val="008A3044"/>
    <w:rsid w:val="008A3714"/>
    <w:rsid w:val="008A3760"/>
    <w:rsid w:val="008A397F"/>
    <w:rsid w:val="008A5272"/>
    <w:rsid w:val="008A56D7"/>
    <w:rsid w:val="008A56F8"/>
    <w:rsid w:val="008A667E"/>
    <w:rsid w:val="008A795A"/>
    <w:rsid w:val="008B1102"/>
    <w:rsid w:val="008B1477"/>
    <w:rsid w:val="008B6D8C"/>
    <w:rsid w:val="008B7544"/>
    <w:rsid w:val="008B77E8"/>
    <w:rsid w:val="008C0BDF"/>
    <w:rsid w:val="008C38E4"/>
    <w:rsid w:val="008C3933"/>
    <w:rsid w:val="008C42DF"/>
    <w:rsid w:val="008C437E"/>
    <w:rsid w:val="008C4941"/>
    <w:rsid w:val="008C4AFD"/>
    <w:rsid w:val="008C66C2"/>
    <w:rsid w:val="008C6A2D"/>
    <w:rsid w:val="008C6BC4"/>
    <w:rsid w:val="008C7F4B"/>
    <w:rsid w:val="008D08C6"/>
    <w:rsid w:val="008D0FA3"/>
    <w:rsid w:val="008D17E4"/>
    <w:rsid w:val="008D1F7D"/>
    <w:rsid w:val="008D288B"/>
    <w:rsid w:val="008D2B7F"/>
    <w:rsid w:val="008D2CDC"/>
    <w:rsid w:val="008D373C"/>
    <w:rsid w:val="008D4595"/>
    <w:rsid w:val="008D46B5"/>
    <w:rsid w:val="008D4F2C"/>
    <w:rsid w:val="008D68B6"/>
    <w:rsid w:val="008D7252"/>
    <w:rsid w:val="008D73D7"/>
    <w:rsid w:val="008D7833"/>
    <w:rsid w:val="008E054B"/>
    <w:rsid w:val="008E186F"/>
    <w:rsid w:val="008E1A86"/>
    <w:rsid w:val="008E20A5"/>
    <w:rsid w:val="008E21BE"/>
    <w:rsid w:val="008E2377"/>
    <w:rsid w:val="008E327E"/>
    <w:rsid w:val="008E36CE"/>
    <w:rsid w:val="008E44EE"/>
    <w:rsid w:val="008E460C"/>
    <w:rsid w:val="008E64B1"/>
    <w:rsid w:val="008E7128"/>
    <w:rsid w:val="008F00C9"/>
    <w:rsid w:val="008F1C34"/>
    <w:rsid w:val="008F1DD5"/>
    <w:rsid w:val="008F320C"/>
    <w:rsid w:val="008F4588"/>
    <w:rsid w:val="008F4A12"/>
    <w:rsid w:val="008F7652"/>
    <w:rsid w:val="00900CD4"/>
    <w:rsid w:val="009018F7"/>
    <w:rsid w:val="00902253"/>
    <w:rsid w:val="009030A2"/>
    <w:rsid w:val="00903A88"/>
    <w:rsid w:val="00903B7A"/>
    <w:rsid w:val="00904BF2"/>
    <w:rsid w:val="00905456"/>
    <w:rsid w:val="0090566B"/>
    <w:rsid w:val="00906111"/>
    <w:rsid w:val="0090640C"/>
    <w:rsid w:val="009065D3"/>
    <w:rsid w:val="00906794"/>
    <w:rsid w:val="00907263"/>
    <w:rsid w:val="00907385"/>
    <w:rsid w:val="0091079A"/>
    <w:rsid w:val="00910E7E"/>
    <w:rsid w:val="00912202"/>
    <w:rsid w:val="00912364"/>
    <w:rsid w:val="00914733"/>
    <w:rsid w:val="00914CAB"/>
    <w:rsid w:val="00914D5B"/>
    <w:rsid w:val="00914F71"/>
    <w:rsid w:val="00915266"/>
    <w:rsid w:val="009169AE"/>
    <w:rsid w:val="009200C2"/>
    <w:rsid w:val="00922A84"/>
    <w:rsid w:val="009238D8"/>
    <w:rsid w:val="00923AE7"/>
    <w:rsid w:val="00924899"/>
    <w:rsid w:val="00924C78"/>
    <w:rsid w:val="009251D6"/>
    <w:rsid w:val="00926085"/>
    <w:rsid w:val="00926802"/>
    <w:rsid w:val="00927383"/>
    <w:rsid w:val="009276DF"/>
    <w:rsid w:val="0093227B"/>
    <w:rsid w:val="0093302D"/>
    <w:rsid w:val="00933084"/>
    <w:rsid w:val="009332D2"/>
    <w:rsid w:val="00933E87"/>
    <w:rsid w:val="0093410A"/>
    <w:rsid w:val="0093477C"/>
    <w:rsid w:val="00934880"/>
    <w:rsid w:val="009356DD"/>
    <w:rsid w:val="00936147"/>
    <w:rsid w:val="00936490"/>
    <w:rsid w:val="00936EAA"/>
    <w:rsid w:val="00937998"/>
    <w:rsid w:val="009413D1"/>
    <w:rsid w:val="00941462"/>
    <w:rsid w:val="009416DA"/>
    <w:rsid w:val="00942231"/>
    <w:rsid w:val="00943217"/>
    <w:rsid w:val="00943700"/>
    <w:rsid w:val="009439F6"/>
    <w:rsid w:val="009448FA"/>
    <w:rsid w:val="009459A5"/>
    <w:rsid w:val="00945BB4"/>
    <w:rsid w:val="00945EB2"/>
    <w:rsid w:val="00945FDE"/>
    <w:rsid w:val="00946668"/>
    <w:rsid w:val="00947A28"/>
    <w:rsid w:val="00950296"/>
    <w:rsid w:val="0095147C"/>
    <w:rsid w:val="00952123"/>
    <w:rsid w:val="00953AEB"/>
    <w:rsid w:val="0095490A"/>
    <w:rsid w:val="00955356"/>
    <w:rsid w:val="00956552"/>
    <w:rsid w:val="009566A6"/>
    <w:rsid w:val="00956C9A"/>
    <w:rsid w:val="009572B3"/>
    <w:rsid w:val="00961983"/>
    <w:rsid w:val="0096227F"/>
    <w:rsid w:val="0096234B"/>
    <w:rsid w:val="00963584"/>
    <w:rsid w:val="009644AB"/>
    <w:rsid w:val="0096474F"/>
    <w:rsid w:val="00966AC6"/>
    <w:rsid w:val="00966C4B"/>
    <w:rsid w:val="00966D33"/>
    <w:rsid w:val="00967583"/>
    <w:rsid w:val="00971289"/>
    <w:rsid w:val="009723B6"/>
    <w:rsid w:val="009723FA"/>
    <w:rsid w:val="0097283F"/>
    <w:rsid w:val="00973DBC"/>
    <w:rsid w:val="009741D9"/>
    <w:rsid w:val="00974AFA"/>
    <w:rsid w:val="00975088"/>
    <w:rsid w:val="00975731"/>
    <w:rsid w:val="00975F15"/>
    <w:rsid w:val="009761B2"/>
    <w:rsid w:val="0097751C"/>
    <w:rsid w:val="00980940"/>
    <w:rsid w:val="009811B5"/>
    <w:rsid w:val="009818B7"/>
    <w:rsid w:val="00981E00"/>
    <w:rsid w:val="00982870"/>
    <w:rsid w:val="0098318A"/>
    <w:rsid w:val="00983608"/>
    <w:rsid w:val="00983934"/>
    <w:rsid w:val="009845A2"/>
    <w:rsid w:val="0098579A"/>
    <w:rsid w:val="00985AD5"/>
    <w:rsid w:val="00986109"/>
    <w:rsid w:val="0098650C"/>
    <w:rsid w:val="00986638"/>
    <w:rsid w:val="00987D3B"/>
    <w:rsid w:val="00987D75"/>
    <w:rsid w:val="00987DA7"/>
    <w:rsid w:val="009912A1"/>
    <w:rsid w:val="009914AA"/>
    <w:rsid w:val="00994338"/>
    <w:rsid w:val="009946C0"/>
    <w:rsid w:val="00994E2A"/>
    <w:rsid w:val="009953F2"/>
    <w:rsid w:val="00995622"/>
    <w:rsid w:val="009957D5"/>
    <w:rsid w:val="00996F3E"/>
    <w:rsid w:val="00997AED"/>
    <w:rsid w:val="00997F91"/>
    <w:rsid w:val="009A0167"/>
    <w:rsid w:val="009A02E6"/>
    <w:rsid w:val="009A06FD"/>
    <w:rsid w:val="009A08A7"/>
    <w:rsid w:val="009A1731"/>
    <w:rsid w:val="009A1774"/>
    <w:rsid w:val="009A24F0"/>
    <w:rsid w:val="009A3597"/>
    <w:rsid w:val="009A4784"/>
    <w:rsid w:val="009A6892"/>
    <w:rsid w:val="009A6CFD"/>
    <w:rsid w:val="009A6FB2"/>
    <w:rsid w:val="009A72E3"/>
    <w:rsid w:val="009A7F4A"/>
    <w:rsid w:val="009B02A7"/>
    <w:rsid w:val="009B317A"/>
    <w:rsid w:val="009B39CC"/>
    <w:rsid w:val="009B3A3E"/>
    <w:rsid w:val="009B40D1"/>
    <w:rsid w:val="009B444A"/>
    <w:rsid w:val="009B460E"/>
    <w:rsid w:val="009B4E03"/>
    <w:rsid w:val="009B542A"/>
    <w:rsid w:val="009B5741"/>
    <w:rsid w:val="009B5837"/>
    <w:rsid w:val="009B5A41"/>
    <w:rsid w:val="009C2404"/>
    <w:rsid w:val="009C37A6"/>
    <w:rsid w:val="009C3E8E"/>
    <w:rsid w:val="009C41C3"/>
    <w:rsid w:val="009C5B83"/>
    <w:rsid w:val="009C7A37"/>
    <w:rsid w:val="009D11FC"/>
    <w:rsid w:val="009D1935"/>
    <w:rsid w:val="009D2596"/>
    <w:rsid w:val="009D3FC5"/>
    <w:rsid w:val="009D4327"/>
    <w:rsid w:val="009D54FC"/>
    <w:rsid w:val="009D5C2B"/>
    <w:rsid w:val="009D6500"/>
    <w:rsid w:val="009D6719"/>
    <w:rsid w:val="009E0D68"/>
    <w:rsid w:val="009E1443"/>
    <w:rsid w:val="009E14DD"/>
    <w:rsid w:val="009E1614"/>
    <w:rsid w:val="009E16A5"/>
    <w:rsid w:val="009E2692"/>
    <w:rsid w:val="009E2A66"/>
    <w:rsid w:val="009E36CF"/>
    <w:rsid w:val="009E4038"/>
    <w:rsid w:val="009E4778"/>
    <w:rsid w:val="009E652B"/>
    <w:rsid w:val="009E675A"/>
    <w:rsid w:val="009E67B0"/>
    <w:rsid w:val="009E6CD8"/>
    <w:rsid w:val="009E753E"/>
    <w:rsid w:val="009E7E82"/>
    <w:rsid w:val="009F026F"/>
    <w:rsid w:val="009F0468"/>
    <w:rsid w:val="009F0B17"/>
    <w:rsid w:val="009F2407"/>
    <w:rsid w:val="009F2B99"/>
    <w:rsid w:val="009F2F29"/>
    <w:rsid w:val="009F3D64"/>
    <w:rsid w:val="009F4EE6"/>
    <w:rsid w:val="009F52B1"/>
    <w:rsid w:val="009F622B"/>
    <w:rsid w:val="009F6713"/>
    <w:rsid w:val="00A0035A"/>
    <w:rsid w:val="00A009C4"/>
    <w:rsid w:val="00A01AAB"/>
    <w:rsid w:val="00A01E82"/>
    <w:rsid w:val="00A020BF"/>
    <w:rsid w:val="00A03A02"/>
    <w:rsid w:val="00A04478"/>
    <w:rsid w:val="00A0483A"/>
    <w:rsid w:val="00A04BC0"/>
    <w:rsid w:val="00A0596D"/>
    <w:rsid w:val="00A05DDE"/>
    <w:rsid w:val="00A07464"/>
    <w:rsid w:val="00A1128A"/>
    <w:rsid w:val="00A115D2"/>
    <w:rsid w:val="00A118B5"/>
    <w:rsid w:val="00A11A3C"/>
    <w:rsid w:val="00A11CD0"/>
    <w:rsid w:val="00A12D86"/>
    <w:rsid w:val="00A132ED"/>
    <w:rsid w:val="00A13736"/>
    <w:rsid w:val="00A14864"/>
    <w:rsid w:val="00A14D70"/>
    <w:rsid w:val="00A15FD2"/>
    <w:rsid w:val="00A178BB"/>
    <w:rsid w:val="00A2050D"/>
    <w:rsid w:val="00A206F4"/>
    <w:rsid w:val="00A22062"/>
    <w:rsid w:val="00A2255B"/>
    <w:rsid w:val="00A22DFC"/>
    <w:rsid w:val="00A234DD"/>
    <w:rsid w:val="00A2380C"/>
    <w:rsid w:val="00A24418"/>
    <w:rsid w:val="00A24DF3"/>
    <w:rsid w:val="00A25023"/>
    <w:rsid w:val="00A2614A"/>
    <w:rsid w:val="00A26FFD"/>
    <w:rsid w:val="00A27426"/>
    <w:rsid w:val="00A27B24"/>
    <w:rsid w:val="00A301AC"/>
    <w:rsid w:val="00A30C59"/>
    <w:rsid w:val="00A31F11"/>
    <w:rsid w:val="00A321B7"/>
    <w:rsid w:val="00A32BA7"/>
    <w:rsid w:val="00A3507E"/>
    <w:rsid w:val="00A351C4"/>
    <w:rsid w:val="00A35D0E"/>
    <w:rsid w:val="00A372C5"/>
    <w:rsid w:val="00A375C0"/>
    <w:rsid w:val="00A376E3"/>
    <w:rsid w:val="00A377F8"/>
    <w:rsid w:val="00A37F6A"/>
    <w:rsid w:val="00A432B7"/>
    <w:rsid w:val="00A43D41"/>
    <w:rsid w:val="00A441EA"/>
    <w:rsid w:val="00A446DC"/>
    <w:rsid w:val="00A44936"/>
    <w:rsid w:val="00A44D74"/>
    <w:rsid w:val="00A45400"/>
    <w:rsid w:val="00A46421"/>
    <w:rsid w:val="00A5033C"/>
    <w:rsid w:val="00A50A73"/>
    <w:rsid w:val="00A51B61"/>
    <w:rsid w:val="00A529BD"/>
    <w:rsid w:val="00A531B3"/>
    <w:rsid w:val="00A54949"/>
    <w:rsid w:val="00A557C0"/>
    <w:rsid w:val="00A55C98"/>
    <w:rsid w:val="00A5750F"/>
    <w:rsid w:val="00A57B56"/>
    <w:rsid w:val="00A57F99"/>
    <w:rsid w:val="00A60AD0"/>
    <w:rsid w:val="00A60C1E"/>
    <w:rsid w:val="00A628D8"/>
    <w:rsid w:val="00A629FC"/>
    <w:rsid w:val="00A648F2"/>
    <w:rsid w:val="00A65556"/>
    <w:rsid w:val="00A65DE6"/>
    <w:rsid w:val="00A66C6D"/>
    <w:rsid w:val="00A67604"/>
    <w:rsid w:val="00A676A7"/>
    <w:rsid w:val="00A67DD4"/>
    <w:rsid w:val="00A729B4"/>
    <w:rsid w:val="00A73378"/>
    <w:rsid w:val="00A7538C"/>
    <w:rsid w:val="00A75490"/>
    <w:rsid w:val="00A76EEF"/>
    <w:rsid w:val="00A77B4C"/>
    <w:rsid w:val="00A81339"/>
    <w:rsid w:val="00A851E5"/>
    <w:rsid w:val="00A857B3"/>
    <w:rsid w:val="00A85B5E"/>
    <w:rsid w:val="00A869ED"/>
    <w:rsid w:val="00A86CBB"/>
    <w:rsid w:val="00A874F5"/>
    <w:rsid w:val="00A87A47"/>
    <w:rsid w:val="00A87C10"/>
    <w:rsid w:val="00A90089"/>
    <w:rsid w:val="00A903FC"/>
    <w:rsid w:val="00A9197A"/>
    <w:rsid w:val="00A938CE"/>
    <w:rsid w:val="00A941B6"/>
    <w:rsid w:val="00A95019"/>
    <w:rsid w:val="00A95550"/>
    <w:rsid w:val="00A96572"/>
    <w:rsid w:val="00A96ABF"/>
    <w:rsid w:val="00A9712F"/>
    <w:rsid w:val="00AA0755"/>
    <w:rsid w:val="00AA2319"/>
    <w:rsid w:val="00AA2A0C"/>
    <w:rsid w:val="00AA2CA4"/>
    <w:rsid w:val="00AA41CE"/>
    <w:rsid w:val="00AA4B6D"/>
    <w:rsid w:val="00AA4C6B"/>
    <w:rsid w:val="00AA5034"/>
    <w:rsid w:val="00AA7149"/>
    <w:rsid w:val="00AA77DB"/>
    <w:rsid w:val="00AA7A15"/>
    <w:rsid w:val="00AB01EE"/>
    <w:rsid w:val="00AB0D39"/>
    <w:rsid w:val="00AB2C6B"/>
    <w:rsid w:val="00AB3D3E"/>
    <w:rsid w:val="00AB4126"/>
    <w:rsid w:val="00AB4458"/>
    <w:rsid w:val="00AB4800"/>
    <w:rsid w:val="00AB49EB"/>
    <w:rsid w:val="00AB503F"/>
    <w:rsid w:val="00AB53BB"/>
    <w:rsid w:val="00AB67C7"/>
    <w:rsid w:val="00AB6AA9"/>
    <w:rsid w:val="00AC0352"/>
    <w:rsid w:val="00AC04DF"/>
    <w:rsid w:val="00AC0A37"/>
    <w:rsid w:val="00AC0FE3"/>
    <w:rsid w:val="00AC110E"/>
    <w:rsid w:val="00AC16BE"/>
    <w:rsid w:val="00AC20F3"/>
    <w:rsid w:val="00AC20F6"/>
    <w:rsid w:val="00AC506A"/>
    <w:rsid w:val="00AC5BED"/>
    <w:rsid w:val="00AC6E96"/>
    <w:rsid w:val="00AC7568"/>
    <w:rsid w:val="00AD0324"/>
    <w:rsid w:val="00AD08AE"/>
    <w:rsid w:val="00AD0CDB"/>
    <w:rsid w:val="00AD0E1C"/>
    <w:rsid w:val="00AD1992"/>
    <w:rsid w:val="00AD3FD2"/>
    <w:rsid w:val="00AD5D74"/>
    <w:rsid w:val="00AD6011"/>
    <w:rsid w:val="00AD75C4"/>
    <w:rsid w:val="00AE02E2"/>
    <w:rsid w:val="00AE1ADE"/>
    <w:rsid w:val="00AE2393"/>
    <w:rsid w:val="00AE2BF0"/>
    <w:rsid w:val="00AE3152"/>
    <w:rsid w:val="00AE365E"/>
    <w:rsid w:val="00AE3B69"/>
    <w:rsid w:val="00AE3D50"/>
    <w:rsid w:val="00AE49DD"/>
    <w:rsid w:val="00AE5311"/>
    <w:rsid w:val="00AE56CF"/>
    <w:rsid w:val="00AE5DB8"/>
    <w:rsid w:val="00AE5E60"/>
    <w:rsid w:val="00AE60A0"/>
    <w:rsid w:val="00AE65E2"/>
    <w:rsid w:val="00AE6F56"/>
    <w:rsid w:val="00AE7229"/>
    <w:rsid w:val="00AF027B"/>
    <w:rsid w:val="00AF0922"/>
    <w:rsid w:val="00AF0949"/>
    <w:rsid w:val="00AF0AA1"/>
    <w:rsid w:val="00AF254A"/>
    <w:rsid w:val="00AF2ABA"/>
    <w:rsid w:val="00AF30C6"/>
    <w:rsid w:val="00AF312D"/>
    <w:rsid w:val="00AF34AE"/>
    <w:rsid w:val="00AF3A59"/>
    <w:rsid w:val="00AF431B"/>
    <w:rsid w:val="00AF4913"/>
    <w:rsid w:val="00AF71C8"/>
    <w:rsid w:val="00AF7625"/>
    <w:rsid w:val="00AF7F59"/>
    <w:rsid w:val="00B000E7"/>
    <w:rsid w:val="00B00BD7"/>
    <w:rsid w:val="00B012D2"/>
    <w:rsid w:val="00B016F4"/>
    <w:rsid w:val="00B0265F"/>
    <w:rsid w:val="00B02870"/>
    <w:rsid w:val="00B02CC7"/>
    <w:rsid w:val="00B02F2E"/>
    <w:rsid w:val="00B03238"/>
    <w:rsid w:val="00B044CC"/>
    <w:rsid w:val="00B046BC"/>
    <w:rsid w:val="00B04F79"/>
    <w:rsid w:val="00B05790"/>
    <w:rsid w:val="00B05DD0"/>
    <w:rsid w:val="00B066CA"/>
    <w:rsid w:val="00B073CB"/>
    <w:rsid w:val="00B1034E"/>
    <w:rsid w:val="00B1168C"/>
    <w:rsid w:val="00B117D3"/>
    <w:rsid w:val="00B1252C"/>
    <w:rsid w:val="00B12608"/>
    <w:rsid w:val="00B135DF"/>
    <w:rsid w:val="00B135E2"/>
    <w:rsid w:val="00B1377D"/>
    <w:rsid w:val="00B1386D"/>
    <w:rsid w:val="00B13C54"/>
    <w:rsid w:val="00B153D9"/>
    <w:rsid w:val="00B1606C"/>
    <w:rsid w:val="00B16322"/>
    <w:rsid w:val="00B16958"/>
    <w:rsid w:val="00B16C1B"/>
    <w:rsid w:val="00B17806"/>
    <w:rsid w:val="00B17828"/>
    <w:rsid w:val="00B17CA4"/>
    <w:rsid w:val="00B2085F"/>
    <w:rsid w:val="00B22A72"/>
    <w:rsid w:val="00B22A91"/>
    <w:rsid w:val="00B23A13"/>
    <w:rsid w:val="00B246F6"/>
    <w:rsid w:val="00B26DD9"/>
    <w:rsid w:val="00B27513"/>
    <w:rsid w:val="00B27697"/>
    <w:rsid w:val="00B30B1D"/>
    <w:rsid w:val="00B313D2"/>
    <w:rsid w:val="00B316CE"/>
    <w:rsid w:val="00B32514"/>
    <w:rsid w:val="00B340C8"/>
    <w:rsid w:val="00B347C1"/>
    <w:rsid w:val="00B34C11"/>
    <w:rsid w:val="00B3503C"/>
    <w:rsid w:val="00B35953"/>
    <w:rsid w:val="00B35A12"/>
    <w:rsid w:val="00B37DE2"/>
    <w:rsid w:val="00B42738"/>
    <w:rsid w:val="00B427B3"/>
    <w:rsid w:val="00B43310"/>
    <w:rsid w:val="00B439C1"/>
    <w:rsid w:val="00B43D0D"/>
    <w:rsid w:val="00B44D39"/>
    <w:rsid w:val="00B44FEF"/>
    <w:rsid w:val="00B45220"/>
    <w:rsid w:val="00B47E28"/>
    <w:rsid w:val="00B51B8A"/>
    <w:rsid w:val="00B521E7"/>
    <w:rsid w:val="00B52C6F"/>
    <w:rsid w:val="00B541E7"/>
    <w:rsid w:val="00B5438D"/>
    <w:rsid w:val="00B5444C"/>
    <w:rsid w:val="00B5469C"/>
    <w:rsid w:val="00B552ED"/>
    <w:rsid w:val="00B55CF7"/>
    <w:rsid w:val="00B562F4"/>
    <w:rsid w:val="00B56C9E"/>
    <w:rsid w:val="00B5720A"/>
    <w:rsid w:val="00B57E35"/>
    <w:rsid w:val="00B57FE2"/>
    <w:rsid w:val="00B60C2D"/>
    <w:rsid w:val="00B62F10"/>
    <w:rsid w:val="00B639CB"/>
    <w:rsid w:val="00B64B1A"/>
    <w:rsid w:val="00B65069"/>
    <w:rsid w:val="00B6692A"/>
    <w:rsid w:val="00B676BE"/>
    <w:rsid w:val="00B67FE8"/>
    <w:rsid w:val="00B71322"/>
    <w:rsid w:val="00B716BC"/>
    <w:rsid w:val="00B71CF3"/>
    <w:rsid w:val="00B72BBD"/>
    <w:rsid w:val="00B73208"/>
    <w:rsid w:val="00B736B3"/>
    <w:rsid w:val="00B74C33"/>
    <w:rsid w:val="00B757E5"/>
    <w:rsid w:val="00B75FC6"/>
    <w:rsid w:val="00B76EC9"/>
    <w:rsid w:val="00B7790D"/>
    <w:rsid w:val="00B77C54"/>
    <w:rsid w:val="00B80070"/>
    <w:rsid w:val="00B804AA"/>
    <w:rsid w:val="00B80846"/>
    <w:rsid w:val="00B80FD8"/>
    <w:rsid w:val="00B81294"/>
    <w:rsid w:val="00B81795"/>
    <w:rsid w:val="00B81E5E"/>
    <w:rsid w:val="00B8232C"/>
    <w:rsid w:val="00B83628"/>
    <w:rsid w:val="00B84128"/>
    <w:rsid w:val="00B841F5"/>
    <w:rsid w:val="00B85A2E"/>
    <w:rsid w:val="00B8757B"/>
    <w:rsid w:val="00B8758B"/>
    <w:rsid w:val="00B876AD"/>
    <w:rsid w:val="00B87E10"/>
    <w:rsid w:val="00B903AC"/>
    <w:rsid w:val="00B90D42"/>
    <w:rsid w:val="00B91B26"/>
    <w:rsid w:val="00B91E1C"/>
    <w:rsid w:val="00B91E29"/>
    <w:rsid w:val="00B91F2F"/>
    <w:rsid w:val="00B9201B"/>
    <w:rsid w:val="00B92866"/>
    <w:rsid w:val="00B9509C"/>
    <w:rsid w:val="00B957F5"/>
    <w:rsid w:val="00B95C9E"/>
    <w:rsid w:val="00B978BD"/>
    <w:rsid w:val="00B97A85"/>
    <w:rsid w:val="00B97EDC"/>
    <w:rsid w:val="00BA0202"/>
    <w:rsid w:val="00BA142C"/>
    <w:rsid w:val="00BA160B"/>
    <w:rsid w:val="00BA2CC7"/>
    <w:rsid w:val="00BA2F14"/>
    <w:rsid w:val="00BA308A"/>
    <w:rsid w:val="00BA3139"/>
    <w:rsid w:val="00BA371D"/>
    <w:rsid w:val="00BA4ECF"/>
    <w:rsid w:val="00BA50E7"/>
    <w:rsid w:val="00BA567D"/>
    <w:rsid w:val="00BA6415"/>
    <w:rsid w:val="00BA65AB"/>
    <w:rsid w:val="00BA7D3A"/>
    <w:rsid w:val="00BB005D"/>
    <w:rsid w:val="00BB0F68"/>
    <w:rsid w:val="00BB158D"/>
    <w:rsid w:val="00BB1DB4"/>
    <w:rsid w:val="00BB1E99"/>
    <w:rsid w:val="00BB1F33"/>
    <w:rsid w:val="00BB2B4F"/>
    <w:rsid w:val="00BB31E5"/>
    <w:rsid w:val="00BB64D7"/>
    <w:rsid w:val="00BB7826"/>
    <w:rsid w:val="00BC0999"/>
    <w:rsid w:val="00BC0A17"/>
    <w:rsid w:val="00BC1721"/>
    <w:rsid w:val="00BC173B"/>
    <w:rsid w:val="00BC1AB0"/>
    <w:rsid w:val="00BC2704"/>
    <w:rsid w:val="00BC3273"/>
    <w:rsid w:val="00BC3715"/>
    <w:rsid w:val="00BC374C"/>
    <w:rsid w:val="00BC39C4"/>
    <w:rsid w:val="00BC500C"/>
    <w:rsid w:val="00BC5191"/>
    <w:rsid w:val="00BC5EBD"/>
    <w:rsid w:val="00BC627C"/>
    <w:rsid w:val="00BC6DD1"/>
    <w:rsid w:val="00BC7042"/>
    <w:rsid w:val="00BD0617"/>
    <w:rsid w:val="00BD1776"/>
    <w:rsid w:val="00BD1C9D"/>
    <w:rsid w:val="00BD1CCB"/>
    <w:rsid w:val="00BD2E92"/>
    <w:rsid w:val="00BD358A"/>
    <w:rsid w:val="00BD3644"/>
    <w:rsid w:val="00BD5BF0"/>
    <w:rsid w:val="00BD612C"/>
    <w:rsid w:val="00BD65B3"/>
    <w:rsid w:val="00BD7869"/>
    <w:rsid w:val="00BE03A9"/>
    <w:rsid w:val="00BE083A"/>
    <w:rsid w:val="00BE0910"/>
    <w:rsid w:val="00BE12FC"/>
    <w:rsid w:val="00BE2659"/>
    <w:rsid w:val="00BE3C98"/>
    <w:rsid w:val="00BE3FAA"/>
    <w:rsid w:val="00BE48DD"/>
    <w:rsid w:val="00BE675F"/>
    <w:rsid w:val="00BE7227"/>
    <w:rsid w:val="00BE7ABF"/>
    <w:rsid w:val="00BF1471"/>
    <w:rsid w:val="00BF2FD1"/>
    <w:rsid w:val="00BF3562"/>
    <w:rsid w:val="00BF5AA0"/>
    <w:rsid w:val="00BF5DC2"/>
    <w:rsid w:val="00C0081C"/>
    <w:rsid w:val="00C00BA2"/>
    <w:rsid w:val="00C01384"/>
    <w:rsid w:val="00C02F93"/>
    <w:rsid w:val="00C0302D"/>
    <w:rsid w:val="00C053F1"/>
    <w:rsid w:val="00C06303"/>
    <w:rsid w:val="00C06875"/>
    <w:rsid w:val="00C06B43"/>
    <w:rsid w:val="00C06C1B"/>
    <w:rsid w:val="00C0702B"/>
    <w:rsid w:val="00C10DBA"/>
    <w:rsid w:val="00C1197C"/>
    <w:rsid w:val="00C11AF1"/>
    <w:rsid w:val="00C137CE"/>
    <w:rsid w:val="00C14C57"/>
    <w:rsid w:val="00C16842"/>
    <w:rsid w:val="00C17AF5"/>
    <w:rsid w:val="00C17CC0"/>
    <w:rsid w:val="00C2004B"/>
    <w:rsid w:val="00C218BD"/>
    <w:rsid w:val="00C224E7"/>
    <w:rsid w:val="00C22981"/>
    <w:rsid w:val="00C22F43"/>
    <w:rsid w:val="00C23C29"/>
    <w:rsid w:val="00C23CE3"/>
    <w:rsid w:val="00C23E0B"/>
    <w:rsid w:val="00C243C9"/>
    <w:rsid w:val="00C26DBB"/>
    <w:rsid w:val="00C3025D"/>
    <w:rsid w:val="00C30BE7"/>
    <w:rsid w:val="00C3167F"/>
    <w:rsid w:val="00C3246A"/>
    <w:rsid w:val="00C327E8"/>
    <w:rsid w:val="00C333B1"/>
    <w:rsid w:val="00C33411"/>
    <w:rsid w:val="00C340E4"/>
    <w:rsid w:val="00C34249"/>
    <w:rsid w:val="00C355F8"/>
    <w:rsid w:val="00C35980"/>
    <w:rsid w:val="00C3777C"/>
    <w:rsid w:val="00C37D4C"/>
    <w:rsid w:val="00C40A36"/>
    <w:rsid w:val="00C42BE3"/>
    <w:rsid w:val="00C4317B"/>
    <w:rsid w:val="00C43827"/>
    <w:rsid w:val="00C43A0B"/>
    <w:rsid w:val="00C44BBA"/>
    <w:rsid w:val="00C44F15"/>
    <w:rsid w:val="00C455BB"/>
    <w:rsid w:val="00C455F4"/>
    <w:rsid w:val="00C45DFD"/>
    <w:rsid w:val="00C46021"/>
    <w:rsid w:val="00C46E7D"/>
    <w:rsid w:val="00C5021F"/>
    <w:rsid w:val="00C503CE"/>
    <w:rsid w:val="00C5162E"/>
    <w:rsid w:val="00C520D2"/>
    <w:rsid w:val="00C546D6"/>
    <w:rsid w:val="00C554E9"/>
    <w:rsid w:val="00C55D17"/>
    <w:rsid w:val="00C56F15"/>
    <w:rsid w:val="00C56F80"/>
    <w:rsid w:val="00C5762B"/>
    <w:rsid w:val="00C5785E"/>
    <w:rsid w:val="00C608E0"/>
    <w:rsid w:val="00C60D28"/>
    <w:rsid w:val="00C61589"/>
    <w:rsid w:val="00C61738"/>
    <w:rsid w:val="00C6199F"/>
    <w:rsid w:val="00C61F8F"/>
    <w:rsid w:val="00C629AD"/>
    <w:rsid w:val="00C62BF4"/>
    <w:rsid w:val="00C63C1C"/>
    <w:rsid w:val="00C63C9B"/>
    <w:rsid w:val="00C64958"/>
    <w:rsid w:val="00C649BB"/>
    <w:rsid w:val="00C64B7C"/>
    <w:rsid w:val="00C64CEF"/>
    <w:rsid w:val="00C6516A"/>
    <w:rsid w:val="00C65245"/>
    <w:rsid w:val="00C65CA6"/>
    <w:rsid w:val="00C665BD"/>
    <w:rsid w:val="00C66890"/>
    <w:rsid w:val="00C66F3A"/>
    <w:rsid w:val="00C70AC1"/>
    <w:rsid w:val="00C7173B"/>
    <w:rsid w:val="00C72455"/>
    <w:rsid w:val="00C7469C"/>
    <w:rsid w:val="00C7582A"/>
    <w:rsid w:val="00C7635E"/>
    <w:rsid w:val="00C768E6"/>
    <w:rsid w:val="00C76F85"/>
    <w:rsid w:val="00C77053"/>
    <w:rsid w:val="00C774A9"/>
    <w:rsid w:val="00C77692"/>
    <w:rsid w:val="00C7787D"/>
    <w:rsid w:val="00C77D4A"/>
    <w:rsid w:val="00C77F5A"/>
    <w:rsid w:val="00C80022"/>
    <w:rsid w:val="00C81018"/>
    <w:rsid w:val="00C81C09"/>
    <w:rsid w:val="00C81CB8"/>
    <w:rsid w:val="00C82479"/>
    <w:rsid w:val="00C83143"/>
    <w:rsid w:val="00C837EC"/>
    <w:rsid w:val="00C83C42"/>
    <w:rsid w:val="00C83CE8"/>
    <w:rsid w:val="00C83D36"/>
    <w:rsid w:val="00C83E2C"/>
    <w:rsid w:val="00C84382"/>
    <w:rsid w:val="00C848E0"/>
    <w:rsid w:val="00C86543"/>
    <w:rsid w:val="00C86D96"/>
    <w:rsid w:val="00C911E9"/>
    <w:rsid w:val="00C91328"/>
    <w:rsid w:val="00C9263D"/>
    <w:rsid w:val="00C9291E"/>
    <w:rsid w:val="00C92B6E"/>
    <w:rsid w:val="00C930C8"/>
    <w:rsid w:val="00C9341D"/>
    <w:rsid w:val="00C9367F"/>
    <w:rsid w:val="00C95544"/>
    <w:rsid w:val="00C95B38"/>
    <w:rsid w:val="00C95FD2"/>
    <w:rsid w:val="00C96080"/>
    <w:rsid w:val="00C962A2"/>
    <w:rsid w:val="00C977D3"/>
    <w:rsid w:val="00CA12DF"/>
    <w:rsid w:val="00CA1498"/>
    <w:rsid w:val="00CA2103"/>
    <w:rsid w:val="00CA4471"/>
    <w:rsid w:val="00CA5E79"/>
    <w:rsid w:val="00CA7030"/>
    <w:rsid w:val="00CA76D0"/>
    <w:rsid w:val="00CA7A89"/>
    <w:rsid w:val="00CA7C20"/>
    <w:rsid w:val="00CB0DA8"/>
    <w:rsid w:val="00CB4848"/>
    <w:rsid w:val="00CB5BBA"/>
    <w:rsid w:val="00CB7974"/>
    <w:rsid w:val="00CC0A28"/>
    <w:rsid w:val="00CC1358"/>
    <w:rsid w:val="00CC152C"/>
    <w:rsid w:val="00CC3148"/>
    <w:rsid w:val="00CC32E0"/>
    <w:rsid w:val="00CC3475"/>
    <w:rsid w:val="00CC56F3"/>
    <w:rsid w:val="00CC5A98"/>
    <w:rsid w:val="00CC6B0E"/>
    <w:rsid w:val="00CC6EB7"/>
    <w:rsid w:val="00CC7371"/>
    <w:rsid w:val="00CC75FD"/>
    <w:rsid w:val="00CC7636"/>
    <w:rsid w:val="00CD002A"/>
    <w:rsid w:val="00CD0567"/>
    <w:rsid w:val="00CD0FF9"/>
    <w:rsid w:val="00CD145A"/>
    <w:rsid w:val="00CD146C"/>
    <w:rsid w:val="00CD24A6"/>
    <w:rsid w:val="00CD2B6A"/>
    <w:rsid w:val="00CD2DDD"/>
    <w:rsid w:val="00CD392A"/>
    <w:rsid w:val="00CD43FD"/>
    <w:rsid w:val="00CD4A0C"/>
    <w:rsid w:val="00CD5453"/>
    <w:rsid w:val="00CD5836"/>
    <w:rsid w:val="00CD64D6"/>
    <w:rsid w:val="00CE15B2"/>
    <w:rsid w:val="00CE29EC"/>
    <w:rsid w:val="00CE2D2C"/>
    <w:rsid w:val="00CE3B70"/>
    <w:rsid w:val="00CE4271"/>
    <w:rsid w:val="00CE4283"/>
    <w:rsid w:val="00CE4ED7"/>
    <w:rsid w:val="00CE6637"/>
    <w:rsid w:val="00CE6910"/>
    <w:rsid w:val="00CE6BB6"/>
    <w:rsid w:val="00CE6D5F"/>
    <w:rsid w:val="00CE76C7"/>
    <w:rsid w:val="00CE7F17"/>
    <w:rsid w:val="00CF0A91"/>
    <w:rsid w:val="00CF14BA"/>
    <w:rsid w:val="00CF25C0"/>
    <w:rsid w:val="00CF33E1"/>
    <w:rsid w:val="00CF3611"/>
    <w:rsid w:val="00CF7293"/>
    <w:rsid w:val="00D00A01"/>
    <w:rsid w:val="00D015EC"/>
    <w:rsid w:val="00D0357F"/>
    <w:rsid w:val="00D04DA0"/>
    <w:rsid w:val="00D05CD6"/>
    <w:rsid w:val="00D06DE6"/>
    <w:rsid w:val="00D070B9"/>
    <w:rsid w:val="00D103C1"/>
    <w:rsid w:val="00D10444"/>
    <w:rsid w:val="00D1068D"/>
    <w:rsid w:val="00D114B4"/>
    <w:rsid w:val="00D15422"/>
    <w:rsid w:val="00D15D77"/>
    <w:rsid w:val="00D16D3D"/>
    <w:rsid w:val="00D170D5"/>
    <w:rsid w:val="00D177F9"/>
    <w:rsid w:val="00D2065E"/>
    <w:rsid w:val="00D215D0"/>
    <w:rsid w:val="00D21A84"/>
    <w:rsid w:val="00D25351"/>
    <w:rsid w:val="00D25D66"/>
    <w:rsid w:val="00D26083"/>
    <w:rsid w:val="00D26263"/>
    <w:rsid w:val="00D2775F"/>
    <w:rsid w:val="00D3002F"/>
    <w:rsid w:val="00D3184A"/>
    <w:rsid w:val="00D318BE"/>
    <w:rsid w:val="00D32018"/>
    <w:rsid w:val="00D35BA7"/>
    <w:rsid w:val="00D35EC9"/>
    <w:rsid w:val="00D36936"/>
    <w:rsid w:val="00D377B2"/>
    <w:rsid w:val="00D40813"/>
    <w:rsid w:val="00D411BE"/>
    <w:rsid w:val="00D412FE"/>
    <w:rsid w:val="00D41913"/>
    <w:rsid w:val="00D42074"/>
    <w:rsid w:val="00D42612"/>
    <w:rsid w:val="00D4282D"/>
    <w:rsid w:val="00D43C72"/>
    <w:rsid w:val="00D43DEA"/>
    <w:rsid w:val="00D44053"/>
    <w:rsid w:val="00D44129"/>
    <w:rsid w:val="00D442B8"/>
    <w:rsid w:val="00D44FDD"/>
    <w:rsid w:val="00D45442"/>
    <w:rsid w:val="00D454CB"/>
    <w:rsid w:val="00D45CBB"/>
    <w:rsid w:val="00D46245"/>
    <w:rsid w:val="00D46DA2"/>
    <w:rsid w:val="00D5040E"/>
    <w:rsid w:val="00D504E2"/>
    <w:rsid w:val="00D52A25"/>
    <w:rsid w:val="00D531B5"/>
    <w:rsid w:val="00D53272"/>
    <w:rsid w:val="00D53648"/>
    <w:rsid w:val="00D54394"/>
    <w:rsid w:val="00D552BA"/>
    <w:rsid w:val="00D557E4"/>
    <w:rsid w:val="00D55B3C"/>
    <w:rsid w:val="00D5605F"/>
    <w:rsid w:val="00D5611A"/>
    <w:rsid w:val="00D56C86"/>
    <w:rsid w:val="00D60454"/>
    <w:rsid w:val="00D609A8"/>
    <w:rsid w:val="00D62D4C"/>
    <w:rsid w:val="00D632E0"/>
    <w:rsid w:val="00D6391E"/>
    <w:rsid w:val="00D63B31"/>
    <w:rsid w:val="00D64219"/>
    <w:rsid w:val="00D652EC"/>
    <w:rsid w:val="00D65686"/>
    <w:rsid w:val="00D65779"/>
    <w:rsid w:val="00D65AF4"/>
    <w:rsid w:val="00D65C16"/>
    <w:rsid w:val="00D65C83"/>
    <w:rsid w:val="00D65D2B"/>
    <w:rsid w:val="00D6665D"/>
    <w:rsid w:val="00D66A69"/>
    <w:rsid w:val="00D66A9C"/>
    <w:rsid w:val="00D675EA"/>
    <w:rsid w:val="00D714BC"/>
    <w:rsid w:val="00D728F4"/>
    <w:rsid w:val="00D7295D"/>
    <w:rsid w:val="00D72C15"/>
    <w:rsid w:val="00D72E92"/>
    <w:rsid w:val="00D73B9D"/>
    <w:rsid w:val="00D743F8"/>
    <w:rsid w:val="00D75107"/>
    <w:rsid w:val="00D7571D"/>
    <w:rsid w:val="00D758A9"/>
    <w:rsid w:val="00D759C2"/>
    <w:rsid w:val="00D75AF1"/>
    <w:rsid w:val="00D76FEA"/>
    <w:rsid w:val="00D77723"/>
    <w:rsid w:val="00D80186"/>
    <w:rsid w:val="00D80CD8"/>
    <w:rsid w:val="00D80E0B"/>
    <w:rsid w:val="00D82642"/>
    <w:rsid w:val="00D83927"/>
    <w:rsid w:val="00D83BB6"/>
    <w:rsid w:val="00D83F1B"/>
    <w:rsid w:val="00D84B6E"/>
    <w:rsid w:val="00D85B0B"/>
    <w:rsid w:val="00D868E5"/>
    <w:rsid w:val="00D879EE"/>
    <w:rsid w:val="00D900C4"/>
    <w:rsid w:val="00D90EED"/>
    <w:rsid w:val="00D91A37"/>
    <w:rsid w:val="00D92BA4"/>
    <w:rsid w:val="00D94437"/>
    <w:rsid w:val="00D94485"/>
    <w:rsid w:val="00D944AA"/>
    <w:rsid w:val="00D95399"/>
    <w:rsid w:val="00D95996"/>
    <w:rsid w:val="00D95A04"/>
    <w:rsid w:val="00D9616C"/>
    <w:rsid w:val="00D96A40"/>
    <w:rsid w:val="00D97994"/>
    <w:rsid w:val="00D97C6B"/>
    <w:rsid w:val="00DA1755"/>
    <w:rsid w:val="00DA218D"/>
    <w:rsid w:val="00DA2614"/>
    <w:rsid w:val="00DA2A50"/>
    <w:rsid w:val="00DA35FD"/>
    <w:rsid w:val="00DA3B2B"/>
    <w:rsid w:val="00DA50BD"/>
    <w:rsid w:val="00DA52B7"/>
    <w:rsid w:val="00DA5C10"/>
    <w:rsid w:val="00DA5C55"/>
    <w:rsid w:val="00DA70A7"/>
    <w:rsid w:val="00DA7DBE"/>
    <w:rsid w:val="00DB05CC"/>
    <w:rsid w:val="00DB1C02"/>
    <w:rsid w:val="00DB2011"/>
    <w:rsid w:val="00DB2FDA"/>
    <w:rsid w:val="00DB324E"/>
    <w:rsid w:val="00DB3BCB"/>
    <w:rsid w:val="00DB4238"/>
    <w:rsid w:val="00DB58B7"/>
    <w:rsid w:val="00DB67F3"/>
    <w:rsid w:val="00DB7BA1"/>
    <w:rsid w:val="00DB7CF2"/>
    <w:rsid w:val="00DC012F"/>
    <w:rsid w:val="00DC280B"/>
    <w:rsid w:val="00DC2867"/>
    <w:rsid w:val="00DC2934"/>
    <w:rsid w:val="00DC3213"/>
    <w:rsid w:val="00DC3959"/>
    <w:rsid w:val="00DC4144"/>
    <w:rsid w:val="00DC41F9"/>
    <w:rsid w:val="00DC580B"/>
    <w:rsid w:val="00DC6845"/>
    <w:rsid w:val="00DC7CA6"/>
    <w:rsid w:val="00DC7DE6"/>
    <w:rsid w:val="00DD0936"/>
    <w:rsid w:val="00DD1276"/>
    <w:rsid w:val="00DD1A6C"/>
    <w:rsid w:val="00DD23E3"/>
    <w:rsid w:val="00DD2542"/>
    <w:rsid w:val="00DD47FD"/>
    <w:rsid w:val="00DD4AFE"/>
    <w:rsid w:val="00DD706F"/>
    <w:rsid w:val="00DD7551"/>
    <w:rsid w:val="00DD78D4"/>
    <w:rsid w:val="00DE0215"/>
    <w:rsid w:val="00DE041D"/>
    <w:rsid w:val="00DE2249"/>
    <w:rsid w:val="00DE3387"/>
    <w:rsid w:val="00DE381E"/>
    <w:rsid w:val="00DE4569"/>
    <w:rsid w:val="00DE4888"/>
    <w:rsid w:val="00DE4C33"/>
    <w:rsid w:val="00DE4CB2"/>
    <w:rsid w:val="00DE4F3B"/>
    <w:rsid w:val="00DE6DFD"/>
    <w:rsid w:val="00DE718A"/>
    <w:rsid w:val="00DE7274"/>
    <w:rsid w:val="00DF4C1B"/>
    <w:rsid w:val="00DF4C65"/>
    <w:rsid w:val="00DF51FA"/>
    <w:rsid w:val="00DF654C"/>
    <w:rsid w:val="00DF68F5"/>
    <w:rsid w:val="00DF76E4"/>
    <w:rsid w:val="00DF79BD"/>
    <w:rsid w:val="00DF7AF7"/>
    <w:rsid w:val="00E00252"/>
    <w:rsid w:val="00E00A46"/>
    <w:rsid w:val="00E013D5"/>
    <w:rsid w:val="00E0140A"/>
    <w:rsid w:val="00E014C3"/>
    <w:rsid w:val="00E01AF6"/>
    <w:rsid w:val="00E02056"/>
    <w:rsid w:val="00E02918"/>
    <w:rsid w:val="00E0364E"/>
    <w:rsid w:val="00E03BD3"/>
    <w:rsid w:val="00E03F2F"/>
    <w:rsid w:val="00E041B1"/>
    <w:rsid w:val="00E045F1"/>
    <w:rsid w:val="00E0485C"/>
    <w:rsid w:val="00E05AEF"/>
    <w:rsid w:val="00E05B22"/>
    <w:rsid w:val="00E06CB5"/>
    <w:rsid w:val="00E0717D"/>
    <w:rsid w:val="00E07222"/>
    <w:rsid w:val="00E10B61"/>
    <w:rsid w:val="00E11016"/>
    <w:rsid w:val="00E11E7B"/>
    <w:rsid w:val="00E1389E"/>
    <w:rsid w:val="00E14B72"/>
    <w:rsid w:val="00E15325"/>
    <w:rsid w:val="00E1565A"/>
    <w:rsid w:val="00E163F7"/>
    <w:rsid w:val="00E173B3"/>
    <w:rsid w:val="00E17597"/>
    <w:rsid w:val="00E20999"/>
    <w:rsid w:val="00E20A95"/>
    <w:rsid w:val="00E21849"/>
    <w:rsid w:val="00E230D4"/>
    <w:rsid w:val="00E2345A"/>
    <w:rsid w:val="00E23C9D"/>
    <w:rsid w:val="00E2441E"/>
    <w:rsid w:val="00E25059"/>
    <w:rsid w:val="00E25678"/>
    <w:rsid w:val="00E261E8"/>
    <w:rsid w:val="00E2779F"/>
    <w:rsid w:val="00E30D97"/>
    <w:rsid w:val="00E30EEE"/>
    <w:rsid w:val="00E33F01"/>
    <w:rsid w:val="00E34A1B"/>
    <w:rsid w:val="00E34BB2"/>
    <w:rsid w:val="00E35F9C"/>
    <w:rsid w:val="00E36452"/>
    <w:rsid w:val="00E374D2"/>
    <w:rsid w:val="00E3756C"/>
    <w:rsid w:val="00E400FB"/>
    <w:rsid w:val="00E40F5B"/>
    <w:rsid w:val="00E41412"/>
    <w:rsid w:val="00E419F9"/>
    <w:rsid w:val="00E429E0"/>
    <w:rsid w:val="00E441E3"/>
    <w:rsid w:val="00E447D8"/>
    <w:rsid w:val="00E448FD"/>
    <w:rsid w:val="00E44931"/>
    <w:rsid w:val="00E4512D"/>
    <w:rsid w:val="00E45617"/>
    <w:rsid w:val="00E459C7"/>
    <w:rsid w:val="00E45D42"/>
    <w:rsid w:val="00E46277"/>
    <w:rsid w:val="00E465D5"/>
    <w:rsid w:val="00E469E2"/>
    <w:rsid w:val="00E479A1"/>
    <w:rsid w:val="00E5021C"/>
    <w:rsid w:val="00E50B71"/>
    <w:rsid w:val="00E50C09"/>
    <w:rsid w:val="00E5163C"/>
    <w:rsid w:val="00E51D4F"/>
    <w:rsid w:val="00E520CD"/>
    <w:rsid w:val="00E5321B"/>
    <w:rsid w:val="00E53AA0"/>
    <w:rsid w:val="00E53F04"/>
    <w:rsid w:val="00E5563A"/>
    <w:rsid w:val="00E55BC1"/>
    <w:rsid w:val="00E568B8"/>
    <w:rsid w:val="00E56C09"/>
    <w:rsid w:val="00E56F4E"/>
    <w:rsid w:val="00E57999"/>
    <w:rsid w:val="00E57C66"/>
    <w:rsid w:val="00E57E76"/>
    <w:rsid w:val="00E601E3"/>
    <w:rsid w:val="00E607A2"/>
    <w:rsid w:val="00E629D9"/>
    <w:rsid w:val="00E634A8"/>
    <w:rsid w:val="00E6436E"/>
    <w:rsid w:val="00E646F7"/>
    <w:rsid w:val="00E64946"/>
    <w:rsid w:val="00E66106"/>
    <w:rsid w:val="00E67180"/>
    <w:rsid w:val="00E675F9"/>
    <w:rsid w:val="00E67F31"/>
    <w:rsid w:val="00E70281"/>
    <w:rsid w:val="00E70E32"/>
    <w:rsid w:val="00E72027"/>
    <w:rsid w:val="00E7337A"/>
    <w:rsid w:val="00E73466"/>
    <w:rsid w:val="00E738A9"/>
    <w:rsid w:val="00E746E5"/>
    <w:rsid w:val="00E74F06"/>
    <w:rsid w:val="00E74F14"/>
    <w:rsid w:val="00E76058"/>
    <w:rsid w:val="00E76750"/>
    <w:rsid w:val="00E76A28"/>
    <w:rsid w:val="00E77370"/>
    <w:rsid w:val="00E773F8"/>
    <w:rsid w:val="00E7749C"/>
    <w:rsid w:val="00E777AE"/>
    <w:rsid w:val="00E77A5F"/>
    <w:rsid w:val="00E82042"/>
    <w:rsid w:val="00E82F74"/>
    <w:rsid w:val="00E8355C"/>
    <w:rsid w:val="00E83D57"/>
    <w:rsid w:val="00E86E55"/>
    <w:rsid w:val="00E879AD"/>
    <w:rsid w:val="00E9205F"/>
    <w:rsid w:val="00E9268A"/>
    <w:rsid w:val="00E92798"/>
    <w:rsid w:val="00E92D08"/>
    <w:rsid w:val="00E944E5"/>
    <w:rsid w:val="00E94924"/>
    <w:rsid w:val="00E94CEF"/>
    <w:rsid w:val="00E95043"/>
    <w:rsid w:val="00E953D6"/>
    <w:rsid w:val="00E96041"/>
    <w:rsid w:val="00E96267"/>
    <w:rsid w:val="00E978A6"/>
    <w:rsid w:val="00EA09C8"/>
    <w:rsid w:val="00EA0A0D"/>
    <w:rsid w:val="00EA0B52"/>
    <w:rsid w:val="00EA0DE3"/>
    <w:rsid w:val="00EA0F76"/>
    <w:rsid w:val="00EA12C0"/>
    <w:rsid w:val="00EA2627"/>
    <w:rsid w:val="00EA2D6B"/>
    <w:rsid w:val="00EA3E69"/>
    <w:rsid w:val="00EA461F"/>
    <w:rsid w:val="00EA4926"/>
    <w:rsid w:val="00EA4F25"/>
    <w:rsid w:val="00EA5380"/>
    <w:rsid w:val="00EA5656"/>
    <w:rsid w:val="00EA56E8"/>
    <w:rsid w:val="00EA594A"/>
    <w:rsid w:val="00EA70E6"/>
    <w:rsid w:val="00EA7170"/>
    <w:rsid w:val="00EA73A3"/>
    <w:rsid w:val="00EB05C9"/>
    <w:rsid w:val="00EB09B4"/>
    <w:rsid w:val="00EB0DCD"/>
    <w:rsid w:val="00EB10CC"/>
    <w:rsid w:val="00EB2D22"/>
    <w:rsid w:val="00EB33D9"/>
    <w:rsid w:val="00EB454C"/>
    <w:rsid w:val="00EB4A78"/>
    <w:rsid w:val="00EB4F50"/>
    <w:rsid w:val="00EB5494"/>
    <w:rsid w:val="00EB5F36"/>
    <w:rsid w:val="00EB7174"/>
    <w:rsid w:val="00EB7892"/>
    <w:rsid w:val="00EB7A25"/>
    <w:rsid w:val="00EC015B"/>
    <w:rsid w:val="00EC0B1F"/>
    <w:rsid w:val="00EC0C74"/>
    <w:rsid w:val="00EC1F52"/>
    <w:rsid w:val="00EC2235"/>
    <w:rsid w:val="00EC41BB"/>
    <w:rsid w:val="00EC4900"/>
    <w:rsid w:val="00EC5706"/>
    <w:rsid w:val="00EC5D2C"/>
    <w:rsid w:val="00ED04A5"/>
    <w:rsid w:val="00ED04CE"/>
    <w:rsid w:val="00ED172A"/>
    <w:rsid w:val="00ED1ED1"/>
    <w:rsid w:val="00ED1FC3"/>
    <w:rsid w:val="00ED508D"/>
    <w:rsid w:val="00ED574B"/>
    <w:rsid w:val="00ED58DE"/>
    <w:rsid w:val="00ED612D"/>
    <w:rsid w:val="00ED70CD"/>
    <w:rsid w:val="00EE0F55"/>
    <w:rsid w:val="00EE1CA8"/>
    <w:rsid w:val="00EE2431"/>
    <w:rsid w:val="00EE2BB5"/>
    <w:rsid w:val="00EE3306"/>
    <w:rsid w:val="00EE339B"/>
    <w:rsid w:val="00EE40F8"/>
    <w:rsid w:val="00EE4CB0"/>
    <w:rsid w:val="00EE5021"/>
    <w:rsid w:val="00EE5881"/>
    <w:rsid w:val="00EE5A49"/>
    <w:rsid w:val="00EE64DA"/>
    <w:rsid w:val="00EE6504"/>
    <w:rsid w:val="00EF0F77"/>
    <w:rsid w:val="00EF1ADA"/>
    <w:rsid w:val="00EF24AC"/>
    <w:rsid w:val="00EF2994"/>
    <w:rsid w:val="00EF2E0A"/>
    <w:rsid w:val="00EF4651"/>
    <w:rsid w:val="00EF4DA4"/>
    <w:rsid w:val="00EF5F76"/>
    <w:rsid w:val="00EF643E"/>
    <w:rsid w:val="00EF67E3"/>
    <w:rsid w:val="00EF73A9"/>
    <w:rsid w:val="00EF7D5D"/>
    <w:rsid w:val="00F00665"/>
    <w:rsid w:val="00F006DF"/>
    <w:rsid w:val="00F02EC1"/>
    <w:rsid w:val="00F03357"/>
    <w:rsid w:val="00F0384D"/>
    <w:rsid w:val="00F0387B"/>
    <w:rsid w:val="00F040F7"/>
    <w:rsid w:val="00F05B8F"/>
    <w:rsid w:val="00F067DA"/>
    <w:rsid w:val="00F1070D"/>
    <w:rsid w:val="00F11624"/>
    <w:rsid w:val="00F12EAE"/>
    <w:rsid w:val="00F131A3"/>
    <w:rsid w:val="00F1320B"/>
    <w:rsid w:val="00F13644"/>
    <w:rsid w:val="00F13A43"/>
    <w:rsid w:val="00F143E2"/>
    <w:rsid w:val="00F14C3C"/>
    <w:rsid w:val="00F15A13"/>
    <w:rsid w:val="00F15B7B"/>
    <w:rsid w:val="00F20E46"/>
    <w:rsid w:val="00F2171D"/>
    <w:rsid w:val="00F21736"/>
    <w:rsid w:val="00F21BF7"/>
    <w:rsid w:val="00F23FF6"/>
    <w:rsid w:val="00F24021"/>
    <w:rsid w:val="00F2413A"/>
    <w:rsid w:val="00F24D26"/>
    <w:rsid w:val="00F24D93"/>
    <w:rsid w:val="00F257B5"/>
    <w:rsid w:val="00F2597D"/>
    <w:rsid w:val="00F2656A"/>
    <w:rsid w:val="00F26B21"/>
    <w:rsid w:val="00F26D7D"/>
    <w:rsid w:val="00F2717C"/>
    <w:rsid w:val="00F27C8F"/>
    <w:rsid w:val="00F30DED"/>
    <w:rsid w:val="00F32023"/>
    <w:rsid w:val="00F32681"/>
    <w:rsid w:val="00F32B9B"/>
    <w:rsid w:val="00F332F0"/>
    <w:rsid w:val="00F33EB0"/>
    <w:rsid w:val="00F345BA"/>
    <w:rsid w:val="00F34776"/>
    <w:rsid w:val="00F34F35"/>
    <w:rsid w:val="00F3560B"/>
    <w:rsid w:val="00F3720F"/>
    <w:rsid w:val="00F37769"/>
    <w:rsid w:val="00F417E3"/>
    <w:rsid w:val="00F41BE0"/>
    <w:rsid w:val="00F42F61"/>
    <w:rsid w:val="00F43A29"/>
    <w:rsid w:val="00F44B1C"/>
    <w:rsid w:val="00F50107"/>
    <w:rsid w:val="00F50409"/>
    <w:rsid w:val="00F505FB"/>
    <w:rsid w:val="00F50C4F"/>
    <w:rsid w:val="00F511A7"/>
    <w:rsid w:val="00F514D4"/>
    <w:rsid w:val="00F52E5B"/>
    <w:rsid w:val="00F53161"/>
    <w:rsid w:val="00F53D1C"/>
    <w:rsid w:val="00F56064"/>
    <w:rsid w:val="00F575A0"/>
    <w:rsid w:val="00F57FE2"/>
    <w:rsid w:val="00F610D4"/>
    <w:rsid w:val="00F619C4"/>
    <w:rsid w:val="00F62B31"/>
    <w:rsid w:val="00F63B37"/>
    <w:rsid w:val="00F6421A"/>
    <w:rsid w:val="00F647F9"/>
    <w:rsid w:val="00F658A2"/>
    <w:rsid w:val="00F65DE5"/>
    <w:rsid w:val="00F66233"/>
    <w:rsid w:val="00F677EC"/>
    <w:rsid w:val="00F67F36"/>
    <w:rsid w:val="00F70910"/>
    <w:rsid w:val="00F70970"/>
    <w:rsid w:val="00F70B63"/>
    <w:rsid w:val="00F70E4F"/>
    <w:rsid w:val="00F73109"/>
    <w:rsid w:val="00F73B33"/>
    <w:rsid w:val="00F73F88"/>
    <w:rsid w:val="00F74BF2"/>
    <w:rsid w:val="00F76704"/>
    <w:rsid w:val="00F76C27"/>
    <w:rsid w:val="00F7712E"/>
    <w:rsid w:val="00F8307A"/>
    <w:rsid w:val="00F84753"/>
    <w:rsid w:val="00F84FC1"/>
    <w:rsid w:val="00F91A5B"/>
    <w:rsid w:val="00F91C77"/>
    <w:rsid w:val="00F93201"/>
    <w:rsid w:val="00F94BBC"/>
    <w:rsid w:val="00F94E84"/>
    <w:rsid w:val="00F9608D"/>
    <w:rsid w:val="00F9635F"/>
    <w:rsid w:val="00F97202"/>
    <w:rsid w:val="00F97AD6"/>
    <w:rsid w:val="00FA3092"/>
    <w:rsid w:val="00FA3433"/>
    <w:rsid w:val="00FA3993"/>
    <w:rsid w:val="00FA3D05"/>
    <w:rsid w:val="00FA5BC9"/>
    <w:rsid w:val="00FA7762"/>
    <w:rsid w:val="00FB0807"/>
    <w:rsid w:val="00FB0B15"/>
    <w:rsid w:val="00FB2334"/>
    <w:rsid w:val="00FB437D"/>
    <w:rsid w:val="00FB4DAA"/>
    <w:rsid w:val="00FB58CC"/>
    <w:rsid w:val="00FB6784"/>
    <w:rsid w:val="00FB7843"/>
    <w:rsid w:val="00FC050B"/>
    <w:rsid w:val="00FC07A8"/>
    <w:rsid w:val="00FC10D5"/>
    <w:rsid w:val="00FC16B4"/>
    <w:rsid w:val="00FC2E4A"/>
    <w:rsid w:val="00FC59F1"/>
    <w:rsid w:val="00FC7038"/>
    <w:rsid w:val="00FC7B59"/>
    <w:rsid w:val="00FC7E9E"/>
    <w:rsid w:val="00FD04FF"/>
    <w:rsid w:val="00FD07A3"/>
    <w:rsid w:val="00FD0AC2"/>
    <w:rsid w:val="00FD1443"/>
    <w:rsid w:val="00FD2400"/>
    <w:rsid w:val="00FD277A"/>
    <w:rsid w:val="00FD356B"/>
    <w:rsid w:val="00FD3F11"/>
    <w:rsid w:val="00FD410E"/>
    <w:rsid w:val="00FD5AD7"/>
    <w:rsid w:val="00FD6749"/>
    <w:rsid w:val="00FD6BC3"/>
    <w:rsid w:val="00FD772A"/>
    <w:rsid w:val="00FE0140"/>
    <w:rsid w:val="00FE040B"/>
    <w:rsid w:val="00FE05BF"/>
    <w:rsid w:val="00FE1185"/>
    <w:rsid w:val="00FE1F16"/>
    <w:rsid w:val="00FE2C49"/>
    <w:rsid w:val="00FE37B2"/>
    <w:rsid w:val="00FE3C1A"/>
    <w:rsid w:val="00FE406A"/>
    <w:rsid w:val="00FE4634"/>
    <w:rsid w:val="00FE53B5"/>
    <w:rsid w:val="00FE6D8C"/>
    <w:rsid w:val="00FE6E8D"/>
    <w:rsid w:val="00FE7584"/>
    <w:rsid w:val="00FE76BB"/>
    <w:rsid w:val="00FF0387"/>
    <w:rsid w:val="00FF082E"/>
    <w:rsid w:val="00FF2878"/>
    <w:rsid w:val="00FF36D9"/>
    <w:rsid w:val="00FF3A44"/>
    <w:rsid w:val="00FF43F5"/>
    <w:rsid w:val="00FF4DB1"/>
    <w:rsid w:val="00FF542A"/>
    <w:rsid w:val="00FF5976"/>
    <w:rsid w:val="00FF59DE"/>
    <w:rsid w:val="00FF5D3B"/>
    <w:rsid w:val="00FF7052"/>
    <w:rsid w:val="00FF7678"/>
  </w:rsids>
  <m:mathPr>
    <m:mathFont m:val="Cambria Math"/>
    <m:brkBin m:val="before"/>
    <m:brkBinSub m:val="--"/>
    <m:smallFrac m:val="0"/>
    <m:dispDef/>
    <m:lMargin m:val="0"/>
    <m:rMargin m:val="0"/>
    <m:defJc m:val="centerGroup"/>
    <m:wrapIndent m:val="1440"/>
    <m:intLim m:val="subSup"/>
    <m:naryLim m:val="undOvr"/>
  </m:mathPr>
  <w:themeFontLang w:val="pt-PT"/>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172D1458"/>
  <w14:defaultImageDpi w14:val="0"/>
  <w15:docId w15:val="{46D3E24E-23AE-C742-A25C-0250D9745A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imes New Roman" w:hAnsiTheme="minorHAnsi" w:cstheme="minorHAnsi"/>
        <w:sz w:val="22"/>
        <w:szCs w:val="22"/>
        <w:lang w:val="pt-PT" w:eastAsia="en-US" w:bidi="ar-SA"/>
      </w:rPr>
    </w:rPrDefault>
    <w:pPrDefault>
      <w:pPr>
        <w:spacing w:line="480" w:lineRule="auto"/>
        <w:ind w:firstLine="720"/>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414C3"/>
    <w:rPr>
      <w:rFonts w:cs="Times New Roman"/>
      <w:lang w:val="en-US"/>
    </w:rPr>
  </w:style>
  <w:style w:type="character" w:default="1" w:styleId="Tipodeletrapredefinidodopargraf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styleId="Refdecomentrio">
    <w:name w:val="annotation reference"/>
    <w:basedOn w:val="Tipodeletrapredefinidodopargrafo"/>
    <w:uiPriority w:val="99"/>
    <w:semiHidden/>
    <w:unhideWhenUsed/>
    <w:rsid w:val="00F57FE2"/>
    <w:rPr>
      <w:rFonts w:cs="Times New Roman"/>
      <w:sz w:val="16"/>
      <w:szCs w:val="16"/>
    </w:rPr>
  </w:style>
  <w:style w:type="paragraph" w:styleId="Textodecomentrio">
    <w:name w:val="annotation text"/>
    <w:basedOn w:val="Normal"/>
    <w:link w:val="TextodecomentrioCarter"/>
    <w:uiPriority w:val="99"/>
    <w:unhideWhenUsed/>
    <w:rsid w:val="00F57FE2"/>
    <w:pPr>
      <w:spacing w:line="240" w:lineRule="auto"/>
    </w:pPr>
    <w:rPr>
      <w:sz w:val="20"/>
      <w:szCs w:val="20"/>
    </w:rPr>
  </w:style>
  <w:style w:type="character" w:customStyle="1" w:styleId="TextodecomentrioCarter">
    <w:name w:val="Texto de comentário Caráter"/>
    <w:basedOn w:val="Tipodeletrapredefinidodopargrafo"/>
    <w:link w:val="Textodecomentrio"/>
    <w:uiPriority w:val="99"/>
    <w:locked/>
    <w:rsid w:val="00F57FE2"/>
    <w:rPr>
      <w:rFonts w:cs="Times New Roman"/>
      <w:sz w:val="20"/>
      <w:szCs w:val="20"/>
      <w:lang w:val="en-GB" w:eastAsia="x-none"/>
    </w:rPr>
  </w:style>
  <w:style w:type="paragraph" w:styleId="Assuntodecomentrio">
    <w:name w:val="annotation subject"/>
    <w:basedOn w:val="Textodecomentrio"/>
    <w:next w:val="Textodecomentrio"/>
    <w:link w:val="AssuntodecomentrioCarter"/>
    <w:uiPriority w:val="99"/>
    <w:semiHidden/>
    <w:unhideWhenUsed/>
    <w:rsid w:val="00F57FE2"/>
    <w:rPr>
      <w:b/>
      <w:bCs/>
    </w:rPr>
  </w:style>
  <w:style w:type="character" w:customStyle="1" w:styleId="AssuntodecomentrioCarter">
    <w:name w:val="Assunto de comentário Caráter"/>
    <w:basedOn w:val="TextodecomentrioCarter"/>
    <w:link w:val="Assuntodecomentrio"/>
    <w:uiPriority w:val="99"/>
    <w:semiHidden/>
    <w:locked/>
    <w:rsid w:val="00F57FE2"/>
    <w:rPr>
      <w:rFonts w:cs="Times New Roman"/>
      <w:b/>
      <w:bCs/>
      <w:sz w:val="20"/>
      <w:szCs w:val="20"/>
      <w:lang w:val="en-GB" w:eastAsia="x-none"/>
    </w:rPr>
  </w:style>
  <w:style w:type="character" w:styleId="Hiperligao">
    <w:name w:val="Hyperlink"/>
    <w:basedOn w:val="Tipodeletrapredefinidodopargrafo"/>
    <w:uiPriority w:val="99"/>
    <w:unhideWhenUsed/>
    <w:rsid w:val="00C34249"/>
    <w:rPr>
      <w:rFonts w:cs="Times New Roman"/>
      <w:color w:val="0563C1" w:themeColor="hyperlink"/>
      <w:u w:val="single"/>
    </w:rPr>
  </w:style>
  <w:style w:type="character" w:styleId="MenoNoResolvida">
    <w:name w:val="Unresolved Mention"/>
    <w:basedOn w:val="Tipodeletrapredefinidodopargrafo"/>
    <w:uiPriority w:val="99"/>
    <w:semiHidden/>
    <w:unhideWhenUsed/>
    <w:rsid w:val="00C34249"/>
    <w:rPr>
      <w:rFonts w:cs="Times New Roman"/>
      <w:color w:val="605E5C"/>
      <w:shd w:val="clear" w:color="auto" w:fill="E1DFDD"/>
    </w:rPr>
  </w:style>
  <w:style w:type="table" w:customStyle="1" w:styleId="APAStyleTable">
    <w:name w:val="APA Style Table"/>
    <w:basedOn w:val="Tabelanormal"/>
    <w:uiPriority w:val="99"/>
    <w:rsid w:val="00FD07A3"/>
    <w:pPr>
      <w:spacing w:line="240" w:lineRule="auto"/>
    </w:pPr>
    <w:rPr>
      <w:rFonts w:ascii="Times New Roman" w:hAnsi="Times New Roman" w:cs="Times New Roman"/>
      <w:sz w:val="24"/>
      <w:szCs w:val="24"/>
      <w:lang w:val="en-US"/>
    </w:rPr>
    <w:tblPr>
      <w:tblBorders>
        <w:top w:val="single" w:sz="8" w:space="0" w:color="auto"/>
        <w:bottom w:val="single" w:sz="8" w:space="0" w:color="auto"/>
      </w:tblBorders>
    </w:tblPr>
    <w:tblStylePr w:type="firstRow">
      <w:pPr>
        <w:jc w:val="center"/>
      </w:pPr>
      <w:rPr>
        <w:rFonts w:ascii="Times New Roman" w:hAnsi="Times New Roman" w:cs="Times New Roman"/>
        <w:sz w:val="24"/>
        <w:szCs w:val="24"/>
      </w:rPr>
      <w:tblPr/>
      <w:tcPr>
        <w:tcBorders>
          <w:top w:val="single" w:sz="8" w:space="0" w:color="auto"/>
          <w:bottom w:val="single" w:sz="8" w:space="0" w:color="auto"/>
        </w:tcBorders>
      </w:tcPr>
    </w:tblStylePr>
    <w:tblStylePr w:type="lastRow">
      <w:rPr>
        <w:rFonts w:cs="Times New Roman"/>
      </w:rPr>
      <w:tblPr/>
      <w:tcPr>
        <w:tcBorders>
          <w:bottom w:val="nil"/>
        </w:tcBorders>
      </w:tcPr>
    </w:tblStylePr>
    <w:tblStylePr w:type="firstCol">
      <w:pPr>
        <w:jc w:val="left"/>
      </w:pPr>
      <w:rPr>
        <w:rFonts w:cs="Times New Roman"/>
      </w:rPr>
    </w:tblStylePr>
  </w:style>
  <w:style w:type="paragraph" w:styleId="NormalWeb">
    <w:name w:val="Normal (Web)"/>
    <w:basedOn w:val="Normal"/>
    <w:uiPriority w:val="99"/>
    <w:unhideWhenUsed/>
    <w:rsid w:val="00A2380C"/>
    <w:pPr>
      <w:spacing w:before="100" w:beforeAutospacing="1" w:after="100" w:afterAutospacing="1" w:line="240" w:lineRule="auto"/>
    </w:pPr>
    <w:rPr>
      <w:rFonts w:ascii="Times New Roman" w:hAnsi="Times New Roman"/>
      <w:sz w:val="24"/>
      <w:szCs w:val="24"/>
      <w:lang w:val="pt-PT" w:eastAsia="pt-PT"/>
    </w:rPr>
  </w:style>
  <w:style w:type="table" w:customStyle="1" w:styleId="APAStyleTable1">
    <w:name w:val="APA Style Table1"/>
    <w:basedOn w:val="Tabelanormal"/>
    <w:uiPriority w:val="99"/>
    <w:rsid w:val="000F3DC4"/>
    <w:pPr>
      <w:spacing w:line="240" w:lineRule="auto"/>
    </w:pPr>
    <w:rPr>
      <w:rFonts w:ascii="Times New Roman" w:hAnsi="Times New Roman" w:cs="Times New Roman"/>
      <w:sz w:val="24"/>
      <w:szCs w:val="24"/>
      <w:lang w:val="en-US"/>
    </w:rPr>
    <w:tblPr>
      <w:tblBorders>
        <w:top w:val="single" w:sz="8" w:space="0" w:color="auto"/>
        <w:bottom w:val="single" w:sz="8" w:space="0" w:color="auto"/>
      </w:tblBorders>
    </w:tblPr>
    <w:tblStylePr w:type="firstRow">
      <w:pPr>
        <w:jc w:val="center"/>
      </w:pPr>
      <w:rPr>
        <w:rFonts w:ascii="Times New Roman" w:hAnsi="Times New Roman" w:cs="Times New Roman"/>
        <w:sz w:val="24"/>
      </w:rPr>
      <w:tblPr/>
      <w:tcPr>
        <w:tcBorders>
          <w:top w:val="single" w:sz="8" w:space="0" w:color="auto"/>
          <w:bottom w:val="single" w:sz="8" w:space="0" w:color="auto"/>
        </w:tcBorders>
      </w:tcPr>
    </w:tblStylePr>
    <w:tblStylePr w:type="lastRow">
      <w:rPr>
        <w:rFonts w:cs="Times New Roman"/>
      </w:rPr>
      <w:tblPr/>
      <w:tcPr>
        <w:tcBorders>
          <w:bottom w:val="nil"/>
        </w:tcBorders>
      </w:tcPr>
    </w:tblStylePr>
    <w:tblStylePr w:type="firstCol">
      <w:pPr>
        <w:jc w:val="left"/>
      </w:pPr>
      <w:rPr>
        <w:rFonts w:cs="Times New Roman"/>
      </w:rPr>
    </w:tblStylePr>
  </w:style>
  <w:style w:type="table" w:customStyle="1" w:styleId="APAStyleTable11">
    <w:name w:val="APA Style Table11"/>
    <w:basedOn w:val="Tabelanormal"/>
    <w:uiPriority w:val="99"/>
    <w:rsid w:val="00F2656A"/>
    <w:pPr>
      <w:spacing w:line="240" w:lineRule="auto"/>
    </w:pPr>
    <w:rPr>
      <w:rFonts w:ascii="Times New Roman" w:hAnsi="Times New Roman" w:cs="Times New Roman"/>
      <w:sz w:val="24"/>
      <w:szCs w:val="24"/>
      <w:lang w:val="en-US"/>
    </w:rPr>
    <w:tblPr>
      <w:tblBorders>
        <w:top w:val="single" w:sz="8" w:space="0" w:color="auto"/>
        <w:bottom w:val="single" w:sz="8" w:space="0" w:color="auto"/>
      </w:tblBorders>
    </w:tblPr>
    <w:tblStylePr w:type="firstRow">
      <w:pPr>
        <w:jc w:val="center"/>
      </w:pPr>
      <w:rPr>
        <w:rFonts w:ascii="Times New Roman" w:hAnsi="Times New Roman" w:cs="Times New Roman"/>
        <w:sz w:val="24"/>
      </w:rPr>
      <w:tblPr/>
      <w:tcPr>
        <w:tcBorders>
          <w:top w:val="single" w:sz="8" w:space="0" w:color="auto"/>
          <w:bottom w:val="single" w:sz="8" w:space="0" w:color="auto"/>
        </w:tcBorders>
      </w:tcPr>
    </w:tblStylePr>
    <w:tblStylePr w:type="lastRow">
      <w:rPr>
        <w:rFonts w:cs="Times New Roman"/>
      </w:rPr>
      <w:tblPr/>
      <w:tcPr>
        <w:tcBorders>
          <w:bottom w:val="nil"/>
        </w:tcBorders>
      </w:tcPr>
    </w:tblStylePr>
    <w:tblStylePr w:type="firstCol">
      <w:pPr>
        <w:jc w:val="left"/>
      </w:pPr>
      <w:rPr>
        <w:rFonts w:cs="Times New Roman"/>
      </w:rPr>
    </w:tblStylePr>
  </w:style>
  <w:style w:type="table" w:customStyle="1" w:styleId="APAStyleTable2">
    <w:name w:val="APA Style Table2"/>
    <w:basedOn w:val="Tabelanormal"/>
    <w:uiPriority w:val="99"/>
    <w:rsid w:val="00DE381E"/>
    <w:pPr>
      <w:spacing w:line="240" w:lineRule="auto"/>
    </w:pPr>
    <w:rPr>
      <w:rFonts w:ascii="Times New Roman" w:hAnsi="Times New Roman" w:cs="Times New Roman"/>
      <w:sz w:val="24"/>
      <w:szCs w:val="24"/>
      <w:lang w:val="en-US"/>
    </w:rPr>
    <w:tblPr>
      <w:tblBorders>
        <w:top w:val="single" w:sz="8" w:space="0" w:color="auto"/>
        <w:bottom w:val="single" w:sz="8" w:space="0" w:color="auto"/>
      </w:tblBorders>
    </w:tblPr>
    <w:tblStylePr w:type="firstRow">
      <w:pPr>
        <w:jc w:val="center"/>
      </w:pPr>
      <w:rPr>
        <w:rFonts w:ascii="Times New Roman" w:hAnsi="Times New Roman" w:cs="Times New Roman"/>
        <w:sz w:val="24"/>
      </w:rPr>
      <w:tblPr/>
      <w:tcPr>
        <w:tcBorders>
          <w:top w:val="single" w:sz="8" w:space="0" w:color="auto"/>
          <w:bottom w:val="single" w:sz="8" w:space="0" w:color="auto"/>
        </w:tcBorders>
      </w:tcPr>
    </w:tblStylePr>
    <w:tblStylePr w:type="lastRow">
      <w:rPr>
        <w:rFonts w:cs="Times New Roman"/>
      </w:rPr>
      <w:tblPr/>
      <w:tcPr>
        <w:tcBorders>
          <w:bottom w:val="nil"/>
        </w:tcBorders>
      </w:tcPr>
    </w:tblStylePr>
    <w:tblStylePr w:type="firstCol">
      <w:pPr>
        <w:jc w:val="left"/>
      </w:pPr>
      <w:rPr>
        <w:rFonts w:cs="Times New Roman"/>
      </w:rPr>
    </w:tblStylePr>
  </w:style>
  <w:style w:type="paragraph" w:styleId="Cabealho">
    <w:name w:val="header"/>
    <w:basedOn w:val="Normal"/>
    <w:link w:val="CabealhoCarter"/>
    <w:uiPriority w:val="99"/>
    <w:unhideWhenUsed/>
    <w:rsid w:val="003005BA"/>
    <w:pPr>
      <w:tabs>
        <w:tab w:val="center" w:pos="4252"/>
        <w:tab w:val="right" w:pos="8504"/>
      </w:tabs>
      <w:spacing w:line="240" w:lineRule="auto"/>
    </w:pPr>
  </w:style>
  <w:style w:type="character" w:customStyle="1" w:styleId="CabealhoCarter">
    <w:name w:val="Cabeçalho Caráter"/>
    <w:basedOn w:val="Tipodeletrapredefinidodopargrafo"/>
    <w:link w:val="Cabealho"/>
    <w:uiPriority w:val="99"/>
    <w:locked/>
    <w:rsid w:val="003005BA"/>
    <w:rPr>
      <w:rFonts w:cs="Times New Roman"/>
      <w:lang w:val="en-US" w:eastAsia="x-none"/>
    </w:rPr>
  </w:style>
  <w:style w:type="paragraph" w:styleId="Rodap">
    <w:name w:val="footer"/>
    <w:basedOn w:val="Normal"/>
    <w:link w:val="RodapCarter"/>
    <w:uiPriority w:val="99"/>
    <w:unhideWhenUsed/>
    <w:rsid w:val="003005BA"/>
    <w:pPr>
      <w:tabs>
        <w:tab w:val="center" w:pos="4252"/>
        <w:tab w:val="right" w:pos="8504"/>
      </w:tabs>
      <w:spacing w:line="240" w:lineRule="auto"/>
    </w:pPr>
  </w:style>
  <w:style w:type="character" w:customStyle="1" w:styleId="RodapCarter">
    <w:name w:val="Rodapé Caráter"/>
    <w:basedOn w:val="Tipodeletrapredefinidodopargrafo"/>
    <w:link w:val="Rodap"/>
    <w:uiPriority w:val="99"/>
    <w:locked/>
    <w:rsid w:val="003005BA"/>
    <w:rPr>
      <w:rFonts w:cs="Times New Roman"/>
      <w:lang w:val="en-US" w:eastAsia="x-none"/>
    </w:rPr>
  </w:style>
  <w:style w:type="paragraph" w:styleId="PargrafodaLista">
    <w:name w:val="List Paragraph"/>
    <w:basedOn w:val="Normal"/>
    <w:uiPriority w:val="34"/>
    <w:qFormat/>
    <w:rsid w:val="00FE7584"/>
    <w:pPr>
      <w:ind w:left="720"/>
      <w:contextualSpacing/>
    </w:pPr>
  </w:style>
  <w:style w:type="paragraph" w:styleId="Reviso">
    <w:name w:val="Revision"/>
    <w:hidden/>
    <w:uiPriority w:val="99"/>
    <w:semiHidden/>
    <w:rsid w:val="00760347"/>
    <w:pPr>
      <w:spacing w:line="240" w:lineRule="auto"/>
      <w:ind w:firstLine="0"/>
      <w:jc w:val="left"/>
    </w:pPr>
    <w:rPr>
      <w:rFonts w:cs="Times New Roman"/>
      <w:lang w:val="en-US"/>
    </w:rPr>
  </w:style>
  <w:style w:type="table" w:customStyle="1" w:styleId="APAStyleTable111">
    <w:name w:val="APA Style Table111"/>
    <w:basedOn w:val="Tabelanormal"/>
    <w:uiPriority w:val="99"/>
    <w:rsid w:val="00004E21"/>
    <w:pPr>
      <w:spacing w:line="240" w:lineRule="auto"/>
    </w:pPr>
    <w:rPr>
      <w:rFonts w:ascii="Times New Roman" w:hAnsi="Times New Roman" w:cs="Times New Roman"/>
      <w:sz w:val="24"/>
      <w:szCs w:val="24"/>
      <w:lang w:val="en-US"/>
    </w:rPr>
    <w:tblPr>
      <w:tblBorders>
        <w:top w:val="single" w:sz="8" w:space="0" w:color="auto"/>
        <w:bottom w:val="single" w:sz="8" w:space="0" w:color="auto"/>
      </w:tblBorders>
    </w:tblPr>
    <w:tblStylePr w:type="firstRow">
      <w:pPr>
        <w:jc w:val="center"/>
      </w:pPr>
      <w:rPr>
        <w:rFonts w:ascii="Times New Roman" w:hAnsi="Times New Roman" w:cs="Times New Roman"/>
        <w:sz w:val="24"/>
      </w:rPr>
      <w:tblPr/>
      <w:tcPr>
        <w:tcBorders>
          <w:top w:val="single" w:sz="8" w:space="0" w:color="auto"/>
          <w:bottom w:val="single" w:sz="8" w:space="0" w:color="auto"/>
        </w:tcBorders>
      </w:tcPr>
    </w:tblStylePr>
    <w:tblStylePr w:type="lastRow">
      <w:rPr>
        <w:rFonts w:cs="Times New Roman"/>
      </w:rPr>
      <w:tblPr/>
      <w:tcPr>
        <w:tcBorders>
          <w:bottom w:val="nil"/>
        </w:tcBorders>
      </w:tcPr>
    </w:tblStylePr>
    <w:tblStylePr w:type="firstCol">
      <w:pPr>
        <w:jc w:val="left"/>
      </w:pPr>
      <w:rPr>
        <w:rFonts w:cs="Times New Roman"/>
      </w:rPr>
    </w:tblStylePr>
  </w:style>
  <w:style w:type="paragraph" w:customStyle="1" w:styleId="pf0">
    <w:name w:val="pf0"/>
    <w:basedOn w:val="Normal"/>
    <w:rsid w:val="00070430"/>
    <w:pPr>
      <w:spacing w:before="100" w:beforeAutospacing="1" w:after="100" w:afterAutospacing="1" w:line="240" w:lineRule="auto"/>
      <w:ind w:firstLine="0"/>
      <w:jc w:val="left"/>
    </w:pPr>
    <w:rPr>
      <w:rFonts w:ascii="Times New Roman" w:hAnsi="Times New Roman"/>
      <w:sz w:val="24"/>
      <w:szCs w:val="24"/>
      <w:lang w:val="pt-PT" w:eastAsia="pt-PT"/>
    </w:rPr>
  </w:style>
  <w:style w:type="character" w:customStyle="1" w:styleId="cf01">
    <w:name w:val="cf01"/>
    <w:basedOn w:val="Tipodeletrapredefinidodopargrafo"/>
    <w:rsid w:val="00070430"/>
    <w:rPr>
      <w:rFonts w:ascii="Segoe UI" w:hAnsi="Segoe UI" w:cs="Segoe UI" w:hint="default"/>
      <w:sz w:val="18"/>
      <w:szCs w:val="18"/>
    </w:rPr>
  </w:style>
  <w:style w:type="paragraph" w:styleId="Corpodetexto">
    <w:name w:val="Body Text"/>
    <w:basedOn w:val="Normal"/>
    <w:link w:val="CorpodetextoCarter"/>
    <w:uiPriority w:val="1"/>
    <w:qFormat/>
    <w:rsid w:val="00EA2627"/>
    <w:pPr>
      <w:widowControl w:val="0"/>
      <w:autoSpaceDE w:val="0"/>
      <w:autoSpaceDN w:val="0"/>
      <w:spacing w:line="240" w:lineRule="auto"/>
      <w:ind w:firstLine="0"/>
      <w:jc w:val="left"/>
    </w:pPr>
    <w:rPr>
      <w:rFonts w:ascii="Tahoma" w:eastAsia="Tahoma" w:hAnsi="Tahoma" w:cs="Tahoma"/>
      <w:sz w:val="20"/>
      <w:szCs w:val="20"/>
    </w:rPr>
  </w:style>
  <w:style w:type="character" w:customStyle="1" w:styleId="CorpodetextoCarter">
    <w:name w:val="Corpo de texto Caráter"/>
    <w:basedOn w:val="Tipodeletrapredefinidodopargrafo"/>
    <w:link w:val="Corpodetexto"/>
    <w:uiPriority w:val="1"/>
    <w:rsid w:val="00EA2627"/>
    <w:rPr>
      <w:rFonts w:ascii="Tahoma" w:eastAsia="Tahoma" w:hAnsi="Tahoma" w:cs="Tahoma"/>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6700316">
      <w:marLeft w:val="0"/>
      <w:marRight w:val="0"/>
      <w:marTop w:val="0"/>
      <w:marBottom w:val="0"/>
      <w:divBdr>
        <w:top w:val="none" w:sz="0" w:space="0" w:color="auto"/>
        <w:left w:val="none" w:sz="0" w:space="0" w:color="auto"/>
        <w:bottom w:val="none" w:sz="0" w:space="0" w:color="auto"/>
        <w:right w:val="none" w:sz="0" w:space="0" w:color="auto"/>
      </w:divBdr>
    </w:div>
    <w:div w:id="196700317">
      <w:marLeft w:val="0"/>
      <w:marRight w:val="0"/>
      <w:marTop w:val="0"/>
      <w:marBottom w:val="0"/>
      <w:divBdr>
        <w:top w:val="none" w:sz="0" w:space="0" w:color="auto"/>
        <w:left w:val="none" w:sz="0" w:space="0" w:color="auto"/>
        <w:bottom w:val="none" w:sz="0" w:space="0" w:color="auto"/>
        <w:right w:val="none" w:sz="0" w:space="0" w:color="auto"/>
      </w:divBdr>
    </w:div>
    <w:div w:id="196700318">
      <w:marLeft w:val="0"/>
      <w:marRight w:val="0"/>
      <w:marTop w:val="0"/>
      <w:marBottom w:val="0"/>
      <w:divBdr>
        <w:top w:val="none" w:sz="0" w:space="0" w:color="auto"/>
        <w:left w:val="none" w:sz="0" w:space="0" w:color="auto"/>
        <w:bottom w:val="none" w:sz="0" w:space="0" w:color="auto"/>
        <w:right w:val="none" w:sz="0" w:space="0" w:color="auto"/>
      </w:divBdr>
    </w:div>
    <w:div w:id="196700319">
      <w:marLeft w:val="0"/>
      <w:marRight w:val="0"/>
      <w:marTop w:val="0"/>
      <w:marBottom w:val="0"/>
      <w:divBdr>
        <w:top w:val="none" w:sz="0" w:space="0" w:color="auto"/>
        <w:left w:val="none" w:sz="0" w:space="0" w:color="auto"/>
        <w:bottom w:val="none" w:sz="0" w:space="0" w:color="auto"/>
        <w:right w:val="none" w:sz="0" w:space="0" w:color="auto"/>
      </w:divBdr>
    </w:div>
    <w:div w:id="196700320">
      <w:marLeft w:val="0"/>
      <w:marRight w:val="0"/>
      <w:marTop w:val="0"/>
      <w:marBottom w:val="0"/>
      <w:divBdr>
        <w:top w:val="none" w:sz="0" w:space="0" w:color="auto"/>
        <w:left w:val="none" w:sz="0" w:space="0" w:color="auto"/>
        <w:bottom w:val="none" w:sz="0" w:space="0" w:color="auto"/>
        <w:right w:val="none" w:sz="0" w:space="0" w:color="auto"/>
      </w:divBdr>
    </w:div>
    <w:div w:id="196700321">
      <w:marLeft w:val="0"/>
      <w:marRight w:val="0"/>
      <w:marTop w:val="0"/>
      <w:marBottom w:val="0"/>
      <w:divBdr>
        <w:top w:val="none" w:sz="0" w:space="0" w:color="auto"/>
        <w:left w:val="none" w:sz="0" w:space="0" w:color="auto"/>
        <w:bottom w:val="none" w:sz="0" w:space="0" w:color="auto"/>
        <w:right w:val="none" w:sz="0" w:space="0" w:color="auto"/>
      </w:divBdr>
    </w:div>
    <w:div w:id="196700322">
      <w:marLeft w:val="0"/>
      <w:marRight w:val="0"/>
      <w:marTop w:val="0"/>
      <w:marBottom w:val="0"/>
      <w:divBdr>
        <w:top w:val="none" w:sz="0" w:space="0" w:color="auto"/>
        <w:left w:val="none" w:sz="0" w:space="0" w:color="auto"/>
        <w:bottom w:val="none" w:sz="0" w:space="0" w:color="auto"/>
        <w:right w:val="none" w:sz="0" w:space="0" w:color="auto"/>
      </w:divBdr>
    </w:div>
    <w:div w:id="196700323">
      <w:marLeft w:val="0"/>
      <w:marRight w:val="0"/>
      <w:marTop w:val="0"/>
      <w:marBottom w:val="0"/>
      <w:divBdr>
        <w:top w:val="none" w:sz="0" w:space="0" w:color="auto"/>
        <w:left w:val="none" w:sz="0" w:space="0" w:color="auto"/>
        <w:bottom w:val="none" w:sz="0" w:space="0" w:color="auto"/>
        <w:right w:val="none" w:sz="0" w:space="0" w:color="auto"/>
      </w:divBdr>
    </w:div>
    <w:div w:id="196700324">
      <w:marLeft w:val="0"/>
      <w:marRight w:val="0"/>
      <w:marTop w:val="0"/>
      <w:marBottom w:val="0"/>
      <w:divBdr>
        <w:top w:val="none" w:sz="0" w:space="0" w:color="auto"/>
        <w:left w:val="none" w:sz="0" w:space="0" w:color="auto"/>
        <w:bottom w:val="none" w:sz="0" w:space="0" w:color="auto"/>
        <w:right w:val="none" w:sz="0" w:space="0" w:color="auto"/>
      </w:divBdr>
    </w:div>
    <w:div w:id="196700325">
      <w:marLeft w:val="0"/>
      <w:marRight w:val="0"/>
      <w:marTop w:val="0"/>
      <w:marBottom w:val="0"/>
      <w:divBdr>
        <w:top w:val="none" w:sz="0" w:space="0" w:color="auto"/>
        <w:left w:val="none" w:sz="0" w:space="0" w:color="auto"/>
        <w:bottom w:val="none" w:sz="0" w:space="0" w:color="auto"/>
        <w:right w:val="none" w:sz="0" w:space="0" w:color="auto"/>
      </w:divBdr>
    </w:div>
    <w:div w:id="308436310">
      <w:bodyDiv w:val="1"/>
      <w:marLeft w:val="0"/>
      <w:marRight w:val="0"/>
      <w:marTop w:val="0"/>
      <w:marBottom w:val="0"/>
      <w:divBdr>
        <w:top w:val="none" w:sz="0" w:space="0" w:color="auto"/>
        <w:left w:val="none" w:sz="0" w:space="0" w:color="auto"/>
        <w:bottom w:val="none" w:sz="0" w:space="0" w:color="auto"/>
        <w:right w:val="none" w:sz="0" w:space="0" w:color="auto"/>
      </w:divBdr>
    </w:div>
    <w:div w:id="481434549">
      <w:bodyDiv w:val="1"/>
      <w:marLeft w:val="0"/>
      <w:marRight w:val="0"/>
      <w:marTop w:val="0"/>
      <w:marBottom w:val="0"/>
      <w:divBdr>
        <w:top w:val="none" w:sz="0" w:space="0" w:color="auto"/>
        <w:left w:val="none" w:sz="0" w:space="0" w:color="auto"/>
        <w:bottom w:val="none" w:sz="0" w:space="0" w:color="auto"/>
        <w:right w:val="none" w:sz="0" w:space="0" w:color="auto"/>
      </w:divBdr>
      <w:divsChild>
        <w:div w:id="745305434">
          <w:marLeft w:val="0"/>
          <w:marRight w:val="0"/>
          <w:marTop w:val="0"/>
          <w:marBottom w:val="0"/>
          <w:divBdr>
            <w:top w:val="none" w:sz="0" w:space="0" w:color="auto"/>
            <w:left w:val="none" w:sz="0" w:space="0" w:color="auto"/>
            <w:bottom w:val="none" w:sz="0" w:space="0" w:color="auto"/>
            <w:right w:val="none" w:sz="0" w:space="0" w:color="auto"/>
          </w:divBdr>
        </w:div>
      </w:divsChild>
    </w:div>
    <w:div w:id="678853148">
      <w:bodyDiv w:val="1"/>
      <w:marLeft w:val="0"/>
      <w:marRight w:val="0"/>
      <w:marTop w:val="0"/>
      <w:marBottom w:val="0"/>
      <w:divBdr>
        <w:top w:val="none" w:sz="0" w:space="0" w:color="auto"/>
        <w:left w:val="none" w:sz="0" w:space="0" w:color="auto"/>
        <w:bottom w:val="none" w:sz="0" w:space="0" w:color="auto"/>
        <w:right w:val="none" w:sz="0" w:space="0" w:color="auto"/>
      </w:divBdr>
    </w:div>
    <w:div w:id="831288515">
      <w:bodyDiv w:val="1"/>
      <w:marLeft w:val="0"/>
      <w:marRight w:val="0"/>
      <w:marTop w:val="0"/>
      <w:marBottom w:val="0"/>
      <w:divBdr>
        <w:top w:val="none" w:sz="0" w:space="0" w:color="auto"/>
        <w:left w:val="none" w:sz="0" w:space="0" w:color="auto"/>
        <w:bottom w:val="none" w:sz="0" w:space="0" w:color="auto"/>
        <w:right w:val="none" w:sz="0" w:space="0" w:color="auto"/>
      </w:divBdr>
    </w:div>
    <w:div w:id="1113285183">
      <w:bodyDiv w:val="1"/>
      <w:marLeft w:val="0"/>
      <w:marRight w:val="0"/>
      <w:marTop w:val="0"/>
      <w:marBottom w:val="0"/>
      <w:divBdr>
        <w:top w:val="none" w:sz="0" w:space="0" w:color="auto"/>
        <w:left w:val="none" w:sz="0" w:space="0" w:color="auto"/>
        <w:bottom w:val="none" w:sz="0" w:space="0" w:color="auto"/>
        <w:right w:val="none" w:sz="0" w:space="0" w:color="auto"/>
      </w:divBdr>
    </w:div>
    <w:div w:id="1309674398">
      <w:bodyDiv w:val="1"/>
      <w:marLeft w:val="0"/>
      <w:marRight w:val="0"/>
      <w:marTop w:val="0"/>
      <w:marBottom w:val="0"/>
      <w:divBdr>
        <w:top w:val="none" w:sz="0" w:space="0" w:color="auto"/>
        <w:left w:val="none" w:sz="0" w:space="0" w:color="auto"/>
        <w:bottom w:val="none" w:sz="0" w:space="0" w:color="auto"/>
        <w:right w:val="none" w:sz="0" w:space="0" w:color="auto"/>
      </w:divBdr>
    </w:div>
    <w:div w:id="1488013952">
      <w:bodyDiv w:val="1"/>
      <w:marLeft w:val="0"/>
      <w:marRight w:val="0"/>
      <w:marTop w:val="0"/>
      <w:marBottom w:val="0"/>
      <w:divBdr>
        <w:top w:val="none" w:sz="0" w:space="0" w:color="auto"/>
        <w:left w:val="none" w:sz="0" w:space="0" w:color="auto"/>
        <w:bottom w:val="none" w:sz="0" w:space="0" w:color="auto"/>
        <w:right w:val="none" w:sz="0" w:space="0" w:color="auto"/>
      </w:divBdr>
    </w:div>
    <w:div w:id="185356725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pixelsPerInch w:val="72"/>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C982E680-3CC0-1842-B5A6-81E9FAEE21FC}">
  <we:reference id="wa200001011" version="1.2.0.0" store="en-GB" storeType="OMEX"/>
  <we:alternateReferences>
    <we:reference id="wa200001011" version="1.2.0.0" store="en-GB"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68265A1-68CA-4780-9744-4D83E19EB9C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68</TotalTime>
  <Pages>2</Pages>
  <Words>557</Words>
  <Characters>3009</Characters>
  <Application>Microsoft Office Word</Application>
  <DocSecurity>0</DocSecurity>
  <Lines>25</Lines>
  <Paragraphs>7</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5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cp:keywords/>
  <dc:description/>
  <dcterms:created xsi:type="dcterms:W3CDTF">2022-10-17T14:59:00Z</dcterms:created>
  <dcterms:modified xsi:type="dcterms:W3CDTF">2022-10-31T20: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_documentId">
    <vt:lpwstr>documentId_7328</vt:lpwstr>
  </property>
  <property fmtid="{D5CDD505-2E9C-101B-9397-08002B2CF9AE}" pid="3" name="grammarly_documentContext">
    <vt:lpwstr>{"goals":[],"domain":"general","emotions":[],"dialect":"british"}</vt:lpwstr>
  </property>
  <property fmtid="{D5CDD505-2E9C-101B-9397-08002B2CF9AE}" pid="4" name="Mendeley Recent Style Id 0_1">
    <vt:lpwstr>http://www.zotero.org/styles/american-medical-association</vt:lpwstr>
  </property>
  <property fmtid="{D5CDD505-2E9C-101B-9397-08002B2CF9AE}" pid="5" name="Mendeley Recent Style Name 0_1">
    <vt:lpwstr>American Medical Association 11th edition</vt:lpwstr>
  </property>
  <property fmtid="{D5CDD505-2E9C-101B-9397-08002B2CF9AE}" pid="6" name="Mendeley Recent Style Id 1_1">
    <vt:lpwstr>http://www.zotero.org/styles/american-political-science-association</vt:lpwstr>
  </property>
  <property fmtid="{D5CDD505-2E9C-101B-9397-08002B2CF9AE}" pid="7" name="Mendeley Recent Style Name 1_1">
    <vt:lpwstr>American Political Science Association</vt:lpwstr>
  </property>
  <property fmtid="{D5CDD505-2E9C-101B-9397-08002B2CF9AE}" pid="8" name="Mendeley Recent Style Id 2_1">
    <vt:lpwstr>http://www.zotero.org/styles/apa</vt:lpwstr>
  </property>
  <property fmtid="{D5CDD505-2E9C-101B-9397-08002B2CF9AE}" pid="9" name="Mendeley Recent Style Name 2_1">
    <vt:lpwstr>American Psychological Association 7th edition</vt:lpwstr>
  </property>
  <property fmtid="{D5CDD505-2E9C-101B-9397-08002B2CF9AE}" pid="10" name="Mendeley Recent Style Id 3_1">
    <vt:lpwstr>http://www.zotero.org/styles/american-sociological-association</vt:lpwstr>
  </property>
  <property fmtid="{D5CDD505-2E9C-101B-9397-08002B2CF9AE}" pid="11" name="Mendeley Recent Style Name 3_1">
    <vt:lpwstr>American Sociological Association 6th edition</vt:lpwstr>
  </property>
  <property fmtid="{D5CDD505-2E9C-101B-9397-08002B2CF9AE}" pid="12" name="Mendeley Recent Style Id 4_1">
    <vt:lpwstr>http://www.zotero.org/styles/chicago-author-date</vt:lpwstr>
  </property>
  <property fmtid="{D5CDD505-2E9C-101B-9397-08002B2CF9AE}" pid="13" name="Mendeley Recent Style Name 4_1">
    <vt:lpwstr>Chicago Manual of Style 17th edition (author-date)</vt:lpwstr>
  </property>
  <property fmtid="{D5CDD505-2E9C-101B-9397-08002B2CF9AE}" pid="14" name="Mendeley Recent Style Id 5_1">
    <vt:lpwstr>http://www.zotero.org/styles/harvard-cite-them-right</vt:lpwstr>
  </property>
  <property fmtid="{D5CDD505-2E9C-101B-9397-08002B2CF9AE}" pid="15" name="Mendeley Recent Style Name 5_1">
    <vt:lpwstr>Cite Them Right 10th edition - Harvard</vt:lpwstr>
  </property>
  <property fmtid="{D5CDD505-2E9C-101B-9397-08002B2CF9AE}" pid="16" name="Mendeley Recent Style Id 6_1">
    <vt:lpwstr>http://www.zotero.org/styles/ieee</vt:lpwstr>
  </property>
  <property fmtid="{D5CDD505-2E9C-101B-9397-08002B2CF9AE}" pid="17" name="Mendeley Recent Style Name 6_1">
    <vt:lpwstr>IEEE</vt:lpwstr>
  </property>
  <property fmtid="{D5CDD505-2E9C-101B-9397-08002B2CF9AE}" pid="18" name="Mendeley Recent Style Id 7_1">
    <vt:lpwstr>http://www.zotero.org/styles/modern-humanities-research-association</vt:lpwstr>
  </property>
  <property fmtid="{D5CDD505-2E9C-101B-9397-08002B2CF9AE}" pid="19" name="Mendeley Recent Style Name 7_1">
    <vt:lpwstr>Modern Humanities Research Association 3rd edition (note with bibliography)</vt:lpwstr>
  </property>
  <property fmtid="{D5CDD505-2E9C-101B-9397-08002B2CF9AE}" pid="20" name="Mendeley Recent Style Id 8_1">
    <vt:lpwstr>http://www.zotero.org/styles/modern-language-association</vt:lpwstr>
  </property>
  <property fmtid="{D5CDD505-2E9C-101B-9397-08002B2CF9AE}" pid="21" name="Mendeley Recent Style Name 8_1">
    <vt:lpwstr>Modern Language Association 8th edition</vt:lpwstr>
  </property>
  <property fmtid="{D5CDD505-2E9C-101B-9397-08002B2CF9AE}" pid="22" name="Mendeley Recent Style Id 9_1">
    <vt:lpwstr>http://www.zotero.org/styles/nature</vt:lpwstr>
  </property>
  <property fmtid="{D5CDD505-2E9C-101B-9397-08002B2CF9AE}" pid="23" name="Mendeley Recent Style Name 9_1">
    <vt:lpwstr>Nature</vt:lpwstr>
  </property>
  <property fmtid="{D5CDD505-2E9C-101B-9397-08002B2CF9AE}" pid="24" name="Mendeley Document_1">
    <vt:lpwstr>True</vt:lpwstr>
  </property>
  <property fmtid="{D5CDD505-2E9C-101B-9397-08002B2CF9AE}" pid="25" name="Mendeley Citation Style_1">
    <vt:lpwstr>http://www.zotero.org/styles/apa</vt:lpwstr>
  </property>
  <property fmtid="{D5CDD505-2E9C-101B-9397-08002B2CF9AE}" pid="26" name="Mendeley Unique User Id_1">
    <vt:lpwstr>0c5a0d5d-704e-37ac-99b5-b8ce73dc7f18</vt:lpwstr>
  </property>
</Properties>
</file>